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4CF54" w14:textId="77777777" w:rsidR="00680623" w:rsidRDefault="00680623">
      <w:pPr>
        <w:rPr>
          <w:rFonts w:ascii="Arial" w:hAnsi="Arial" w:cs="Arial"/>
        </w:rPr>
      </w:pPr>
      <w:bookmarkStart w:id="0" w:name="_GoBack"/>
      <w:bookmarkEnd w:id="0"/>
    </w:p>
    <w:p w14:paraId="04892E79" w14:textId="3E7C1544" w:rsidR="00571281" w:rsidRDefault="00F97D2E" w:rsidP="00EC5B52">
      <w:pPr>
        <w:outlineLvl w:val="0"/>
        <w:rPr>
          <w:rFonts w:ascii="Arial" w:hAnsi="Arial" w:cs="Arial"/>
          <w:b/>
        </w:rPr>
      </w:pPr>
      <w:r w:rsidRPr="00F97D2E">
        <w:rPr>
          <w:rFonts w:ascii="Arial" w:hAnsi="Arial" w:cs="Arial"/>
          <w:b/>
        </w:rPr>
        <w:t>Supplementary material</w:t>
      </w:r>
    </w:p>
    <w:p w14:paraId="2FD2E35B" w14:textId="45594ADF" w:rsidR="007419A0" w:rsidRPr="0005309D" w:rsidRDefault="007419A0" w:rsidP="007419A0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05309D">
        <w:rPr>
          <w:rFonts w:ascii="Arial" w:hAnsi="Arial" w:cs="Arial"/>
        </w:rPr>
        <w:t>Tabl</w:t>
      </w:r>
      <w:r>
        <w:rPr>
          <w:rFonts w:ascii="Arial" w:hAnsi="Arial" w:cs="Arial"/>
        </w:rPr>
        <w:t>e 1</w:t>
      </w:r>
      <w:r w:rsidRPr="0005309D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Percent of participants </w:t>
      </w:r>
      <w:r w:rsidR="00577B81">
        <w:rPr>
          <w:rFonts w:ascii="Arial" w:hAnsi="Arial" w:cs="Arial"/>
        </w:rPr>
        <w:t xml:space="preserve">in NHANES </w:t>
      </w:r>
      <w:r>
        <w:rPr>
          <w:rFonts w:ascii="Arial" w:hAnsi="Arial" w:cs="Arial"/>
        </w:rPr>
        <w:t>with difficulty completing daily life tasks across body composition categories for each d</w:t>
      </w:r>
      <w:r w:rsidRPr="0005309D">
        <w:rPr>
          <w:rFonts w:ascii="Arial" w:hAnsi="Arial" w:cs="Arial"/>
        </w:rPr>
        <w:t>efinition</w:t>
      </w:r>
      <w:r>
        <w:rPr>
          <w:rFonts w:ascii="Arial" w:hAnsi="Arial" w:cs="Arial"/>
        </w:rPr>
        <w:t>.</w:t>
      </w:r>
      <w:r w:rsidRPr="0005309D">
        <w:rPr>
          <w:rFonts w:ascii="Arial" w:hAnsi="Arial" w:cs="Arial"/>
        </w:rPr>
        <w:t xml:space="preserve"> </w:t>
      </w:r>
    </w:p>
    <w:tbl>
      <w:tblPr>
        <w:tblStyle w:val="PlainTable5"/>
        <w:tblW w:w="9079" w:type="dxa"/>
        <w:tblLook w:val="04A0" w:firstRow="1" w:lastRow="0" w:firstColumn="1" w:lastColumn="0" w:noHBand="0" w:noVBand="1"/>
      </w:tblPr>
      <w:tblGrid>
        <w:gridCol w:w="2082"/>
        <w:gridCol w:w="1233"/>
        <w:gridCol w:w="1138"/>
        <w:gridCol w:w="1043"/>
        <w:gridCol w:w="1233"/>
        <w:gridCol w:w="1428"/>
        <w:gridCol w:w="922"/>
      </w:tblGrid>
      <w:tr w:rsidR="007419A0" w14:paraId="1A05A7E5" w14:textId="77777777" w:rsidTr="00620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82" w:type="dxa"/>
            <w:shd w:val="clear" w:color="auto" w:fill="auto"/>
          </w:tcPr>
          <w:p w14:paraId="4868E104" w14:textId="77777777" w:rsidR="007419A0" w:rsidRPr="003A798E" w:rsidRDefault="007419A0" w:rsidP="00620DFE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</w:tcPr>
          <w:p w14:paraId="7A8D30D0" w14:textId="77777777" w:rsidR="007419A0" w:rsidRPr="00876738" w:rsidRDefault="007419A0" w:rsidP="00620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76738">
              <w:rPr>
                <w:rFonts w:ascii="Arial" w:hAnsi="Arial" w:cs="Arial"/>
                <w:b/>
                <w:i w:val="0"/>
                <w:sz w:val="18"/>
                <w:szCs w:val="18"/>
              </w:rPr>
              <w:t>Climb 10 Steps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15969E04" w14:textId="77777777" w:rsidR="007419A0" w:rsidRPr="00876738" w:rsidRDefault="007419A0" w:rsidP="00620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76738">
              <w:rPr>
                <w:rFonts w:ascii="Arial" w:hAnsi="Arial" w:cs="Arial"/>
                <w:b/>
                <w:i w:val="0"/>
                <w:sz w:val="18"/>
                <w:szCs w:val="18"/>
              </w:rPr>
              <w:t>Stoop Down</w:t>
            </w:r>
          </w:p>
        </w:tc>
        <w:tc>
          <w:tcPr>
            <w:tcW w:w="1043" w:type="dxa"/>
            <w:shd w:val="clear" w:color="auto" w:fill="auto"/>
          </w:tcPr>
          <w:p w14:paraId="4E38BC12" w14:textId="77777777" w:rsidR="007419A0" w:rsidRPr="00876738" w:rsidRDefault="007419A0" w:rsidP="00620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76738">
              <w:rPr>
                <w:rFonts w:ascii="Arial" w:hAnsi="Arial" w:cs="Arial"/>
                <w:b/>
                <w:i w:val="0"/>
                <w:sz w:val="18"/>
                <w:szCs w:val="18"/>
              </w:rPr>
              <w:t>Lift Objects</w:t>
            </w:r>
          </w:p>
        </w:tc>
        <w:tc>
          <w:tcPr>
            <w:tcW w:w="1233" w:type="dxa"/>
            <w:shd w:val="clear" w:color="auto" w:fill="auto"/>
          </w:tcPr>
          <w:p w14:paraId="7193D65A" w14:textId="77777777" w:rsidR="007419A0" w:rsidRPr="00876738" w:rsidRDefault="007419A0" w:rsidP="00620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76738">
              <w:rPr>
                <w:rFonts w:ascii="Arial" w:hAnsi="Arial" w:cs="Arial"/>
                <w:b/>
                <w:i w:val="0"/>
                <w:sz w:val="18"/>
                <w:szCs w:val="18"/>
              </w:rPr>
              <w:t>Stand from Chair</w:t>
            </w:r>
          </w:p>
        </w:tc>
        <w:tc>
          <w:tcPr>
            <w:tcW w:w="1428" w:type="dxa"/>
            <w:shd w:val="clear" w:color="auto" w:fill="auto"/>
          </w:tcPr>
          <w:p w14:paraId="4F933667" w14:textId="77777777" w:rsidR="007419A0" w:rsidRPr="00876738" w:rsidRDefault="007419A0" w:rsidP="00620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76738">
              <w:rPr>
                <w:rFonts w:ascii="Arial" w:hAnsi="Arial" w:cs="Arial"/>
                <w:b/>
                <w:i w:val="0"/>
                <w:sz w:val="18"/>
                <w:szCs w:val="18"/>
              </w:rPr>
              <w:t>Stand for Long Periods</w:t>
            </w:r>
          </w:p>
        </w:tc>
        <w:tc>
          <w:tcPr>
            <w:tcW w:w="922" w:type="dxa"/>
            <w:shd w:val="clear" w:color="auto" w:fill="auto"/>
          </w:tcPr>
          <w:p w14:paraId="5D9AE30F" w14:textId="77777777" w:rsidR="007419A0" w:rsidRPr="00876738" w:rsidRDefault="007419A0" w:rsidP="00620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76738">
              <w:rPr>
                <w:rFonts w:ascii="Arial" w:hAnsi="Arial" w:cs="Arial"/>
                <w:b/>
                <w:i w:val="0"/>
                <w:sz w:val="18"/>
                <w:szCs w:val="18"/>
              </w:rPr>
              <w:t>Walk a ¼ Mile</w:t>
            </w:r>
          </w:p>
        </w:tc>
      </w:tr>
      <w:tr w:rsidR="007419A0" w14:paraId="0F35A042" w14:textId="77777777" w:rsidTr="00620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gridSpan w:val="2"/>
            <w:tcBorders>
              <w:right w:val="none" w:sz="0" w:space="0" w:color="auto"/>
            </w:tcBorders>
            <w:shd w:val="clear" w:color="auto" w:fill="auto"/>
          </w:tcPr>
          <w:p w14:paraId="6606AFD1" w14:textId="77777777" w:rsidR="007419A0" w:rsidRPr="00571281" w:rsidRDefault="007419A0" w:rsidP="00620DFE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571281">
              <w:rPr>
                <w:rFonts w:ascii="Arial" w:hAnsi="Arial" w:cs="Arial"/>
                <w:b/>
                <w:i w:val="0"/>
                <w:sz w:val="18"/>
                <w:szCs w:val="18"/>
              </w:rPr>
              <w:t>Low ALMI &amp; High % Fat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2993C489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</w:tcPr>
          <w:p w14:paraId="24E78CEB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</w:tcPr>
          <w:p w14:paraId="6215E258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</w:tcPr>
          <w:p w14:paraId="7C99350A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</w:tcPr>
          <w:p w14:paraId="1C94B021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9A0" w14:paraId="487A6F27" w14:textId="77777777" w:rsidTr="00620DFE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1751B548" w14:textId="77777777" w:rsidR="007419A0" w:rsidRPr="00571281" w:rsidRDefault="007419A0" w:rsidP="00620DFE">
            <w:pPr>
              <w:jc w:val="left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571281">
              <w:rPr>
                <w:rFonts w:ascii="Arial" w:hAnsi="Arial" w:cs="Arial"/>
                <w:i w:val="0"/>
                <w:sz w:val="18"/>
                <w:szCs w:val="18"/>
              </w:rPr>
              <w:t xml:space="preserve">   Normal</w:t>
            </w:r>
          </w:p>
        </w:tc>
        <w:tc>
          <w:tcPr>
            <w:tcW w:w="1233" w:type="dxa"/>
            <w:shd w:val="clear" w:color="auto" w:fill="auto"/>
          </w:tcPr>
          <w:p w14:paraId="34A45290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1138" w:type="dxa"/>
            <w:shd w:val="clear" w:color="auto" w:fill="auto"/>
          </w:tcPr>
          <w:p w14:paraId="1F003C20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41.8</w:t>
            </w:r>
          </w:p>
        </w:tc>
        <w:tc>
          <w:tcPr>
            <w:tcW w:w="1043" w:type="dxa"/>
            <w:shd w:val="clear" w:color="auto" w:fill="auto"/>
          </w:tcPr>
          <w:p w14:paraId="670F5AFC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1233" w:type="dxa"/>
            <w:shd w:val="clear" w:color="auto" w:fill="auto"/>
          </w:tcPr>
          <w:p w14:paraId="53225AB3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1428" w:type="dxa"/>
            <w:shd w:val="clear" w:color="auto" w:fill="auto"/>
          </w:tcPr>
          <w:p w14:paraId="67FE671B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35.9</w:t>
            </w:r>
          </w:p>
        </w:tc>
        <w:tc>
          <w:tcPr>
            <w:tcW w:w="922" w:type="dxa"/>
            <w:shd w:val="clear" w:color="auto" w:fill="auto"/>
          </w:tcPr>
          <w:p w14:paraId="25C66E19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0.1</w:t>
            </w:r>
          </w:p>
        </w:tc>
      </w:tr>
      <w:tr w:rsidR="007419A0" w14:paraId="55E52C91" w14:textId="77777777" w:rsidTr="00620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1C06FC3E" w14:textId="7A779CE3" w:rsidR="007419A0" w:rsidRPr="00571281" w:rsidRDefault="007419A0" w:rsidP="00620DFE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571281">
              <w:rPr>
                <w:rFonts w:ascii="Arial" w:hAnsi="Arial" w:cs="Arial"/>
                <w:i w:val="0"/>
                <w:sz w:val="18"/>
                <w:szCs w:val="18"/>
              </w:rPr>
              <w:t xml:space="preserve">   Low Lean</w:t>
            </w:r>
            <w:r w:rsidR="00CF1DC1">
              <w:rPr>
                <w:rFonts w:ascii="Arial" w:hAnsi="Arial" w:cs="Arial"/>
                <w:i w:val="0"/>
                <w:sz w:val="18"/>
                <w:szCs w:val="18"/>
              </w:rPr>
              <w:t xml:space="preserve"> Only</w:t>
            </w:r>
          </w:p>
        </w:tc>
        <w:tc>
          <w:tcPr>
            <w:tcW w:w="1233" w:type="dxa"/>
            <w:shd w:val="clear" w:color="auto" w:fill="auto"/>
          </w:tcPr>
          <w:p w14:paraId="53079E87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2.1***</w:t>
            </w:r>
          </w:p>
        </w:tc>
        <w:tc>
          <w:tcPr>
            <w:tcW w:w="1138" w:type="dxa"/>
            <w:shd w:val="clear" w:color="auto" w:fill="auto"/>
          </w:tcPr>
          <w:p w14:paraId="6659903C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45.5</w:t>
            </w:r>
          </w:p>
        </w:tc>
        <w:tc>
          <w:tcPr>
            <w:tcW w:w="1043" w:type="dxa"/>
            <w:shd w:val="clear" w:color="auto" w:fill="auto"/>
          </w:tcPr>
          <w:p w14:paraId="14FF3CEB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33.1***</w:t>
            </w:r>
          </w:p>
        </w:tc>
        <w:tc>
          <w:tcPr>
            <w:tcW w:w="1233" w:type="dxa"/>
            <w:shd w:val="clear" w:color="auto" w:fill="auto"/>
          </w:tcPr>
          <w:p w14:paraId="1ED0C529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2.9**</w:t>
            </w:r>
          </w:p>
        </w:tc>
        <w:tc>
          <w:tcPr>
            <w:tcW w:w="1428" w:type="dxa"/>
            <w:shd w:val="clear" w:color="auto" w:fill="auto"/>
          </w:tcPr>
          <w:p w14:paraId="4A287BCD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41.7**</w:t>
            </w:r>
          </w:p>
        </w:tc>
        <w:tc>
          <w:tcPr>
            <w:tcW w:w="922" w:type="dxa"/>
            <w:shd w:val="clear" w:color="auto" w:fill="auto"/>
          </w:tcPr>
          <w:p w14:paraId="0E22535F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5.6**</w:t>
            </w:r>
          </w:p>
        </w:tc>
      </w:tr>
      <w:tr w:rsidR="007419A0" w14:paraId="74B57D81" w14:textId="77777777" w:rsidTr="00620DFE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53EB9456" w14:textId="77777777" w:rsidR="007419A0" w:rsidRPr="00571281" w:rsidRDefault="007419A0" w:rsidP="00620DFE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571281">
              <w:rPr>
                <w:rFonts w:ascii="Arial" w:hAnsi="Arial" w:cs="Arial"/>
                <w:i w:val="0"/>
                <w:sz w:val="18"/>
                <w:szCs w:val="18"/>
              </w:rPr>
              <w:t xml:space="preserve">   Obese Only</w:t>
            </w:r>
          </w:p>
        </w:tc>
        <w:tc>
          <w:tcPr>
            <w:tcW w:w="1233" w:type="dxa"/>
            <w:shd w:val="clear" w:color="auto" w:fill="auto"/>
          </w:tcPr>
          <w:p w14:paraId="0FA68308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5.9***</w:t>
            </w:r>
          </w:p>
        </w:tc>
        <w:tc>
          <w:tcPr>
            <w:tcW w:w="1138" w:type="dxa"/>
            <w:shd w:val="clear" w:color="auto" w:fill="auto"/>
          </w:tcPr>
          <w:p w14:paraId="01FD90F1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58.9***</w:t>
            </w:r>
          </w:p>
        </w:tc>
        <w:tc>
          <w:tcPr>
            <w:tcW w:w="1043" w:type="dxa"/>
            <w:shd w:val="clear" w:color="auto" w:fill="auto"/>
          </w:tcPr>
          <w:p w14:paraId="77AE2884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8.5***</w:t>
            </w:r>
          </w:p>
        </w:tc>
        <w:tc>
          <w:tcPr>
            <w:tcW w:w="1233" w:type="dxa"/>
            <w:shd w:val="clear" w:color="auto" w:fill="auto"/>
          </w:tcPr>
          <w:p w14:paraId="6F554E48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30.3***</w:t>
            </w:r>
          </w:p>
        </w:tc>
        <w:tc>
          <w:tcPr>
            <w:tcW w:w="1428" w:type="dxa"/>
            <w:shd w:val="clear" w:color="auto" w:fill="auto"/>
          </w:tcPr>
          <w:p w14:paraId="36A91A84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48.1***</w:t>
            </w:r>
          </w:p>
        </w:tc>
        <w:tc>
          <w:tcPr>
            <w:tcW w:w="922" w:type="dxa"/>
            <w:shd w:val="clear" w:color="auto" w:fill="auto"/>
          </w:tcPr>
          <w:p w14:paraId="106B0542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32.2***</w:t>
            </w:r>
          </w:p>
        </w:tc>
      </w:tr>
      <w:tr w:rsidR="007419A0" w14:paraId="48A8F5C6" w14:textId="77777777" w:rsidTr="00620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719CB778" w14:textId="77777777" w:rsidR="007419A0" w:rsidRPr="00571281" w:rsidRDefault="007419A0" w:rsidP="00620DFE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571281">
              <w:rPr>
                <w:rFonts w:ascii="Arial" w:hAnsi="Arial" w:cs="Arial"/>
                <w:i w:val="0"/>
                <w:sz w:val="18"/>
                <w:szCs w:val="18"/>
              </w:rPr>
              <w:t xml:space="preserve">   Sarcopenic Obesity</w:t>
            </w:r>
          </w:p>
        </w:tc>
        <w:tc>
          <w:tcPr>
            <w:tcW w:w="1233" w:type="dxa"/>
            <w:shd w:val="clear" w:color="auto" w:fill="auto"/>
          </w:tcPr>
          <w:p w14:paraId="24376F4E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1.2**</w:t>
            </w:r>
          </w:p>
        </w:tc>
        <w:tc>
          <w:tcPr>
            <w:tcW w:w="1138" w:type="dxa"/>
            <w:shd w:val="clear" w:color="auto" w:fill="auto"/>
          </w:tcPr>
          <w:p w14:paraId="7DB5CEC9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51.8***</w:t>
            </w:r>
          </w:p>
        </w:tc>
        <w:tc>
          <w:tcPr>
            <w:tcW w:w="1043" w:type="dxa"/>
            <w:shd w:val="clear" w:color="auto" w:fill="auto"/>
          </w:tcPr>
          <w:p w14:paraId="42CAF1DA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32.9***</w:t>
            </w:r>
          </w:p>
        </w:tc>
        <w:tc>
          <w:tcPr>
            <w:tcW w:w="1233" w:type="dxa"/>
            <w:shd w:val="clear" w:color="auto" w:fill="auto"/>
          </w:tcPr>
          <w:p w14:paraId="7EAD0358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7.3***</w:t>
            </w:r>
          </w:p>
        </w:tc>
        <w:tc>
          <w:tcPr>
            <w:tcW w:w="1428" w:type="dxa"/>
            <w:shd w:val="clear" w:color="auto" w:fill="auto"/>
          </w:tcPr>
          <w:p w14:paraId="4E664E4A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47.1***</w:t>
            </w:r>
          </w:p>
        </w:tc>
        <w:tc>
          <w:tcPr>
            <w:tcW w:w="922" w:type="dxa"/>
            <w:shd w:val="clear" w:color="auto" w:fill="auto"/>
          </w:tcPr>
          <w:p w14:paraId="45D64885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7.0**</w:t>
            </w:r>
          </w:p>
        </w:tc>
      </w:tr>
      <w:tr w:rsidR="007419A0" w14:paraId="6B7FE1EB" w14:textId="77777777" w:rsidTr="00620DF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gridSpan w:val="2"/>
            <w:tcBorders>
              <w:right w:val="none" w:sz="0" w:space="0" w:color="auto"/>
            </w:tcBorders>
            <w:shd w:val="clear" w:color="auto" w:fill="auto"/>
          </w:tcPr>
          <w:p w14:paraId="14E99682" w14:textId="77777777" w:rsidR="007419A0" w:rsidRPr="00571281" w:rsidRDefault="007419A0" w:rsidP="00620DFE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571281">
              <w:rPr>
                <w:rFonts w:ascii="Arial" w:hAnsi="Arial" w:cs="Arial"/>
                <w:b/>
                <w:i w:val="0"/>
                <w:sz w:val="18"/>
                <w:szCs w:val="18"/>
              </w:rPr>
              <w:t>Low ALMI</w:t>
            </w:r>
            <w:r w:rsidRPr="00571281">
              <w:rPr>
                <w:rFonts w:ascii="Arial" w:hAnsi="Arial" w:cs="Arial"/>
                <w:b/>
                <w:i w:val="0"/>
                <w:sz w:val="18"/>
                <w:szCs w:val="18"/>
                <w:vertAlign w:val="subscript"/>
              </w:rPr>
              <w:t>FMI</w:t>
            </w:r>
            <w:r w:rsidRPr="00571281">
              <w:rPr>
                <w:rFonts w:ascii="Arial" w:hAnsi="Arial" w:cs="Arial"/>
                <w:b/>
                <w:i w:val="0"/>
                <w:sz w:val="18"/>
                <w:szCs w:val="18"/>
              </w:rPr>
              <w:t xml:space="preserve"> Z-Score &amp; High FMI</w:t>
            </w:r>
          </w:p>
        </w:tc>
        <w:tc>
          <w:tcPr>
            <w:tcW w:w="1138" w:type="dxa"/>
            <w:shd w:val="clear" w:color="auto" w:fill="auto"/>
          </w:tcPr>
          <w:p w14:paraId="603FAA14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</w:tcPr>
          <w:p w14:paraId="056CAB98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</w:tcPr>
          <w:p w14:paraId="34FF9008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</w:tcPr>
          <w:p w14:paraId="4B454405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</w:tcPr>
          <w:p w14:paraId="3B4F47BD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9A0" w14:paraId="1B806676" w14:textId="77777777" w:rsidTr="00620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240AE06B" w14:textId="77777777" w:rsidR="007419A0" w:rsidRPr="00571281" w:rsidRDefault="007419A0" w:rsidP="00620DFE">
            <w:pPr>
              <w:jc w:val="left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571281">
              <w:rPr>
                <w:rFonts w:ascii="Arial" w:hAnsi="Arial" w:cs="Arial"/>
                <w:i w:val="0"/>
                <w:sz w:val="18"/>
                <w:szCs w:val="18"/>
              </w:rPr>
              <w:t xml:space="preserve">   Normal</w:t>
            </w:r>
          </w:p>
        </w:tc>
        <w:tc>
          <w:tcPr>
            <w:tcW w:w="1233" w:type="dxa"/>
            <w:shd w:val="clear" w:color="auto" w:fill="auto"/>
          </w:tcPr>
          <w:p w14:paraId="50504003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1138" w:type="dxa"/>
            <w:shd w:val="clear" w:color="auto" w:fill="auto"/>
          </w:tcPr>
          <w:p w14:paraId="31B49672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42.6</w:t>
            </w:r>
          </w:p>
        </w:tc>
        <w:tc>
          <w:tcPr>
            <w:tcW w:w="1043" w:type="dxa"/>
            <w:shd w:val="clear" w:color="auto" w:fill="auto"/>
          </w:tcPr>
          <w:p w14:paraId="77FC67B5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4.2</w:t>
            </w:r>
          </w:p>
        </w:tc>
        <w:tc>
          <w:tcPr>
            <w:tcW w:w="1233" w:type="dxa"/>
            <w:shd w:val="clear" w:color="auto" w:fill="auto"/>
          </w:tcPr>
          <w:p w14:paraId="292371DB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1428" w:type="dxa"/>
            <w:shd w:val="clear" w:color="auto" w:fill="auto"/>
          </w:tcPr>
          <w:p w14:paraId="4FD3B600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922" w:type="dxa"/>
            <w:shd w:val="clear" w:color="auto" w:fill="auto"/>
          </w:tcPr>
          <w:p w14:paraId="07F9F6DE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</w:tr>
      <w:tr w:rsidR="007419A0" w14:paraId="23359D6B" w14:textId="77777777" w:rsidTr="00620DFE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27E77F1B" w14:textId="1DF4BBB3" w:rsidR="007419A0" w:rsidRPr="00571281" w:rsidRDefault="007419A0" w:rsidP="00620DFE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571281">
              <w:rPr>
                <w:rFonts w:ascii="Arial" w:hAnsi="Arial" w:cs="Arial"/>
                <w:i w:val="0"/>
                <w:sz w:val="18"/>
                <w:szCs w:val="18"/>
              </w:rPr>
              <w:t xml:space="preserve">   Low Lean</w:t>
            </w:r>
            <w:r w:rsidR="00CF1DC1">
              <w:rPr>
                <w:rFonts w:ascii="Arial" w:hAnsi="Arial" w:cs="Arial"/>
                <w:i w:val="0"/>
                <w:sz w:val="18"/>
                <w:szCs w:val="18"/>
              </w:rPr>
              <w:t xml:space="preserve"> Only</w:t>
            </w:r>
          </w:p>
        </w:tc>
        <w:tc>
          <w:tcPr>
            <w:tcW w:w="1233" w:type="dxa"/>
            <w:shd w:val="clear" w:color="auto" w:fill="auto"/>
          </w:tcPr>
          <w:p w14:paraId="7703F829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3.2***</w:t>
            </w:r>
          </w:p>
        </w:tc>
        <w:tc>
          <w:tcPr>
            <w:tcW w:w="1138" w:type="dxa"/>
            <w:shd w:val="clear" w:color="auto" w:fill="auto"/>
          </w:tcPr>
          <w:p w14:paraId="6E54366D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53.4***</w:t>
            </w:r>
          </w:p>
        </w:tc>
        <w:tc>
          <w:tcPr>
            <w:tcW w:w="1043" w:type="dxa"/>
            <w:shd w:val="clear" w:color="auto" w:fill="auto"/>
          </w:tcPr>
          <w:p w14:paraId="2FB8E56A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34.5***</w:t>
            </w:r>
          </w:p>
        </w:tc>
        <w:tc>
          <w:tcPr>
            <w:tcW w:w="1233" w:type="dxa"/>
            <w:shd w:val="clear" w:color="auto" w:fill="auto"/>
          </w:tcPr>
          <w:p w14:paraId="6345EA0C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8.2***</w:t>
            </w:r>
          </w:p>
        </w:tc>
        <w:tc>
          <w:tcPr>
            <w:tcW w:w="1428" w:type="dxa"/>
            <w:shd w:val="clear" w:color="auto" w:fill="auto"/>
          </w:tcPr>
          <w:p w14:paraId="0C30C6B3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48.3***</w:t>
            </w:r>
          </w:p>
        </w:tc>
        <w:tc>
          <w:tcPr>
            <w:tcW w:w="922" w:type="dxa"/>
            <w:shd w:val="clear" w:color="auto" w:fill="auto"/>
          </w:tcPr>
          <w:p w14:paraId="46436990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8.2***</w:t>
            </w:r>
          </w:p>
        </w:tc>
      </w:tr>
      <w:tr w:rsidR="007419A0" w14:paraId="3230F1FF" w14:textId="77777777" w:rsidTr="00620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5AE4DF1F" w14:textId="77777777" w:rsidR="007419A0" w:rsidRPr="00571281" w:rsidRDefault="007419A0" w:rsidP="00620DFE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571281">
              <w:rPr>
                <w:rFonts w:ascii="Arial" w:hAnsi="Arial" w:cs="Arial"/>
                <w:i w:val="0"/>
                <w:sz w:val="18"/>
                <w:szCs w:val="18"/>
              </w:rPr>
              <w:t xml:space="preserve">   Obese Only</w:t>
            </w:r>
          </w:p>
        </w:tc>
        <w:tc>
          <w:tcPr>
            <w:tcW w:w="1233" w:type="dxa"/>
            <w:shd w:val="clear" w:color="auto" w:fill="auto"/>
          </w:tcPr>
          <w:p w14:paraId="19508C85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9.0***</w:t>
            </w:r>
          </w:p>
        </w:tc>
        <w:tc>
          <w:tcPr>
            <w:tcW w:w="1138" w:type="dxa"/>
            <w:shd w:val="clear" w:color="auto" w:fill="auto"/>
          </w:tcPr>
          <w:p w14:paraId="422B7F24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62.8***</w:t>
            </w:r>
          </w:p>
        </w:tc>
        <w:tc>
          <w:tcPr>
            <w:tcW w:w="1043" w:type="dxa"/>
            <w:shd w:val="clear" w:color="auto" w:fill="auto"/>
          </w:tcPr>
          <w:p w14:paraId="19B96418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29.7***</w:t>
            </w:r>
          </w:p>
        </w:tc>
        <w:tc>
          <w:tcPr>
            <w:tcW w:w="1233" w:type="dxa"/>
            <w:shd w:val="clear" w:color="auto" w:fill="auto"/>
          </w:tcPr>
          <w:p w14:paraId="7841A24A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33.1***</w:t>
            </w:r>
          </w:p>
        </w:tc>
        <w:tc>
          <w:tcPr>
            <w:tcW w:w="1428" w:type="dxa"/>
            <w:shd w:val="clear" w:color="auto" w:fill="auto"/>
          </w:tcPr>
          <w:p w14:paraId="08FBEC38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51.0***</w:t>
            </w:r>
          </w:p>
        </w:tc>
        <w:tc>
          <w:tcPr>
            <w:tcW w:w="922" w:type="dxa"/>
            <w:shd w:val="clear" w:color="auto" w:fill="auto"/>
          </w:tcPr>
          <w:p w14:paraId="43A1D338" w14:textId="77777777" w:rsidR="007419A0" w:rsidRPr="00571281" w:rsidRDefault="007419A0" w:rsidP="00620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35.8***</w:t>
            </w:r>
          </w:p>
        </w:tc>
      </w:tr>
      <w:tr w:rsidR="007419A0" w14:paraId="648F0E69" w14:textId="77777777" w:rsidTr="00620DFE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1AC097A2" w14:textId="77777777" w:rsidR="007419A0" w:rsidRPr="00571281" w:rsidRDefault="007419A0" w:rsidP="00620DFE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571281">
              <w:rPr>
                <w:rFonts w:ascii="Arial" w:hAnsi="Arial" w:cs="Arial"/>
                <w:i w:val="0"/>
                <w:sz w:val="18"/>
                <w:szCs w:val="18"/>
              </w:rPr>
              <w:t xml:space="preserve">   Sarcopenic Obesity</w:t>
            </w:r>
          </w:p>
        </w:tc>
        <w:tc>
          <w:tcPr>
            <w:tcW w:w="1233" w:type="dxa"/>
            <w:shd w:val="clear" w:color="auto" w:fill="auto"/>
          </w:tcPr>
          <w:p w14:paraId="6985ED14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30.6***</w:t>
            </w:r>
          </w:p>
        </w:tc>
        <w:tc>
          <w:tcPr>
            <w:tcW w:w="1138" w:type="dxa"/>
            <w:shd w:val="clear" w:color="auto" w:fill="auto"/>
          </w:tcPr>
          <w:p w14:paraId="51E50031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62.0***</w:t>
            </w:r>
          </w:p>
        </w:tc>
        <w:tc>
          <w:tcPr>
            <w:tcW w:w="1043" w:type="dxa"/>
            <w:shd w:val="clear" w:color="auto" w:fill="auto"/>
          </w:tcPr>
          <w:p w14:paraId="59452F2A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35.8***</w:t>
            </w:r>
          </w:p>
        </w:tc>
        <w:tc>
          <w:tcPr>
            <w:tcW w:w="1233" w:type="dxa"/>
            <w:shd w:val="clear" w:color="auto" w:fill="auto"/>
          </w:tcPr>
          <w:p w14:paraId="4E2F5684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35.5***</w:t>
            </w:r>
          </w:p>
        </w:tc>
        <w:tc>
          <w:tcPr>
            <w:tcW w:w="1428" w:type="dxa"/>
            <w:shd w:val="clear" w:color="auto" w:fill="auto"/>
          </w:tcPr>
          <w:p w14:paraId="0916F440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54.0***</w:t>
            </w:r>
          </w:p>
        </w:tc>
        <w:tc>
          <w:tcPr>
            <w:tcW w:w="922" w:type="dxa"/>
            <w:shd w:val="clear" w:color="auto" w:fill="auto"/>
          </w:tcPr>
          <w:p w14:paraId="50A4FD1C" w14:textId="77777777" w:rsidR="007419A0" w:rsidRPr="00571281" w:rsidRDefault="007419A0" w:rsidP="00620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281">
              <w:rPr>
                <w:rFonts w:ascii="Arial" w:hAnsi="Arial" w:cs="Arial"/>
                <w:sz w:val="20"/>
                <w:szCs w:val="20"/>
              </w:rPr>
              <w:t>38.9***</w:t>
            </w:r>
          </w:p>
        </w:tc>
      </w:tr>
    </w:tbl>
    <w:p w14:paraId="5F28B9EB" w14:textId="77777777" w:rsidR="007419A0" w:rsidRDefault="007419A0" w:rsidP="007419A0"/>
    <w:p w14:paraId="168FE0F4" w14:textId="77777777" w:rsidR="007419A0" w:rsidRDefault="007419A0" w:rsidP="005954E3">
      <w:pPr>
        <w:rPr>
          <w:rFonts w:ascii="Arial" w:hAnsi="Arial" w:cs="Arial"/>
        </w:rPr>
      </w:pPr>
    </w:p>
    <w:p w14:paraId="5C5479D6" w14:textId="77777777" w:rsidR="007419A0" w:rsidRDefault="007419A0" w:rsidP="005954E3">
      <w:pPr>
        <w:rPr>
          <w:rFonts w:ascii="Arial" w:hAnsi="Arial" w:cs="Arial"/>
        </w:rPr>
      </w:pPr>
    </w:p>
    <w:p w14:paraId="1309FF15" w14:textId="77777777" w:rsidR="007419A0" w:rsidRDefault="007419A0" w:rsidP="005954E3">
      <w:pPr>
        <w:rPr>
          <w:rFonts w:ascii="Arial" w:hAnsi="Arial" w:cs="Arial"/>
        </w:rPr>
      </w:pPr>
    </w:p>
    <w:p w14:paraId="6091F90E" w14:textId="77777777" w:rsidR="007419A0" w:rsidRDefault="007419A0" w:rsidP="005954E3">
      <w:pPr>
        <w:rPr>
          <w:rFonts w:ascii="Arial" w:hAnsi="Arial" w:cs="Arial"/>
        </w:rPr>
      </w:pPr>
    </w:p>
    <w:p w14:paraId="07F89559" w14:textId="77777777" w:rsidR="007419A0" w:rsidRDefault="007419A0" w:rsidP="005954E3">
      <w:pPr>
        <w:rPr>
          <w:rFonts w:ascii="Arial" w:hAnsi="Arial" w:cs="Arial"/>
        </w:rPr>
      </w:pPr>
    </w:p>
    <w:p w14:paraId="42CC2864" w14:textId="77777777" w:rsidR="007419A0" w:rsidRDefault="007419A0" w:rsidP="005954E3">
      <w:pPr>
        <w:rPr>
          <w:rFonts w:ascii="Arial" w:hAnsi="Arial" w:cs="Arial"/>
        </w:rPr>
      </w:pPr>
    </w:p>
    <w:p w14:paraId="19153150" w14:textId="77777777" w:rsidR="007419A0" w:rsidRDefault="007419A0" w:rsidP="005954E3">
      <w:pPr>
        <w:rPr>
          <w:rFonts w:ascii="Arial" w:hAnsi="Arial" w:cs="Arial"/>
        </w:rPr>
      </w:pPr>
    </w:p>
    <w:p w14:paraId="06C43DDF" w14:textId="77777777" w:rsidR="007419A0" w:rsidRDefault="007419A0" w:rsidP="005954E3">
      <w:pPr>
        <w:rPr>
          <w:rFonts w:ascii="Arial" w:hAnsi="Arial" w:cs="Arial"/>
        </w:rPr>
      </w:pPr>
    </w:p>
    <w:p w14:paraId="094E829E" w14:textId="77777777" w:rsidR="007419A0" w:rsidRDefault="007419A0" w:rsidP="005954E3">
      <w:pPr>
        <w:rPr>
          <w:rFonts w:ascii="Arial" w:hAnsi="Arial" w:cs="Arial"/>
        </w:rPr>
      </w:pPr>
    </w:p>
    <w:p w14:paraId="21294AB4" w14:textId="77777777" w:rsidR="007419A0" w:rsidRDefault="007419A0" w:rsidP="005954E3">
      <w:pPr>
        <w:rPr>
          <w:rFonts w:ascii="Arial" w:hAnsi="Arial" w:cs="Arial"/>
        </w:rPr>
      </w:pPr>
    </w:p>
    <w:p w14:paraId="19715233" w14:textId="77777777" w:rsidR="007419A0" w:rsidRDefault="007419A0" w:rsidP="005954E3">
      <w:pPr>
        <w:rPr>
          <w:rFonts w:ascii="Arial" w:hAnsi="Arial" w:cs="Arial"/>
        </w:rPr>
      </w:pPr>
    </w:p>
    <w:p w14:paraId="49ADBEE5" w14:textId="77777777" w:rsidR="007419A0" w:rsidRDefault="007419A0" w:rsidP="005954E3">
      <w:pPr>
        <w:rPr>
          <w:rFonts w:ascii="Arial" w:hAnsi="Arial" w:cs="Arial"/>
        </w:rPr>
      </w:pPr>
    </w:p>
    <w:p w14:paraId="5CC70BA1" w14:textId="77777777" w:rsidR="007419A0" w:rsidRDefault="007419A0" w:rsidP="005954E3">
      <w:pPr>
        <w:rPr>
          <w:rFonts w:ascii="Arial" w:hAnsi="Arial" w:cs="Arial"/>
        </w:rPr>
      </w:pPr>
    </w:p>
    <w:p w14:paraId="754FDA15" w14:textId="77777777" w:rsidR="007419A0" w:rsidRDefault="007419A0" w:rsidP="005954E3">
      <w:pPr>
        <w:rPr>
          <w:rFonts w:ascii="Arial" w:hAnsi="Arial" w:cs="Arial"/>
        </w:rPr>
      </w:pPr>
    </w:p>
    <w:p w14:paraId="56C2276A" w14:textId="77777777" w:rsidR="007419A0" w:rsidRDefault="007419A0" w:rsidP="005954E3">
      <w:pPr>
        <w:rPr>
          <w:rFonts w:ascii="Arial" w:hAnsi="Arial" w:cs="Arial"/>
        </w:rPr>
      </w:pPr>
    </w:p>
    <w:p w14:paraId="48C79AD2" w14:textId="77777777" w:rsidR="007419A0" w:rsidRDefault="007419A0" w:rsidP="005954E3">
      <w:pPr>
        <w:rPr>
          <w:rFonts w:ascii="Arial" w:hAnsi="Arial" w:cs="Arial"/>
        </w:rPr>
      </w:pPr>
    </w:p>
    <w:p w14:paraId="6C4E9040" w14:textId="56D23017" w:rsidR="005954E3" w:rsidRDefault="005954E3" w:rsidP="005954E3">
      <w:pPr>
        <w:rPr>
          <w:rFonts w:ascii="Arial" w:hAnsi="Arial" w:cs="Arial"/>
          <w:b/>
        </w:rPr>
      </w:pPr>
      <w:r w:rsidRPr="00D13EE2">
        <w:rPr>
          <w:rFonts w:ascii="Arial" w:hAnsi="Arial" w:cs="Arial"/>
        </w:rPr>
        <w:lastRenderedPageBreak/>
        <w:t xml:space="preserve">Supplementary Table </w:t>
      </w:r>
      <w:r w:rsidR="007419A0">
        <w:rPr>
          <w:rFonts w:ascii="Arial" w:hAnsi="Arial" w:cs="Arial"/>
        </w:rPr>
        <w:t>2</w:t>
      </w:r>
      <w:r w:rsidRPr="00D13EE2">
        <w:rPr>
          <w:rFonts w:ascii="Arial" w:hAnsi="Arial" w:cs="Arial"/>
        </w:rPr>
        <w:t>: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Body c</w:t>
      </w:r>
      <w:r w:rsidRPr="00E91C6C">
        <w:rPr>
          <w:rFonts w:ascii="Arial" w:hAnsi="Arial" w:cs="Arial"/>
        </w:rPr>
        <w:t>o</w:t>
      </w:r>
      <w:r>
        <w:rPr>
          <w:rFonts w:ascii="Arial" w:hAnsi="Arial" w:cs="Arial"/>
        </w:rPr>
        <w:t>mposition T-Scores a</w:t>
      </w:r>
      <w:r w:rsidRPr="00E91C6C">
        <w:rPr>
          <w:rFonts w:ascii="Arial" w:hAnsi="Arial" w:cs="Arial"/>
        </w:rPr>
        <w:t>cross</w:t>
      </w:r>
      <w:r>
        <w:rPr>
          <w:rFonts w:ascii="Arial" w:hAnsi="Arial" w:cs="Arial"/>
        </w:rPr>
        <w:t xml:space="preserve"> body composition categories defined based on ALMI and %</w:t>
      </w:r>
      <w:r w:rsidR="00A72C72">
        <w:rPr>
          <w:rFonts w:ascii="Arial" w:hAnsi="Arial" w:cs="Arial"/>
        </w:rPr>
        <w:t>BF</w:t>
      </w:r>
      <w:r>
        <w:rPr>
          <w:rFonts w:ascii="Arial" w:hAnsi="Arial" w:cs="Arial"/>
        </w:rPr>
        <w:t xml:space="preserve"> categorization method in NHANES and </w:t>
      </w:r>
      <w:r w:rsidR="00E84162">
        <w:rPr>
          <w:rFonts w:ascii="Arial" w:hAnsi="Arial" w:cs="Arial"/>
        </w:rPr>
        <w:t>Health ABC</w:t>
      </w:r>
      <w:r>
        <w:rPr>
          <w:rFonts w:ascii="Arial" w:hAnsi="Arial" w:cs="Arial"/>
        </w:rPr>
        <w:t>.</w:t>
      </w:r>
      <w:r w:rsidR="00034EA0">
        <w:rPr>
          <w:rFonts w:ascii="Arial" w:hAnsi="Arial" w:cs="Arial"/>
        </w:rPr>
        <w:t xml:space="preserve"> For NHANES, the predicted means are presented with 95% CI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42"/>
        <w:gridCol w:w="1470"/>
        <w:gridCol w:w="2031"/>
        <w:gridCol w:w="1842"/>
        <w:gridCol w:w="1935"/>
      </w:tblGrid>
      <w:tr w:rsidR="00BF750F" w:rsidRPr="00DF6887" w14:paraId="514F442B" w14:textId="77777777" w:rsidTr="00BF75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2" w:type="dxa"/>
          </w:tcPr>
          <w:p w14:paraId="1D00D76C" w14:textId="77777777" w:rsidR="00BF750F" w:rsidRPr="00C71A20" w:rsidRDefault="00BF750F" w:rsidP="003258F5">
            <w:pPr>
              <w:rPr>
                <w:rFonts w:ascii="Arial" w:hAnsi="Arial" w:cs="Arial"/>
                <w:i w:val="0"/>
                <w:sz w:val="18"/>
                <w:szCs w:val="18"/>
              </w:rPr>
            </w:pPr>
          </w:p>
        </w:tc>
        <w:tc>
          <w:tcPr>
            <w:tcW w:w="1470" w:type="dxa"/>
            <w:vAlign w:val="bottom"/>
          </w:tcPr>
          <w:p w14:paraId="4454FA90" w14:textId="77777777" w:rsidR="00BF750F" w:rsidRPr="00A53E92" w:rsidRDefault="00BF750F" w:rsidP="003258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A53E92">
              <w:rPr>
                <w:rFonts w:ascii="Arial" w:hAnsi="Arial" w:cs="Arial"/>
                <w:b/>
                <w:i w:val="0"/>
                <w:sz w:val="18"/>
                <w:szCs w:val="18"/>
              </w:rPr>
              <w:t>N (%)</w:t>
            </w:r>
          </w:p>
        </w:tc>
        <w:tc>
          <w:tcPr>
            <w:tcW w:w="2031" w:type="dxa"/>
            <w:vAlign w:val="bottom"/>
          </w:tcPr>
          <w:p w14:paraId="0B1D4639" w14:textId="77777777" w:rsidR="00BF750F" w:rsidRPr="00A53E92" w:rsidRDefault="00BF750F" w:rsidP="003258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A53E92">
              <w:rPr>
                <w:rFonts w:ascii="Arial" w:hAnsi="Arial" w:cs="Arial"/>
                <w:b/>
                <w:i w:val="0"/>
                <w:sz w:val="18"/>
                <w:szCs w:val="18"/>
              </w:rPr>
              <w:t xml:space="preserve">ALMI </w:t>
            </w:r>
            <w:r>
              <w:rPr>
                <w:rFonts w:ascii="Arial" w:hAnsi="Arial" w:cs="Arial"/>
                <w:b/>
                <w:i w:val="0"/>
                <w:sz w:val="18"/>
                <w:szCs w:val="18"/>
              </w:rPr>
              <w:t>T</w:t>
            </w:r>
          </w:p>
        </w:tc>
        <w:tc>
          <w:tcPr>
            <w:tcW w:w="1842" w:type="dxa"/>
            <w:vAlign w:val="bottom"/>
          </w:tcPr>
          <w:p w14:paraId="7D1BBF5C" w14:textId="77777777" w:rsidR="00BF750F" w:rsidRPr="00A53E92" w:rsidRDefault="00BF750F" w:rsidP="003258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A53E92">
              <w:rPr>
                <w:rFonts w:ascii="Arial" w:hAnsi="Arial" w:cs="Arial"/>
                <w:b/>
                <w:i w:val="0"/>
                <w:sz w:val="18"/>
                <w:szCs w:val="18"/>
              </w:rPr>
              <w:t>ALMI</w:t>
            </w:r>
            <w:r w:rsidRPr="00A53E92">
              <w:rPr>
                <w:rFonts w:ascii="Arial" w:hAnsi="Arial" w:cs="Arial"/>
                <w:b/>
                <w:i w:val="0"/>
                <w:sz w:val="18"/>
                <w:szCs w:val="18"/>
                <w:vertAlign w:val="subscript"/>
              </w:rPr>
              <w:t>FMI</w:t>
            </w:r>
            <w:r w:rsidRPr="00A53E92">
              <w:rPr>
                <w:rFonts w:ascii="Arial" w:hAnsi="Arial" w:cs="Arial"/>
                <w:b/>
                <w:i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i w:val="0"/>
                <w:sz w:val="18"/>
                <w:szCs w:val="18"/>
              </w:rPr>
              <w:t>T</w:t>
            </w:r>
          </w:p>
        </w:tc>
        <w:tc>
          <w:tcPr>
            <w:tcW w:w="1935" w:type="dxa"/>
            <w:vAlign w:val="bottom"/>
          </w:tcPr>
          <w:p w14:paraId="2C8937A4" w14:textId="77777777" w:rsidR="00BF750F" w:rsidRPr="00A53E92" w:rsidRDefault="00BF750F" w:rsidP="003258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i w:val="0"/>
                <w:sz w:val="18"/>
                <w:szCs w:val="18"/>
              </w:rPr>
              <w:t>FMI T</w:t>
            </w:r>
            <w:r w:rsidRPr="00A53E92">
              <w:rPr>
                <w:rFonts w:ascii="Arial" w:hAnsi="Arial" w:cs="Arial"/>
                <w:b/>
                <w:i w:val="0"/>
                <w:sz w:val="18"/>
                <w:szCs w:val="18"/>
              </w:rPr>
              <w:t xml:space="preserve"> </w:t>
            </w:r>
          </w:p>
        </w:tc>
      </w:tr>
      <w:tr w:rsidR="00BF750F" w:rsidRPr="00DF6887" w14:paraId="2A685449" w14:textId="77777777" w:rsidTr="00A72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68F6FC50" w14:textId="382F13BB" w:rsidR="00BF750F" w:rsidRPr="00C71A20" w:rsidRDefault="00BF750F" w:rsidP="003258F5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i w:val="0"/>
                <w:sz w:val="18"/>
                <w:szCs w:val="18"/>
              </w:rPr>
              <w:t>NHANES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663A68F8" w14:textId="44538768" w:rsidR="00BF750F" w:rsidRPr="00C71A20" w:rsidRDefault="00BF750F" w:rsidP="00325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2</w:t>
            </w:r>
            <w:r w:rsidR="0016060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31" w:type="dxa"/>
            <w:shd w:val="clear" w:color="auto" w:fill="auto"/>
            <w:vAlign w:val="bottom"/>
          </w:tcPr>
          <w:p w14:paraId="69D9DF1D" w14:textId="77777777" w:rsidR="00BF750F" w:rsidRPr="00C71A20" w:rsidRDefault="00BF750F" w:rsidP="00325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66514063" w14:textId="77777777" w:rsidR="00BF750F" w:rsidRPr="00C71A20" w:rsidRDefault="00BF750F" w:rsidP="00325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5" w:type="dxa"/>
            <w:shd w:val="clear" w:color="auto" w:fill="auto"/>
            <w:vAlign w:val="bottom"/>
          </w:tcPr>
          <w:p w14:paraId="56200289" w14:textId="77777777" w:rsidR="00BF750F" w:rsidRPr="00C71A20" w:rsidRDefault="00BF750F" w:rsidP="00325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750F" w:rsidRPr="00DF6887" w14:paraId="470592B0" w14:textId="77777777" w:rsidTr="00BF750F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7F762D50" w14:textId="77777777" w:rsidR="00BF750F" w:rsidRPr="00C71A20" w:rsidRDefault="00BF750F" w:rsidP="00BF750F">
            <w:pPr>
              <w:jc w:val="left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>Normal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73B54A20" w14:textId="672FF628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48 (44%)</w:t>
            </w:r>
          </w:p>
        </w:tc>
        <w:tc>
          <w:tcPr>
            <w:tcW w:w="2031" w:type="dxa"/>
            <w:shd w:val="clear" w:color="auto" w:fill="auto"/>
            <w:vAlign w:val="bottom"/>
          </w:tcPr>
          <w:p w14:paraId="0CE99567" w14:textId="4F92698C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2 (-0.11, -0.056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81559EB" w14:textId="7693E833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 (0.17, 0.24)</w:t>
            </w:r>
          </w:p>
        </w:tc>
        <w:tc>
          <w:tcPr>
            <w:tcW w:w="1935" w:type="dxa"/>
            <w:shd w:val="clear" w:color="auto" w:fill="auto"/>
            <w:vAlign w:val="bottom"/>
          </w:tcPr>
          <w:p w14:paraId="662793D7" w14:textId="5130C767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 (-0.16, -0.10)</w:t>
            </w:r>
          </w:p>
        </w:tc>
      </w:tr>
      <w:tr w:rsidR="00BF750F" w:rsidRPr="00DF6887" w14:paraId="54BEBA91" w14:textId="77777777" w:rsidTr="00BF7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3BD93624" w14:textId="267876C2" w:rsidR="00BF750F" w:rsidRPr="00C71A20" w:rsidRDefault="00BF750F" w:rsidP="00BF750F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>Low Lean</w:t>
            </w:r>
            <w:r w:rsidR="00CF1DC1">
              <w:rPr>
                <w:rFonts w:ascii="Arial" w:hAnsi="Arial" w:cs="Arial"/>
                <w:i w:val="0"/>
                <w:sz w:val="18"/>
                <w:szCs w:val="18"/>
              </w:rPr>
              <w:t xml:space="preserve"> Only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16FED281" w14:textId="36035D8F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4 (9%)</w:t>
            </w:r>
          </w:p>
        </w:tc>
        <w:tc>
          <w:tcPr>
            <w:tcW w:w="2031" w:type="dxa"/>
            <w:shd w:val="clear" w:color="auto" w:fill="auto"/>
            <w:vAlign w:val="bottom"/>
          </w:tcPr>
          <w:p w14:paraId="48DE6705" w14:textId="3EE7FB59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8 (-1.72, -1.65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7230196" w14:textId="233FE40B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57 (-1.63, -1.51)</w:t>
            </w:r>
          </w:p>
        </w:tc>
        <w:tc>
          <w:tcPr>
            <w:tcW w:w="1935" w:type="dxa"/>
            <w:shd w:val="clear" w:color="auto" w:fill="auto"/>
            <w:vAlign w:val="bottom"/>
          </w:tcPr>
          <w:p w14:paraId="35009802" w14:textId="4A99A18B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7 (-0.82, -0.73)</w:t>
            </w:r>
          </w:p>
        </w:tc>
      </w:tr>
      <w:tr w:rsidR="00BF750F" w:rsidRPr="00DF6887" w14:paraId="27072AA6" w14:textId="77777777" w:rsidTr="00BF750F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340835CD" w14:textId="77777777" w:rsidR="00BF750F" w:rsidRPr="00C71A20" w:rsidRDefault="00BF750F" w:rsidP="00BF750F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>Obese Only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3A04CD3E" w14:textId="3A29088C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28 (43%)</w:t>
            </w:r>
          </w:p>
        </w:tc>
        <w:tc>
          <w:tcPr>
            <w:tcW w:w="2031" w:type="dxa"/>
            <w:shd w:val="clear" w:color="auto" w:fill="auto"/>
            <w:vAlign w:val="bottom"/>
          </w:tcPr>
          <w:p w14:paraId="6542A035" w14:textId="64A256DA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 (0.46, 0.52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809058B" w14:textId="651C3111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7 (-0.50, -0.44)</w:t>
            </w:r>
          </w:p>
        </w:tc>
        <w:tc>
          <w:tcPr>
            <w:tcW w:w="1935" w:type="dxa"/>
            <w:shd w:val="clear" w:color="auto" w:fill="auto"/>
            <w:vAlign w:val="bottom"/>
          </w:tcPr>
          <w:p w14:paraId="1D267BBE" w14:textId="02D72ABD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 (1.10, 1.14)</w:t>
            </w:r>
          </w:p>
        </w:tc>
      </w:tr>
      <w:tr w:rsidR="00BF750F" w:rsidRPr="00DF6887" w14:paraId="19C7A4BE" w14:textId="77777777" w:rsidTr="000E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58FBDE8C" w14:textId="77777777" w:rsidR="00BF750F" w:rsidRPr="00C71A20" w:rsidRDefault="00BF750F" w:rsidP="00BF750F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proofErr w:type="spellStart"/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>Sarco</w:t>
            </w:r>
            <w:proofErr w:type="spellEnd"/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 xml:space="preserve"> Obese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957C32" w14:textId="5339B548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3 (4%)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CA741C" w14:textId="42EADB03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8 (-1.73, -1.6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D5503A" w14:textId="0593466D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71 (-2.81, -2.62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73BD39" w14:textId="138F54F4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 (0.46, 0.51)</w:t>
            </w:r>
          </w:p>
        </w:tc>
      </w:tr>
      <w:tr w:rsidR="00BF750F" w:rsidRPr="00DF6887" w14:paraId="728A222E" w14:textId="77777777" w:rsidTr="00A72AEF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1B07C705" w14:textId="02F38506" w:rsidR="00BF750F" w:rsidRPr="00C71A20" w:rsidRDefault="00E84162" w:rsidP="00BF750F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i w:val="0"/>
                <w:sz w:val="18"/>
                <w:szCs w:val="18"/>
              </w:rPr>
              <w:t>Health ABC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6AD4EC" w14:textId="1FC0936B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772DDC" w14:textId="77777777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273FBE" w14:textId="77777777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C5284C" w14:textId="77777777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750F" w:rsidRPr="00DF6887" w14:paraId="5FA28A71" w14:textId="77777777" w:rsidTr="00A72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384E3C37" w14:textId="77777777" w:rsidR="00BF750F" w:rsidRPr="00C71A20" w:rsidRDefault="00BF750F" w:rsidP="00BF750F">
            <w:pPr>
              <w:jc w:val="left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>Normal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2C68ED69" w14:textId="096B0469" w:rsidR="00BF750F" w:rsidRPr="00C71A20" w:rsidRDefault="00034EA0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9 (44%)</w:t>
            </w:r>
          </w:p>
        </w:tc>
        <w:tc>
          <w:tcPr>
            <w:tcW w:w="2031" w:type="dxa"/>
            <w:shd w:val="clear" w:color="auto" w:fill="auto"/>
            <w:vAlign w:val="bottom"/>
          </w:tcPr>
          <w:p w14:paraId="5068B068" w14:textId="6FC83254" w:rsidR="00BF750F" w:rsidRPr="00C71A20" w:rsidRDefault="00034EA0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8 (0.63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B4468C3" w14:textId="03EBDEC9" w:rsidR="00BF750F" w:rsidRPr="00C71A20" w:rsidRDefault="00034EA0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1 (0.78)</w:t>
            </w:r>
          </w:p>
        </w:tc>
        <w:tc>
          <w:tcPr>
            <w:tcW w:w="1935" w:type="dxa"/>
            <w:shd w:val="clear" w:color="auto" w:fill="auto"/>
            <w:vAlign w:val="bottom"/>
          </w:tcPr>
          <w:p w14:paraId="6A73D8A7" w14:textId="359ABBED" w:rsidR="00BF750F" w:rsidRPr="00C71A20" w:rsidRDefault="00034EA0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0 (0.54)</w:t>
            </w:r>
          </w:p>
        </w:tc>
      </w:tr>
      <w:tr w:rsidR="00BF750F" w:rsidRPr="00DF6887" w14:paraId="570A710B" w14:textId="77777777" w:rsidTr="00A72AEF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79A5FBAC" w14:textId="018F0950" w:rsidR="00BF750F" w:rsidRPr="00C71A20" w:rsidRDefault="00BF750F" w:rsidP="00BF750F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>Low Lean</w:t>
            </w:r>
            <w:r w:rsidR="00CF1DC1">
              <w:rPr>
                <w:rFonts w:ascii="Arial" w:hAnsi="Arial" w:cs="Arial"/>
                <w:i w:val="0"/>
                <w:sz w:val="18"/>
                <w:szCs w:val="18"/>
              </w:rPr>
              <w:t xml:space="preserve"> Only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6FB4E187" w14:textId="6994ED6F" w:rsidR="00BF750F" w:rsidRPr="00C71A20" w:rsidRDefault="00034EA0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 (7%)</w:t>
            </w:r>
          </w:p>
        </w:tc>
        <w:tc>
          <w:tcPr>
            <w:tcW w:w="2031" w:type="dxa"/>
            <w:shd w:val="clear" w:color="auto" w:fill="auto"/>
            <w:vAlign w:val="bottom"/>
          </w:tcPr>
          <w:p w14:paraId="093CF58D" w14:textId="6E3FB121" w:rsidR="00BF750F" w:rsidRPr="00C71A20" w:rsidRDefault="00034EA0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6 (0.49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2A4DF4B" w14:textId="0ACE6A43" w:rsidR="00BF750F" w:rsidRPr="00C71A20" w:rsidRDefault="00034EA0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9 (0.70)</w:t>
            </w:r>
          </w:p>
        </w:tc>
        <w:tc>
          <w:tcPr>
            <w:tcW w:w="1935" w:type="dxa"/>
            <w:shd w:val="clear" w:color="auto" w:fill="auto"/>
            <w:vAlign w:val="bottom"/>
          </w:tcPr>
          <w:p w14:paraId="0A16F526" w14:textId="0C283DE1" w:rsidR="00BF750F" w:rsidRPr="00C71A20" w:rsidRDefault="00034EA0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8 (0.64)</w:t>
            </w:r>
          </w:p>
        </w:tc>
      </w:tr>
      <w:tr w:rsidR="00BF750F" w:rsidRPr="00DF6887" w14:paraId="5B58CE7E" w14:textId="77777777" w:rsidTr="00034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469F9663" w14:textId="77777777" w:rsidR="00BF750F" w:rsidRPr="00C71A20" w:rsidRDefault="00BF750F" w:rsidP="00BF750F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>Obese Only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73593EF6" w14:textId="1165AB7F" w:rsidR="00BF750F" w:rsidRPr="00C71A20" w:rsidRDefault="00034EA0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7 (46%)</w:t>
            </w:r>
          </w:p>
        </w:tc>
        <w:tc>
          <w:tcPr>
            <w:tcW w:w="2031" w:type="dxa"/>
            <w:shd w:val="clear" w:color="auto" w:fill="auto"/>
            <w:vAlign w:val="bottom"/>
          </w:tcPr>
          <w:p w14:paraId="41D14BE4" w14:textId="1C7B3F7E" w:rsidR="00BF750F" w:rsidRPr="00C71A20" w:rsidRDefault="00034EA0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7 (0.68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55952A8" w14:textId="2BCF4A62" w:rsidR="00BF750F" w:rsidRPr="00C71A20" w:rsidRDefault="00034EA0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4 (0.79)</w:t>
            </w:r>
          </w:p>
        </w:tc>
        <w:tc>
          <w:tcPr>
            <w:tcW w:w="1935" w:type="dxa"/>
            <w:shd w:val="clear" w:color="auto" w:fill="auto"/>
            <w:vAlign w:val="bottom"/>
          </w:tcPr>
          <w:p w14:paraId="1EC4AEEE" w14:textId="7EDA9EDA" w:rsidR="00BF750F" w:rsidRPr="00C71A20" w:rsidRDefault="00034EA0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 (0.42)</w:t>
            </w:r>
          </w:p>
        </w:tc>
      </w:tr>
      <w:tr w:rsidR="00BF750F" w:rsidRPr="00DF6887" w14:paraId="7162ABF1" w14:textId="77777777" w:rsidTr="00034EA0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78F69C19" w14:textId="77777777" w:rsidR="00BF750F" w:rsidRPr="00C71A20" w:rsidRDefault="00BF750F" w:rsidP="00BF750F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proofErr w:type="spellStart"/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>Sarco</w:t>
            </w:r>
            <w:proofErr w:type="spellEnd"/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 xml:space="preserve"> Obese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CF739A" w14:textId="0470D765" w:rsidR="00BF750F" w:rsidRPr="00C71A20" w:rsidRDefault="00034EA0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 (3%)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92B2FC" w14:textId="3F3F8C08" w:rsidR="00BF750F" w:rsidRPr="00C71A20" w:rsidRDefault="00034EA0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0 (0.4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E957CD" w14:textId="4A65545D" w:rsidR="00BF750F" w:rsidRPr="00C71A20" w:rsidRDefault="00034EA0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54 (0.69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D9F650" w14:textId="240D014A" w:rsidR="00BF750F" w:rsidRPr="00C71A20" w:rsidRDefault="00034EA0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 (0.39)</w:t>
            </w:r>
          </w:p>
        </w:tc>
      </w:tr>
    </w:tbl>
    <w:p w14:paraId="4353436D" w14:textId="612CC24D" w:rsidR="005954E3" w:rsidRDefault="005954E3">
      <w:pPr>
        <w:rPr>
          <w:rFonts w:ascii="Arial" w:hAnsi="Arial" w:cs="Arial"/>
          <w:b/>
        </w:rPr>
      </w:pPr>
    </w:p>
    <w:p w14:paraId="0D26E90E" w14:textId="28C772D6" w:rsidR="007419A0" w:rsidRDefault="007419A0">
      <w:pPr>
        <w:rPr>
          <w:rFonts w:ascii="Arial" w:hAnsi="Arial" w:cs="Arial"/>
          <w:b/>
        </w:rPr>
      </w:pPr>
    </w:p>
    <w:p w14:paraId="068D50CA" w14:textId="76610F13" w:rsidR="007419A0" w:rsidRDefault="007419A0">
      <w:pPr>
        <w:rPr>
          <w:rFonts w:ascii="Arial" w:hAnsi="Arial" w:cs="Arial"/>
          <w:b/>
        </w:rPr>
      </w:pPr>
    </w:p>
    <w:p w14:paraId="048C46DD" w14:textId="1487429C" w:rsidR="007419A0" w:rsidRDefault="007419A0">
      <w:pPr>
        <w:rPr>
          <w:rFonts w:ascii="Arial" w:hAnsi="Arial" w:cs="Arial"/>
          <w:b/>
        </w:rPr>
      </w:pPr>
    </w:p>
    <w:p w14:paraId="24132899" w14:textId="0E094BD4" w:rsidR="007419A0" w:rsidRDefault="007419A0">
      <w:pPr>
        <w:rPr>
          <w:rFonts w:ascii="Arial" w:hAnsi="Arial" w:cs="Arial"/>
          <w:b/>
        </w:rPr>
      </w:pPr>
    </w:p>
    <w:p w14:paraId="15AEBA1E" w14:textId="6B26C9EB" w:rsidR="007419A0" w:rsidRDefault="007419A0">
      <w:pPr>
        <w:rPr>
          <w:rFonts w:ascii="Arial" w:hAnsi="Arial" w:cs="Arial"/>
          <w:b/>
        </w:rPr>
      </w:pPr>
    </w:p>
    <w:p w14:paraId="4A1D1EFA" w14:textId="5A3A3828" w:rsidR="007419A0" w:rsidRDefault="007419A0">
      <w:pPr>
        <w:rPr>
          <w:rFonts w:ascii="Arial" w:hAnsi="Arial" w:cs="Arial"/>
          <w:b/>
        </w:rPr>
      </w:pPr>
    </w:p>
    <w:p w14:paraId="0689407C" w14:textId="5A7B8261" w:rsidR="007419A0" w:rsidRDefault="007419A0">
      <w:pPr>
        <w:rPr>
          <w:rFonts w:ascii="Arial" w:hAnsi="Arial" w:cs="Arial"/>
          <w:b/>
        </w:rPr>
      </w:pPr>
    </w:p>
    <w:p w14:paraId="4F4598F5" w14:textId="3C09C10D" w:rsidR="007419A0" w:rsidRDefault="007419A0">
      <w:pPr>
        <w:rPr>
          <w:rFonts w:ascii="Arial" w:hAnsi="Arial" w:cs="Arial"/>
          <w:b/>
        </w:rPr>
      </w:pPr>
    </w:p>
    <w:p w14:paraId="5D3FE597" w14:textId="7757B1D6" w:rsidR="007419A0" w:rsidRDefault="007419A0">
      <w:pPr>
        <w:rPr>
          <w:rFonts w:ascii="Arial" w:hAnsi="Arial" w:cs="Arial"/>
          <w:b/>
        </w:rPr>
      </w:pPr>
    </w:p>
    <w:p w14:paraId="7A4E52BA" w14:textId="29C8B0AB" w:rsidR="007419A0" w:rsidRDefault="007419A0">
      <w:pPr>
        <w:rPr>
          <w:rFonts w:ascii="Arial" w:hAnsi="Arial" w:cs="Arial"/>
          <w:b/>
        </w:rPr>
      </w:pPr>
    </w:p>
    <w:p w14:paraId="132E56C8" w14:textId="73C3F525" w:rsidR="007419A0" w:rsidRDefault="007419A0">
      <w:pPr>
        <w:rPr>
          <w:rFonts w:ascii="Arial" w:hAnsi="Arial" w:cs="Arial"/>
          <w:b/>
        </w:rPr>
      </w:pPr>
    </w:p>
    <w:p w14:paraId="3FA07903" w14:textId="2C8B4062" w:rsidR="007419A0" w:rsidRDefault="007419A0">
      <w:pPr>
        <w:rPr>
          <w:rFonts w:ascii="Arial" w:hAnsi="Arial" w:cs="Arial"/>
          <w:b/>
        </w:rPr>
      </w:pPr>
    </w:p>
    <w:p w14:paraId="7531BE20" w14:textId="1057B941" w:rsidR="007419A0" w:rsidRDefault="007419A0">
      <w:pPr>
        <w:rPr>
          <w:rFonts w:ascii="Arial" w:hAnsi="Arial" w:cs="Arial"/>
          <w:b/>
        </w:rPr>
      </w:pPr>
    </w:p>
    <w:p w14:paraId="106AAE2F" w14:textId="67A9040F" w:rsidR="007419A0" w:rsidRDefault="007419A0">
      <w:pPr>
        <w:rPr>
          <w:rFonts w:ascii="Arial" w:hAnsi="Arial" w:cs="Arial"/>
          <w:b/>
        </w:rPr>
      </w:pPr>
    </w:p>
    <w:p w14:paraId="5A0D9C1F" w14:textId="77777777" w:rsidR="007419A0" w:rsidRDefault="007419A0">
      <w:pPr>
        <w:rPr>
          <w:rFonts w:ascii="Arial" w:hAnsi="Arial" w:cs="Arial"/>
          <w:b/>
        </w:rPr>
      </w:pPr>
    </w:p>
    <w:p w14:paraId="1EC64BF2" w14:textId="385C3797" w:rsidR="007419A0" w:rsidRDefault="007419A0">
      <w:pPr>
        <w:rPr>
          <w:rFonts w:ascii="Arial" w:hAnsi="Arial" w:cs="Arial"/>
          <w:b/>
        </w:rPr>
      </w:pPr>
    </w:p>
    <w:p w14:paraId="44CD69EE" w14:textId="3B04AC39" w:rsidR="007419A0" w:rsidRDefault="007419A0">
      <w:pPr>
        <w:rPr>
          <w:rFonts w:ascii="Arial" w:hAnsi="Arial" w:cs="Arial"/>
          <w:b/>
        </w:rPr>
      </w:pPr>
    </w:p>
    <w:p w14:paraId="22C9654E" w14:textId="77777777" w:rsidR="002D29FE" w:rsidRPr="005954E3" w:rsidRDefault="002D29FE">
      <w:pPr>
        <w:rPr>
          <w:rFonts w:ascii="Arial" w:hAnsi="Arial" w:cs="Arial"/>
          <w:b/>
        </w:rPr>
      </w:pPr>
    </w:p>
    <w:p w14:paraId="53A6E05B" w14:textId="46FABA2F" w:rsidR="00571281" w:rsidRDefault="005954E3">
      <w:pPr>
        <w:rPr>
          <w:rFonts w:ascii="Arial" w:hAnsi="Arial" w:cs="Arial"/>
          <w:b/>
        </w:rPr>
      </w:pPr>
      <w:r>
        <w:rPr>
          <w:rFonts w:ascii="Arial" w:hAnsi="Arial" w:cs="Arial"/>
        </w:rPr>
        <w:lastRenderedPageBreak/>
        <w:t xml:space="preserve">Supplementary Table </w:t>
      </w:r>
      <w:r w:rsidR="007419A0">
        <w:rPr>
          <w:rFonts w:ascii="Arial" w:hAnsi="Arial" w:cs="Arial"/>
        </w:rPr>
        <w:t>3</w:t>
      </w:r>
      <w:r w:rsidR="00571281" w:rsidRPr="00D13EE2">
        <w:rPr>
          <w:rFonts w:ascii="Arial" w:hAnsi="Arial" w:cs="Arial"/>
        </w:rPr>
        <w:t>:</w:t>
      </w:r>
      <w:r w:rsidR="00571281">
        <w:rPr>
          <w:rFonts w:ascii="Arial" w:hAnsi="Arial" w:cs="Arial"/>
          <w:b/>
        </w:rPr>
        <w:t xml:space="preserve"> </w:t>
      </w:r>
      <w:r w:rsidR="00571281">
        <w:rPr>
          <w:rFonts w:ascii="Arial" w:hAnsi="Arial" w:cs="Arial"/>
        </w:rPr>
        <w:t>Body c</w:t>
      </w:r>
      <w:r w:rsidR="00571281" w:rsidRPr="00E91C6C">
        <w:rPr>
          <w:rFonts w:ascii="Arial" w:hAnsi="Arial" w:cs="Arial"/>
        </w:rPr>
        <w:t>o</w:t>
      </w:r>
      <w:r w:rsidR="005919EF">
        <w:rPr>
          <w:rFonts w:ascii="Arial" w:hAnsi="Arial" w:cs="Arial"/>
        </w:rPr>
        <w:t>mposition T</w:t>
      </w:r>
      <w:r w:rsidR="00571281">
        <w:rPr>
          <w:rFonts w:ascii="Arial" w:hAnsi="Arial" w:cs="Arial"/>
        </w:rPr>
        <w:t>-Scores a</w:t>
      </w:r>
      <w:r w:rsidR="00571281" w:rsidRPr="00E91C6C">
        <w:rPr>
          <w:rFonts w:ascii="Arial" w:hAnsi="Arial" w:cs="Arial"/>
        </w:rPr>
        <w:t>cross</w:t>
      </w:r>
      <w:r w:rsidR="00571281">
        <w:rPr>
          <w:rFonts w:ascii="Arial" w:hAnsi="Arial" w:cs="Arial"/>
        </w:rPr>
        <w:t xml:space="preserve"> body composition categories </w:t>
      </w:r>
      <w:r w:rsidR="00870FAE">
        <w:rPr>
          <w:rFonts w:ascii="Arial" w:hAnsi="Arial" w:cs="Arial"/>
        </w:rPr>
        <w:t>defined based on</w:t>
      </w:r>
      <w:r w:rsidR="00571281">
        <w:rPr>
          <w:rFonts w:ascii="Arial" w:hAnsi="Arial" w:cs="Arial"/>
        </w:rPr>
        <w:t xml:space="preserve"> </w:t>
      </w:r>
      <w:r w:rsidR="00870FAE">
        <w:rPr>
          <w:rFonts w:ascii="Arial" w:hAnsi="Arial" w:cs="Arial"/>
        </w:rPr>
        <w:t>ALMI</w:t>
      </w:r>
      <w:r w:rsidR="00870FAE">
        <w:rPr>
          <w:rFonts w:ascii="Arial" w:hAnsi="Arial" w:cs="Arial"/>
          <w:vertAlign w:val="subscript"/>
        </w:rPr>
        <w:t>FMI</w:t>
      </w:r>
      <w:r w:rsidR="00870FAE">
        <w:rPr>
          <w:rFonts w:ascii="Arial" w:hAnsi="Arial" w:cs="Arial"/>
        </w:rPr>
        <w:t xml:space="preserve"> and FMI</w:t>
      </w:r>
      <w:r w:rsidR="00D13EE2">
        <w:rPr>
          <w:rFonts w:ascii="Arial" w:hAnsi="Arial" w:cs="Arial"/>
        </w:rPr>
        <w:t xml:space="preserve"> categorization method</w:t>
      </w:r>
      <w:r w:rsidR="00571281">
        <w:rPr>
          <w:rFonts w:ascii="Arial" w:hAnsi="Arial" w:cs="Arial"/>
        </w:rPr>
        <w:t xml:space="preserve"> </w:t>
      </w:r>
      <w:r w:rsidR="00870FAE">
        <w:rPr>
          <w:rFonts w:ascii="Arial" w:hAnsi="Arial" w:cs="Arial"/>
        </w:rPr>
        <w:t xml:space="preserve">in NHANES and </w:t>
      </w:r>
      <w:r w:rsidR="00E84162">
        <w:rPr>
          <w:rFonts w:ascii="Arial" w:hAnsi="Arial" w:cs="Arial"/>
        </w:rPr>
        <w:t>Health ABC</w:t>
      </w:r>
      <w:r w:rsidR="00571281">
        <w:rPr>
          <w:rFonts w:ascii="Arial" w:hAnsi="Arial" w:cs="Arial"/>
        </w:rPr>
        <w:t>.</w:t>
      </w:r>
    </w:p>
    <w:tbl>
      <w:tblPr>
        <w:tblStyle w:val="PlainTable5"/>
        <w:tblW w:w="8910" w:type="dxa"/>
        <w:tblLook w:val="04A0" w:firstRow="1" w:lastRow="0" w:firstColumn="1" w:lastColumn="0" w:noHBand="0" w:noVBand="1"/>
      </w:tblPr>
      <w:tblGrid>
        <w:gridCol w:w="1692"/>
        <w:gridCol w:w="1493"/>
        <w:gridCol w:w="1891"/>
        <w:gridCol w:w="1854"/>
        <w:gridCol w:w="1980"/>
      </w:tblGrid>
      <w:tr w:rsidR="00BF750F" w:rsidRPr="00DF6887" w14:paraId="59D0CEF0" w14:textId="77777777" w:rsidTr="00BF75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2" w:type="dxa"/>
          </w:tcPr>
          <w:p w14:paraId="43F9E6B7" w14:textId="77777777" w:rsidR="00BF750F" w:rsidRPr="00C71A20" w:rsidRDefault="00BF750F" w:rsidP="003258F5">
            <w:pPr>
              <w:rPr>
                <w:rFonts w:ascii="Arial" w:hAnsi="Arial" w:cs="Arial"/>
                <w:i w:val="0"/>
                <w:sz w:val="18"/>
                <w:szCs w:val="18"/>
              </w:rPr>
            </w:pPr>
          </w:p>
        </w:tc>
        <w:tc>
          <w:tcPr>
            <w:tcW w:w="1493" w:type="dxa"/>
            <w:vAlign w:val="bottom"/>
          </w:tcPr>
          <w:p w14:paraId="6514C448" w14:textId="77777777" w:rsidR="00BF750F" w:rsidRPr="00A53E92" w:rsidRDefault="00BF750F" w:rsidP="003258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A53E92">
              <w:rPr>
                <w:rFonts w:ascii="Arial" w:hAnsi="Arial" w:cs="Arial"/>
                <w:b/>
                <w:i w:val="0"/>
                <w:sz w:val="18"/>
                <w:szCs w:val="18"/>
              </w:rPr>
              <w:t>N (%)</w:t>
            </w:r>
          </w:p>
        </w:tc>
        <w:tc>
          <w:tcPr>
            <w:tcW w:w="1891" w:type="dxa"/>
            <w:vAlign w:val="bottom"/>
          </w:tcPr>
          <w:p w14:paraId="68BAFB22" w14:textId="3D845D15" w:rsidR="00BF750F" w:rsidRPr="00A53E92" w:rsidRDefault="00BF750F" w:rsidP="003258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A53E92">
              <w:rPr>
                <w:rFonts w:ascii="Arial" w:hAnsi="Arial" w:cs="Arial"/>
                <w:b/>
                <w:i w:val="0"/>
                <w:sz w:val="18"/>
                <w:szCs w:val="18"/>
              </w:rPr>
              <w:t xml:space="preserve">ALMI </w:t>
            </w:r>
            <w:r>
              <w:rPr>
                <w:rFonts w:ascii="Arial" w:hAnsi="Arial" w:cs="Arial"/>
                <w:b/>
                <w:i w:val="0"/>
                <w:sz w:val="18"/>
                <w:szCs w:val="18"/>
              </w:rPr>
              <w:t>T</w:t>
            </w:r>
          </w:p>
        </w:tc>
        <w:tc>
          <w:tcPr>
            <w:tcW w:w="1854" w:type="dxa"/>
            <w:vAlign w:val="bottom"/>
          </w:tcPr>
          <w:p w14:paraId="684146A7" w14:textId="38055947" w:rsidR="00BF750F" w:rsidRPr="00A53E92" w:rsidRDefault="00BF750F" w:rsidP="003258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A53E92">
              <w:rPr>
                <w:rFonts w:ascii="Arial" w:hAnsi="Arial" w:cs="Arial"/>
                <w:b/>
                <w:i w:val="0"/>
                <w:sz w:val="18"/>
                <w:szCs w:val="18"/>
              </w:rPr>
              <w:t>ALMI</w:t>
            </w:r>
            <w:r w:rsidRPr="00A53E92">
              <w:rPr>
                <w:rFonts w:ascii="Arial" w:hAnsi="Arial" w:cs="Arial"/>
                <w:b/>
                <w:i w:val="0"/>
                <w:sz w:val="18"/>
                <w:szCs w:val="18"/>
                <w:vertAlign w:val="subscript"/>
              </w:rPr>
              <w:t>FMI</w:t>
            </w:r>
            <w:r w:rsidRPr="00A53E92">
              <w:rPr>
                <w:rFonts w:ascii="Arial" w:hAnsi="Arial" w:cs="Arial"/>
                <w:b/>
                <w:i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i w:val="0"/>
                <w:sz w:val="18"/>
                <w:szCs w:val="18"/>
              </w:rPr>
              <w:t>T</w:t>
            </w:r>
          </w:p>
        </w:tc>
        <w:tc>
          <w:tcPr>
            <w:tcW w:w="1980" w:type="dxa"/>
            <w:vAlign w:val="bottom"/>
          </w:tcPr>
          <w:p w14:paraId="2B4065D0" w14:textId="27EFFA8B" w:rsidR="00BF750F" w:rsidRPr="00A53E92" w:rsidRDefault="00BF750F" w:rsidP="003258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i w:val="0"/>
                <w:sz w:val="18"/>
                <w:szCs w:val="18"/>
              </w:rPr>
              <w:t>FMI T</w:t>
            </w:r>
            <w:r w:rsidRPr="00A53E92">
              <w:rPr>
                <w:rFonts w:ascii="Arial" w:hAnsi="Arial" w:cs="Arial"/>
                <w:b/>
                <w:i w:val="0"/>
                <w:sz w:val="18"/>
                <w:szCs w:val="18"/>
              </w:rPr>
              <w:t xml:space="preserve"> </w:t>
            </w:r>
          </w:p>
        </w:tc>
      </w:tr>
      <w:tr w:rsidR="00BF750F" w:rsidRPr="00DF6887" w14:paraId="3E3D4202" w14:textId="77777777" w:rsidTr="00BF7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3A9FC333" w14:textId="1BF32377" w:rsidR="00BF750F" w:rsidRPr="00C71A20" w:rsidRDefault="00BF750F" w:rsidP="003258F5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i w:val="0"/>
                <w:sz w:val="18"/>
                <w:szCs w:val="18"/>
              </w:rPr>
              <w:t>NHANES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1E105897" w14:textId="00B0F000" w:rsidR="00BF750F" w:rsidRPr="00C71A20" w:rsidRDefault="00BF750F" w:rsidP="00325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50</w:t>
            </w:r>
          </w:p>
        </w:tc>
        <w:tc>
          <w:tcPr>
            <w:tcW w:w="1891" w:type="dxa"/>
            <w:shd w:val="clear" w:color="auto" w:fill="auto"/>
            <w:vAlign w:val="bottom"/>
          </w:tcPr>
          <w:p w14:paraId="74236342" w14:textId="77777777" w:rsidR="00BF750F" w:rsidRPr="00C71A20" w:rsidRDefault="00BF750F" w:rsidP="00325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  <w:shd w:val="clear" w:color="auto" w:fill="auto"/>
            <w:vAlign w:val="bottom"/>
          </w:tcPr>
          <w:p w14:paraId="0CA3C2FB" w14:textId="77777777" w:rsidR="00BF750F" w:rsidRPr="00C71A20" w:rsidRDefault="00BF750F" w:rsidP="00325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017BCF29" w14:textId="77777777" w:rsidR="00BF750F" w:rsidRPr="00C71A20" w:rsidRDefault="00BF750F" w:rsidP="00325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750F" w:rsidRPr="00DF6887" w14:paraId="704B6E66" w14:textId="77777777" w:rsidTr="00BF750F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4F1A1090" w14:textId="77777777" w:rsidR="00BF750F" w:rsidRPr="00C71A20" w:rsidRDefault="00BF750F" w:rsidP="00BF750F">
            <w:pPr>
              <w:jc w:val="left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>Normal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35FA49FE" w14:textId="25277E2F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25 (61%)</w:t>
            </w:r>
          </w:p>
        </w:tc>
        <w:tc>
          <w:tcPr>
            <w:tcW w:w="1891" w:type="dxa"/>
            <w:shd w:val="clear" w:color="auto" w:fill="auto"/>
            <w:vAlign w:val="bottom"/>
          </w:tcPr>
          <w:p w14:paraId="5DF55B68" w14:textId="361AB339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1 (-0.33, -0.29)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28C07F39" w14:textId="395A6A7F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6 (-0.19, -0.13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BDD6A65" w14:textId="74835025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1 (-0.13, -0.083)</w:t>
            </w:r>
          </w:p>
        </w:tc>
      </w:tr>
      <w:tr w:rsidR="00BF750F" w:rsidRPr="00DF6887" w14:paraId="6B559F15" w14:textId="77777777" w:rsidTr="00BF7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18D74268" w14:textId="187593E2" w:rsidR="00BF750F" w:rsidRPr="00C71A20" w:rsidRDefault="00BF750F" w:rsidP="00BF750F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>Low Lean</w:t>
            </w:r>
            <w:r w:rsidR="00CF1DC1">
              <w:rPr>
                <w:rFonts w:ascii="Arial" w:hAnsi="Arial" w:cs="Arial"/>
                <w:i w:val="0"/>
                <w:sz w:val="18"/>
                <w:szCs w:val="18"/>
              </w:rPr>
              <w:t xml:space="preserve"> Only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151B534B" w14:textId="7720940F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9 (5%)</w:t>
            </w:r>
          </w:p>
        </w:tc>
        <w:tc>
          <w:tcPr>
            <w:tcW w:w="1891" w:type="dxa"/>
            <w:shd w:val="clear" w:color="auto" w:fill="auto"/>
            <w:vAlign w:val="bottom"/>
          </w:tcPr>
          <w:p w14:paraId="545730F9" w14:textId="5CB46D57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02 (-2.07, -1.97)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2FFE9A4C" w14:textId="10D38F54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69 (-2.74, -2.63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5722748" w14:textId="64641154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7 (-0.14, -0.030)</w:t>
            </w:r>
          </w:p>
        </w:tc>
      </w:tr>
      <w:tr w:rsidR="00BF750F" w:rsidRPr="00DF6887" w14:paraId="66EC0536" w14:textId="77777777" w:rsidTr="00BF750F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4EC4DABE" w14:textId="77777777" w:rsidR="00BF750F" w:rsidRPr="00C71A20" w:rsidRDefault="00BF750F" w:rsidP="00BF750F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>Obese Only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71089D70" w14:textId="37DCEC20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61 (32%)</w:t>
            </w:r>
          </w:p>
        </w:tc>
        <w:tc>
          <w:tcPr>
            <w:tcW w:w="1891" w:type="dxa"/>
            <w:shd w:val="clear" w:color="auto" w:fill="auto"/>
            <w:vAlign w:val="bottom"/>
          </w:tcPr>
          <w:p w14:paraId="728CB989" w14:textId="1F2E5280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 (0.81, 0.87)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1BB6B3AF" w14:textId="4F1FA8D4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3 (-0.26, -0.19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B17FE3D" w14:textId="6DF99D6D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 (1.30, 1.33)</w:t>
            </w:r>
          </w:p>
        </w:tc>
      </w:tr>
      <w:tr w:rsidR="00BF750F" w:rsidRPr="00DF6887" w14:paraId="04E097D6" w14:textId="77777777" w:rsidTr="00BF7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bottom w:val="single" w:sz="4" w:space="0" w:color="auto"/>
            </w:tcBorders>
            <w:shd w:val="clear" w:color="auto" w:fill="auto"/>
          </w:tcPr>
          <w:p w14:paraId="0790C382" w14:textId="77777777" w:rsidR="00BF750F" w:rsidRPr="00C71A20" w:rsidRDefault="00BF750F" w:rsidP="00BF750F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proofErr w:type="spellStart"/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>Sarco</w:t>
            </w:r>
            <w:proofErr w:type="spellEnd"/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 xml:space="preserve"> Obese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A9125D" w14:textId="315B5806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3 (2%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326636" w14:textId="0C9CACED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9 (-1.07, -0.91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87D2BA" w14:textId="71A2C6C1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61 (-2.71, -2.5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ABEA62" w14:textId="1C195D9B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 (1.16, 1.26)</w:t>
            </w:r>
          </w:p>
        </w:tc>
      </w:tr>
      <w:tr w:rsidR="00BF750F" w:rsidRPr="00DF6887" w14:paraId="40060383" w14:textId="77777777" w:rsidTr="00BF750F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top w:val="single" w:sz="4" w:space="0" w:color="auto"/>
            </w:tcBorders>
            <w:shd w:val="clear" w:color="auto" w:fill="auto"/>
          </w:tcPr>
          <w:p w14:paraId="372DB0EE" w14:textId="7FFFD13B" w:rsidR="00BF750F" w:rsidRPr="00C71A20" w:rsidRDefault="00E84162" w:rsidP="00BF750F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i w:val="0"/>
                <w:sz w:val="18"/>
                <w:szCs w:val="18"/>
              </w:rPr>
              <w:t>Health ABC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E9702B" w14:textId="635367C1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71A20">
              <w:rPr>
                <w:rFonts w:ascii="Arial" w:hAnsi="Arial" w:cs="Arial"/>
                <w:sz w:val="18"/>
                <w:szCs w:val="18"/>
              </w:rPr>
              <w:t>28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810AC0" w14:textId="77777777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86153B" w14:textId="77777777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E95C17" w14:textId="77777777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750F" w:rsidRPr="00DF6887" w14:paraId="54E0B322" w14:textId="77777777" w:rsidTr="00BF7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41C19188" w14:textId="77777777" w:rsidR="00BF750F" w:rsidRPr="00C71A20" w:rsidRDefault="00BF750F" w:rsidP="00BF750F">
            <w:pPr>
              <w:jc w:val="left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>Normal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39F8D92F" w14:textId="20E0C0FE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82 (66</w:t>
            </w:r>
            <w:r w:rsidRPr="00C71A2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91" w:type="dxa"/>
            <w:shd w:val="clear" w:color="auto" w:fill="auto"/>
            <w:vAlign w:val="bottom"/>
          </w:tcPr>
          <w:p w14:paraId="1AB0C48E" w14:textId="1B697E08" w:rsidR="00BF750F" w:rsidRPr="00C71A20" w:rsidRDefault="00034EA0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0 (0.63)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0A714552" w14:textId="5636DA4E" w:rsidR="00BF750F" w:rsidRPr="00C71A20" w:rsidRDefault="00034EA0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1 (0.82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67D0413" w14:textId="21F74389" w:rsidR="00BF750F" w:rsidRPr="00C71A20" w:rsidRDefault="00034EA0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4 (0.56)</w:t>
            </w:r>
          </w:p>
        </w:tc>
      </w:tr>
      <w:tr w:rsidR="00BF750F" w:rsidRPr="00DF6887" w14:paraId="6BE2CB60" w14:textId="77777777" w:rsidTr="00BF750F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4B45076D" w14:textId="285E3E23" w:rsidR="00BF750F" w:rsidRPr="00C71A20" w:rsidRDefault="00BF750F" w:rsidP="00BF750F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>Low Lean</w:t>
            </w:r>
            <w:r w:rsidR="00CF1DC1">
              <w:rPr>
                <w:rFonts w:ascii="Arial" w:hAnsi="Arial" w:cs="Arial"/>
                <w:i w:val="0"/>
                <w:sz w:val="18"/>
                <w:szCs w:val="18"/>
              </w:rPr>
              <w:t xml:space="preserve"> Only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323AC5E7" w14:textId="012EFC3F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 (5</w:t>
            </w:r>
            <w:r w:rsidRPr="00C71A2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91" w:type="dxa"/>
            <w:shd w:val="clear" w:color="auto" w:fill="auto"/>
            <w:vAlign w:val="bottom"/>
          </w:tcPr>
          <w:p w14:paraId="13C6F893" w14:textId="3914C6AF" w:rsidR="00BF750F" w:rsidRPr="00C71A20" w:rsidRDefault="00034EA0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89 (0.52)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533AE815" w14:textId="1161C70B" w:rsidR="00BF750F" w:rsidRPr="00C71A20" w:rsidRDefault="00034EA0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54 (0.50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5E64ED0" w14:textId="2FAAACA3" w:rsidR="00BF750F" w:rsidRPr="00C71A20" w:rsidRDefault="00034EA0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4 (0.64)</w:t>
            </w:r>
          </w:p>
        </w:tc>
      </w:tr>
      <w:tr w:rsidR="00BF750F" w:rsidRPr="00DF6887" w14:paraId="532A9656" w14:textId="77777777" w:rsidTr="00BF7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76A114D0" w14:textId="77777777" w:rsidR="00BF750F" w:rsidRPr="00C71A20" w:rsidRDefault="00BF750F" w:rsidP="00BF750F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>Obese Only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1CA861FB" w14:textId="42A34164" w:rsidR="00BF750F" w:rsidRPr="00C71A20" w:rsidRDefault="00BF750F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6 (27</w:t>
            </w:r>
            <w:r w:rsidRPr="00C71A2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91" w:type="dxa"/>
            <w:shd w:val="clear" w:color="auto" w:fill="auto"/>
            <w:vAlign w:val="bottom"/>
          </w:tcPr>
          <w:p w14:paraId="02C39BC0" w14:textId="6D16EFE1" w:rsidR="00BF750F" w:rsidRPr="00C71A20" w:rsidRDefault="00034EA0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 (0.57)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253AC5C1" w14:textId="6F1DA944" w:rsidR="00BF750F" w:rsidRPr="00C71A20" w:rsidRDefault="00034EA0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1 (0.76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AC14F03" w14:textId="41ADC78D" w:rsidR="00BF750F" w:rsidRPr="00C71A20" w:rsidRDefault="00034EA0" w:rsidP="00BF7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 (0.32)</w:t>
            </w:r>
          </w:p>
        </w:tc>
      </w:tr>
      <w:tr w:rsidR="00BF750F" w:rsidRPr="00DF6887" w14:paraId="7353E38E" w14:textId="77777777" w:rsidTr="00BF750F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bottom w:val="single" w:sz="4" w:space="0" w:color="auto"/>
            </w:tcBorders>
            <w:shd w:val="clear" w:color="auto" w:fill="auto"/>
          </w:tcPr>
          <w:p w14:paraId="23D6554F" w14:textId="77777777" w:rsidR="00BF750F" w:rsidRPr="00C71A20" w:rsidRDefault="00BF750F" w:rsidP="00BF750F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proofErr w:type="spellStart"/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>Sarco</w:t>
            </w:r>
            <w:proofErr w:type="spellEnd"/>
            <w:r w:rsidRPr="00C71A20">
              <w:rPr>
                <w:rFonts w:ascii="Arial" w:hAnsi="Arial" w:cs="Arial"/>
                <w:i w:val="0"/>
                <w:sz w:val="18"/>
                <w:szCs w:val="18"/>
              </w:rPr>
              <w:t xml:space="preserve"> Obese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937909" w14:textId="57801CBA" w:rsidR="00BF750F" w:rsidRPr="00C71A20" w:rsidRDefault="00BF750F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 (2</w:t>
            </w:r>
            <w:r w:rsidRPr="00C71A2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973718" w14:textId="23FD6F72" w:rsidR="00BF750F" w:rsidRPr="00C71A20" w:rsidRDefault="00034EA0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0 (0.50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29720E" w14:textId="5FF37F5A" w:rsidR="00BF750F" w:rsidRPr="00C71A20" w:rsidRDefault="00034EA0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54 (0.6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0950DD" w14:textId="42CD3A00" w:rsidR="00BF750F" w:rsidRPr="00C71A20" w:rsidRDefault="00034EA0" w:rsidP="00BF7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 (0.31)</w:t>
            </w:r>
          </w:p>
        </w:tc>
      </w:tr>
    </w:tbl>
    <w:p w14:paraId="3948ACAB" w14:textId="205E105F" w:rsidR="00571281" w:rsidRDefault="00571281">
      <w:pPr>
        <w:rPr>
          <w:rFonts w:ascii="Arial" w:hAnsi="Arial" w:cs="Arial"/>
          <w:b/>
        </w:rPr>
      </w:pPr>
    </w:p>
    <w:p w14:paraId="67894007" w14:textId="77777777" w:rsidR="00D13EE2" w:rsidRDefault="00D13EE2">
      <w:pPr>
        <w:rPr>
          <w:rFonts w:ascii="Arial" w:hAnsi="Arial" w:cs="Arial"/>
          <w:b/>
        </w:rPr>
      </w:pPr>
    </w:p>
    <w:p w14:paraId="176A4BA0" w14:textId="77777777" w:rsidR="00D13EE2" w:rsidRDefault="00D13EE2">
      <w:pPr>
        <w:rPr>
          <w:rFonts w:ascii="Arial" w:hAnsi="Arial" w:cs="Arial"/>
          <w:b/>
        </w:rPr>
      </w:pPr>
    </w:p>
    <w:p w14:paraId="5C4C283B" w14:textId="77777777" w:rsidR="005954E3" w:rsidRDefault="005954E3">
      <w:pPr>
        <w:rPr>
          <w:rFonts w:ascii="Arial" w:hAnsi="Arial" w:cs="Arial"/>
          <w:b/>
        </w:rPr>
      </w:pPr>
    </w:p>
    <w:p w14:paraId="70B05478" w14:textId="77777777" w:rsidR="005954E3" w:rsidRDefault="005954E3">
      <w:pPr>
        <w:rPr>
          <w:rFonts w:ascii="Arial" w:hAnsi="Arial" w:cs="Arial"/>
          <w:b/>
        </w:rPr>
      </w:pPr>
    </w:p>
    <w:p w14:paraId="37A57528" w14:textId="77777777" w:rsidR="005954E3" w:rsidRDefault="005954E3">
      <w:pPr>
        <w:rPr>
          <w:rFonts w:ascii="Arial" w:hAnsi="Arial" w:cs="Arial"/>
          <w:b/>
        </w:rPr>
      </w:pPr>
    </w:p>
    <w:p w14:paraId="618C5938" w14:textId="77777777" w:rsidR="005954E3" w:rsidRDefault="005954E3">
      <w:pPr>
        <w:rPr>
          <w:rFonts w:ascii="Arial" w:hAnsi="Arial" w:cs="Arial"/>
          <w:b/>
        </w:rPr>
      </w:pPr>
    </w:p>
    <w:p w14:paraId="6047A371" w14:textId="77777777" w:rsidR="005954E3" w:rsidRDefault="005954E3">
      <w:pPr>
        <w:rPr>
          <w:rFonts w:ascii="Arial" w:hAnsi="Arial" w:cs="Arial"/>
          <w:b/>
        </w:rPr>
      </w:pPr>
    </w:p>
    <w:p w14:paraId="375607AF" w14:textId="77777777" w:rsidR="005954E3" w:rsidRDefault="005954E3">
      <w:pPr>
        <w:rPr>
          <w:rFonts w:ascii="Arial" w:hAnsi="Arial" w:cs="Arial"/>
          <w:b/>
        </w:rPr>
      </w:pPr>
    </w:p>
    <w:p w14:paraId="7A71920C" w14:textId="010DD9FE" w:rsidR="005954E3" w:rsidRDefault="005954E3">
      <w:pPr>
        <w:rPr>
          <w:rFonts w:ascii="Arial" w:hAnsi="Arial" w:cs="Arial"/>
          <w:b/>
        </w:rPr>
      </w:pPr>
    </w:p>
    <w:p w14:paraId="0B70930F" w14:textId="78C65940" w:rsidR="007419A0" w:rsidRDefault="007419A0">
      <w:pPr>
        <w:rPr>
          <w:rFonts w:ascii="Arial" w:hAnsi="Arial" w:cs="Arial"/>
          <w:b/>
        </w:rPr>
      </w:pPr>
    </w:p>
    <w:p w14:paraId="6C5AD76F" w14:textId="7407A433" w:rsidR="007419A0" w:rsidRDefault="007419A0">
      <w:pPr>
        <w:rPr>
          <w:rFonts w:ascii="Arial" w:hAnsi="Arial" w:cs="Arial"/>
          <w:b/>
        </w:rPr>
      </w:pPr>
    </w:p>
    <w:p w14:paraId="64332180" w14:textId="189917C6" w:rsidR="007419A0" w:rsidRDefault="007419A0">
      <w:pPr>
        <w:rPr>
          <w:rFonts w:ascii="Arial" w:hAnsi="Arial" w:cs="Arial"/>
          <w:b/>
        </w:rPr>
      </w:pPr>
    </w:p>
    <w:p w14:paraId="4431CC77" w14:textId="457DBA49" w:rsidR="007419A0" w:rsidRDefault="007419A0">
      <w:pPr>
        <w:rPr>
          <w:rFonts w:ascii="Arial" w:hAnsi="Arial" w:cs="Arial"/>
          <w:b/>
        </w:rPr>
      </w:pPr>
    </w:p>
    <w:p w14:paraId="0360602F" w14:textId="2356A080" w:rsidR="007419A0" w:rsidRDefault="007419A0">
      <w:pPr>
        <w:rPr>
          <w:rFonts w:ascii="Arial" w:hAnsi="Arial" w:cs="Arial"/>
          <w:b/>
        </w:rPr>
      </w:pPr>
    </w:p>
    <w:p w14:paraId="4D581588" w14:textId="473EE3BD" w:rsidR="007419A0" w:rsidRDefault="007419A0">
      <w:pPr>
        <w:rPr>
          <w:rFonts w:ascii="Arial" w:hAnsi="Arial" w:cs="Arial"/>
          <w:b/>
        </w:rPr>
      </w:pPr>
    </w:p>
    <w:p w14:paraId="52B3A1A0" w14:textId="504C5A68" w:rsidR="007419A0" w:rsidRDefault="007419A0">
      <w:pPr>
        <w:rPr>
          <w:rFonts w:ascii="Arial" w:hAnsi="Arial" w:cs="Arial"/>
          <w:b/>
        </w:rPr>
      </w:pPr>
    </w:p>
    <w:p w14:paraId="1C35151C" w14:textId="3B779808" w:rsidR="007419A0" w:rsidRDefault="007419A0">
      <w:pPr>
        <w:rPr>
          <w:rFonts w:ascii="Arial" w:hAnsi="Arial" w:cs="Arial"/>
          <w:b/>
        </w:rPr>
      </w:pPr>
    </w:p>
    <w:p w14:paraId="761041F8" w14:textId="77777777" w:rsidR="007419A0" w:rsidRDefault="007419A0">
      <w:pPr>
        <w:rPr>
          <w:rFonts w:ascii="Arial" w:hAnsi="Arial" w:cs="Arial"/>
          <w:b/>
        </w:rPr>
      </w:pPr>
    </w:p>
    <w:p w14:paraId="143D3ADE" w14:textId="2F079EF3" w:rsidR="00264974" w:rsidRPr="00264974" w:rsidRDefault="005954E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Table </w:t>
      </w:r>
      <w:r w:rsidR="007419A0">
        <w:rPr>
          <w:rFonts w:ascii="Arial" w:hAnsi="Arial" w:cs="Arial"/>
        </w:rPr>
        <w:t>4</w:t>
      </w:r>
      <w:r w:rsidR="00571281">
        <w:rPr>
          <w:rFonts w:ascii="Arial" w:hAnsi="Arial" w:cs="Arial"/>
        </w:rPr>
        <w:t>: Percent of participants</w:t>
      </w:r>
      <w:r w:rsidR="00577B81">
        <w:rPr>
          <w:rFonts w:ascii="Arial" w:hAnsi="Arial" w:cs="Arial"/>
        </w:rPr>
        <w:t xml:space="preserve"> from NHANES</w:t>
      </w:r>
      <w:r w:rsidR="00571281">
        <w:rPr>
          <w:rFonts w:ascii="Arial" w:hAnsi="Arial" w:cs="Arial"/>
        </w:rPr>
        <w:t xml:space="preserve"> with difficulty completing daily life tasks across body composition categories</w:t>
      </w:r>
      <w:r w:rsidR="00870FAE">
        <w:rPr>
          <w:rFonts w:ascii="Arial" w:hAnsi="Arial" w:cs="Arial"/>
        </w:rPr>
        <w:t>. Analysis adjusted for sex and race only</w:t>
      </w:r>
      <w:r w:rsidR="002D29FE">
        <w:rPr>
          <w:rFonts w:ascii="Arial" w:hAnsi="Arial" w:cs="Arial"/>
        </w:rPr>
        <w:t xml:space="preserve"> (T-Score analysis)</w:t>
      </w:r>
      <w:r w:rsidR="00870FAE">
        <w:rPr>
          <w:rFonts w:ascii="Arial" w:hAnsi="Arial" w:cs="Arial"/>
        </w:rPr>
        <w:t>.</w:t>
      </w:r>
    </w:p>
    <w:tbl>
      <w:tblPr>
        <w:tblStyle w:val="PlainTable5"/>
        <w:tblW w:w="9079" w:type="dxa"/>
        <w:tblLook w:val="04A0" w:firstRow="1" w:lastRow="0" w:firstColumn="1" w:lastColumn="0" w:noHBand="0" w:noVBand="1"/>
      </w:tblPr>
      <w:tblGrid>
        <w:gridCol w:w="2082"/>
        <w:gridCol w:w="1233"/>
        <w:gridCol w:w="1138"/>
        <w:gridCol w:w="1043"/>
        <w:gridCol w:w="1233"/>
        <w:gridCol w:w="1428"/>
        <w:gridCol w:w="922"/>
      </w:tblGrid>
      <w:tr w:rsidR="00264974" w14:paraId="6584AD1B" w14:textId="77777777" w:rsidTr="00264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82" w:type="dxa"/>
            <w:shd w:val="clear" w:color="auto" w:fill="auto"/>
          </w:tcPr>
          <w:p w14:paraId="73A5EA1D" w14:textId="77777777" w:rsidR="00264974" w:rsidRPr="00870FAE" w:rsidRDefault="00264974" w:rsidP="002649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</w:tcPr>
          <w:p w14:paraId="3F1355A5" w14:textId="77777777" w:rsidR="00264974" w:rsidRPr="00870FAE" w:rsidRDefault="00264974" w:rsidP="00264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70FAE">
              <w:rPr>
                <w:rFonts w:ascii="Arial" w:hAnsi="Arial" w:cs="Arial"/>
                <w:b/>
                <w:i w:val="0"/>
                <w:sz w:val="18"/>
                <w:szCs w:val="18"/>
              </w:rPr>
              <w:t>Climb 10 Steps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63C95F33" w14:textId="77777777" w:rsidR="00264974" w:rsidRPr="00870FAE" w:rsidRDefault="00264974" w:rsidP="00264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70FAE">
              <w:rPr>
                <w:rFonts w:ascii="Arial" w:hAnsi="Arial" w:cs="Arial"/>
                <w:b/>
                <w:i w:val="0"/>
                <w:sz w:val="18"/>
                <w:szCs w:val="18"/>
              </w:rPr>
              <w:t>Stoop Down</w:t>
            </w:r>
          </w:p>
        </w:tc>
        <w:tc>
          <w:tcPr>
            <w:tcW w:w="1043" w:type="dxa"/>
            <w:shd w:val="clear" w:color="auto" w:fill="auto"/>
          </w:tcPr>
          <w:p w14:paraId="3F561393" w14:textId="77777777" w:rsidR="00264974" w:rsidRPr="00870FAE" w:rsidRDefault="00264974" w:rsidP="00264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70FAE">
              <w:rPr>
                <w:rFonts w:ascii="Arial" w:hAnsi="Arial" w:cs="Arial"/>
                <w:b/>
                <w:i w:val="0"/>
                <w:sz w:val="18"/>
                <w:szCs w:val="18"/>
              </w:rPr>
              <w:t>Lift Objects</w:t>
            </w:r>
          </w:p>
        </w:tc>
        <w:tc>
          <w:tcPr>
            <w:tcW w:w="1233" w:type="dxa"/>
            <w:shd w:val="clear" w:color="auto" w:fill="auto"/>
          </w:tcPr>
          <w:p w14:paraId="6439C564" w14:textId="77777777" w:rsidR="00264974" w:rsidRPr="00870FAE" w:rsidRDefault="00264974" w:rsidP="00264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70FAE">
              <w:rPr>
                <w:rFonts w:ascii="Arial" w:hAnsi="Arial" w:cs="Arial"/>
                <w:b/>
                <w:i w:val="0"/>
                <w:sz w:val="18"/>
                <w:szCs w:val="18"/>
              </w:rPr>
              <w:t>Stand from Chair</w:t>
            </w:r>
          </w:p>
        </w:tc>
        <w:tc>
          <w:tcPr>
            <w:tcW w:w="1428" w:type="dxa"/>
            <w:shd w:val="clear" w:color="auto" w:fill="auto"/>
          </w:tcPr>
          <w:p w14:paraId="1756891D" w14:textId="77777777" w:rsidR="00264974" w:rsidRPr="00870FAE" w:rsidRDefault="00264974" w:rsidP="00264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70FAE">
              <w:rPr>
                <w:rFonts w:ascii="Arial" w:hAnsi="Arial" w:cs="Arial"/>
                <w:b/>
                <w:i w:val="0"/>
                <w:sz w:val="18"/>
                <w:szCs w:val="18"/>
              </w:rPr>
              <w:t>Stand for Long Periods</w:t>
            </w:r>
          </w:p>
        </w:tc>
        <w:tc>
          <w:tcPr>
            <w:tcW w:w="922" w:type="dxa"/>
            <w:shd w:val="clear" w:color="auto" w:fill="auto"/>
          </w:tcPr>
          <w:p w14:paraId="6DD6D3B5" w14:textId="77777777" w:rsidR="00264974" w:rsidRPr="00870FAE" w:rsidRDefault="00264974" w:rsidP="00264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70FAE">
              <w:rPr>
                <w:rFonts w:ascii="Arial" w:hAnsi="Arial" w:cs="Arial"/>
                <w:b/>
                <w:i w:val="0"/>
                <w:sz w:val="18"/>
                <w:szCs w:val="18"/>
              </w:rPr>
              <w:t>Walk a ¼ Mile</w:t>
            </w:r>
          </w:p>
        </w:tc>
      </w:tr>
      <w:tr w:rsidR="00264974" w14:paraId="2CC39058" w14:textId="77777777" w:rsidTr="00264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gridSpan w:val="2"/>
            <w:tcBorders>
              <w:right w:val="none" w:sz="0" w:space="0" w:color="auto"/>
            </w:tcBorders>
            <w:shd w:val="clear" w:color="auto" w:fill="auto"/>
          </w:tcPr>
          <w:p w14:paraId="2DF1C372" w14:textId="77777777" w:rsidR="00264974" w:rsidRPr="00870FAE" w:rsidRDefault="00264974" w:rsidP="00264974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870FAE">
              <w:rPr>
                <w:rFonts w:ascii="Arial" w:hAnsi="Arial" w:cs="Arial"/>
                <w:b/>
                <w:i w:val="0"/>
                <w:sz w:val="18"/>
                <w:szCs w:val="18"/>
              </w:rPr>
              <w:t>Low ALMI &amp; High % Fat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2EE3AFB3" w14:textId="77777777" w:rsidR="00264974" w:rsidRPr="00870FAE" w:rsidRDefault="00264974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</w:tcPr>
          <w:p w14:paraId="6FD84436" w14:textId="77777777" w:rsidR="00264974" w:rsidRPr="00870FAE" w:rsidRDefault="00264974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</w:tcPr>
          <w:p w14:paraId="56BDB1D1" w14:textId="77777777" w:rsidR="00264974" w:rsidRPr="00870FAE" w:rsidRDefault="00264974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</w:tcPr>
          <w:p w14:paraId="465B95D6" w14:textId="77777777" w:rsidR="00264974" w:rsidRPr="00870FAE" w:rsidRDefault="00264974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</w:tcPr>
          <w:p w14:paraId="429016B2" w14:textId="77777777" w:rsidR="00264974" w:rsidRPr="00870FAE" w:rsidRDefault="00264974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4974" w14:paraId="45FCC59D" w14:textId="77777777" w:rsidTr="0026497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6585461A" w14:textId="77777777" w:rsidR="00264974" w:rsidRPr="00870FAE" w:rsidRDefault="00264974" w:rsidP="00264974">
            <w:pPr>
              <w:jc w:val="left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70FAE">
              <w:rPr>
                <w:rFonts w:ascii="Arial" w:hAnsi="Arial" w:cs="Arial"/>
                <w:i w:val="0"/>
                <w:sz w:val="18"/>
                <w:szCs w:val="18"/>
              </w:rPr>
              <w:t xml:space="preserve">   Normal</w:t>
            </w:r>
          </w:p>
        </w:tc>
        <w:tc>
          <w:tcPr>
            <w:tcW w:w="1233" w:type="dxa"/>
            <w:shd w:val="clear" w:color="auto" w:fill="auto"/>
          </w:tcPr>
          <w:p w14:paraId="44DF2DE2" w14:textId="6948AB3D" w:rsidR="00264974" w:rsidRPr="00870FAE" w:rsidRDefault="00870FAE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</w:t>
            </w:r>
            <w:r w:rsidR="003258F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8" w:type="dxa"/>
            <w:shd w:val="clear" w:color="auto" w:fill="auto"/>
          </w:tcPr>
          <w:p w14:paraId="40F01A28" w14:textId="7DBB6D65" w:rsidR="00264974" w:rsidRPr="00870FAE" w:rsidRDefault="00870FAE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</w:t>
            </w:r>
            <w:r w:rsidR="003258F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3" w:type="dxa"/>
            <w:shd w:val="clear" w:color="auto" w:fill="auto"/>
          </w:tcPr>
          <w:p w14:paraId="56284F51" w14:textId="65AFB18C" w:rsidR="00264974" w:rsidRPr="00870FAE" w:rsidRDefault="00870FAE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</w:t>
            </w:r>
            <w:r w:rsidR="003258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14:paraId="6377A7A5" w14:textId="14316DB7" w:rsidR="00264974" w:rsidRPr="00870FAE" w:rsidRDefault="00D13EE2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1428" w:type="dxa"/>
            <w:shd w:val="clear" w:color="auto" w:fill="auto"/>
          </w:tcPr>
          <w:p w14:paraId="00676140" w14:textId="1DB7C69C" w:rsidR="00264974" w:rsidRPr="00870FAE" w:rsidRDefault="00D13EE2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</w:t>
            </w:r>
            <w:r w:rsidR="00D906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2" w:type="dxa"/>
            <w:shd w:val="clear" w:color="auto" w:fill="auto"/>
          </w:tcPr>
          <w:p w14:paraId="190A94D7" w14:textId="1D216FB9" w:rsidR="00264974" w:rsidRPr="00870FAE" w:rsidRDefault="00870FAE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</w:t>
            </w:r>
            <w:r w:rsidR="00D906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64974" w14:paraId="2E5AC7BD" w14:textId="77777777" w:rsidTr="00264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0D35E126" w14:textId="5B1EDDA6" w:rsidR="00264974" w:rsidRPr="00870FAE" w:rsidRDefault="00264974" w:rsidP="00264974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870FAE">
              <w:rPr>
                <w:rFonts w:ascii="Arial" w:hAnsi="Arial" w:cs="Arial"/>
                <w:i w:val="0"/>
                <w:sz w:val="18"/>
                <w:szCs w:val="18"/>
              </w:rPr>
              <w:t xml:space="preserve">   Low Lean</w:t>
            </w:r>
            <w:r w:rsidR="00CF1DC1">
              <w:rPr>
                <w:rFonts w:ascii="Arial" w:hAnsi="Arial" w:cs="Arial"/>
                <w:i w:val="0"/>
                <w:sz w:val="18"/>
                <w:szCs w:val="18"/>
              </w:rPr>
              <w:t xml:space="preserve"> Only</w:t>
            </w:r>
          </w:p>
        </w:tc>
        <w:tc>
          <w:tcPr>
            <w:tcW w:w="1233" w:type="dxa"/>
            <w:shd w:val="clear" w:color="auto" w:fill="auto"/>
          </w:tcPr>
          <w:p w14:paraId="670B34EF" w14:textId="48A75234" w:rsidR="00264974" w:rsidRPr="00870FAE" w:rsidRDefault="00870FAE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3*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8" w:type="dxa"/>
            <w:shd w:val="clear" w:color="auto" w:fill="auto"/>
          </w:tcPr>
          <w:p w14:paraId="33FAB5A1" w14:textId="092F734F" w:rsidR="00264974" w:rsidRPr="00870FAE" w:rsidRDefault="00870FAE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</w:t>
            </w:r>
            <w:r w:rsidR="003258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3" w:type="dxa"/>
            <w:shd w:val="clear" w:color="auto" w:fill="auto"/>
          </w:tcPr>
          <w:p w14:paraId="34169E2E" w14:textId="205474FA" w:rsidR="00264974" w:rsidRPr="00870FAE" w:rsidRDefault="003258F5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3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33" w:type="dxa"/>
            <w:shd w:val="clear" w:color="auto" w:fill="auto"/>
          </w:tcPr>
          <w:p w14:paraId="62BF297E" w14:textId="4C93E7DE" w:rsidR="00264974" w:rsidRPr="00870FAE" w:rsidRDefault="00D13EE2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28" w:type="dxa"/>
            <w:shd w:val="clear" w:color="auto" w:fill="auto"/>
          </w:tcPr>
          <w:p w14:paraId="5AA7BE5C" w14:textId="76E06B38" w:rsidR="00264974" w:rsidRPr="00870FAE" w:rsidRDefault="00D9063A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6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922" w:type="dxa"/>
            <w:shd w:val="clear" w:color="auto" w:fill="auto"/>
          </w:tcPr>
          <w:p w14:paraId="703EA55D" w14:textId="44FD3FDD" w:rsidR="00264974" w:rsidRPr="00870FAE" w:rsidRDefault="00870FAE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D9063A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264974" w14:paraId="393EF0B3" w14:textId="77777777" w:rsidTr="0026497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6BAD6750" w14:textId="77777777" w:rsidR="00264974" w:rsidRPr="00870FAE" w:rsidRDefault="00264974" w:rsidP="00264974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870FAE">
              <w:rPr>
                <w:rFonts w:ascii="Arial" w:hAnsi="Arial" w:cs="Arial"/>
                <w:i w:val="0"/>
                <w:sz w:val="18"/>
                <w:szCs w:val="18"/>
              </w:rPr>
              <w:t xml:space="preserve">   Obese Only</w:t>
            </w:r>
          </w:p>
        </w:tc>
        <w:tc>
          <w:tcPr>
            <w:tcW w:w="1233" w:type="dxa"/>
            <w:shd w:val="clear" w:color="auto" w:fill="auto"/>
          </w:tcPr>
          <w:p w14:paraId="7661571A" w14:textId="7FA597A1" w:rsidR="00264974" w:rsidRPr="00870FAE" w:rsidRDefault="003258F5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8" w:type="dxa"/>
            <w:shd w:val="clear" w:color="auto" w:fill="auto"/>
          </w:tcPr>
          <w:p w14:paraId="0F578825" w14:textId="37C0218B" w:rsidR="00264974" w:rsidRPr="00870FAE" w:rsidRDefault="003258F5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0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043" w:type="dxa"/>
            <w:shd w:val="clear" w:color="auto" w:fill="auto"/>
          </w:tcPr>
          <w:p w14:paraId="2C0EA51F" w14:textId="7633C063" w:rsidR="00264974" w:rsidRPr="00870FAE" w:rsidRDefault="003258F5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33" w:type="dxa"/>
            <w:shd w:val="clear" w:color="auto" w:fill="auto"/>
          </w:tcPr>
          <w:p w14:paraId="48E15A26" w14:textId="46674498" w:rsidR="00264974" w:rsidRPr="00870FAE" w:rsidRDefault="00D9063A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1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428" w:type="dxa"/>
            <w:shd w:val="clear" w:color="auto" w:fill="auto"/>
          </w:tcPr>
          <w:p w14:paraId="084C2D03" w14:textId="5D401F3D" w:rsidR="00264974" w:rsidRPr="00870FAE" w:rsidRDefault="00D9063A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9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22" w:type="dxa"/>
            <w:shd w:val="clear" w:color="auto" w:fill="auto"/>
          </w:tcPr>
          <w:p w14:paraId="6D679152" w14:textId="6ED4A47A" w:rsidR="00264974" w:rsidRPr="00870FAE" w:rsidRDefault="00D9063A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264974" w14:paraId="7BECB012" w14:textId="77777777" w:rsidTr="00577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3EA4CAE2" w14:textId="77777777" w:rsidR="00264974" w:rsidRPr="00870FAE" w:rsidRDefault="00264974" w:rsidP="00264974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870FAE">
              <w:rPr>
                <w:rFonts w:ascii="Arial" w:hAnsi="Arial" w:cs="Arial"/>
                <w:i w:val="0"/>
                <w:sz w:val="18"/>
                <w:szCs w:val="18"/>
              </w:rPr>
              <w:t xml:space="preserve">   Sarcopenic Obesity</w:t>
            </w:r>
          </w:p>
        </w:tc>
        <w:tc>
          <w:tcPr>
            <w:tcW w:w="1233" w:type="dxa"/>
            <w:shd w:val="clear" w:color="auto" w:fill="auto"/>
          </w:tcPr>
          <w:p w14:paraId="5308215C" w14:textId="4527878D" w:rsidR="00264974" w:rsidRPr="00870FAE" w:rsidRDefault="00870FAE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3258F5">
              <w:rPr>
                <w:rFonts w:ascii="Arial" w:hAnsi="Arial" w:cs="Arial"/>
                <w:sz w:val="20"/>
                <w:szCs w:val="20"/>
              </w:rPr>
              <w:t>2.0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8" w:type="dxa"/>
            <w:shd w:val="clear" w:color="auto" w:fill="auto"/>
          </w:tcPr>
          <w:p w14:paraId="79F4976B" w14:textId="26187375" w:rsidR="00264974" w:rsidRPr="00870FAE" w:rsidRDefault="003258F5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5</w:t>
            </w:r>
            <w:r w:rsidR="00870FAE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043" w:type="dxa"/>
            <w:shd w:val="clear" w:color="auto" w:fill="auto"/>
          </w:tcPr>
          <w:p w14:paraId="3761CB46" w14:textId="23C950A1" w:rsidR="00264974" w:rsidRPr="00870FAE" w:rsidRDefault="003258F5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0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33" w:type="dxa"/>
            <w:shd w:val="clear" w:color="auto" w:fill="auto"/>
          </w:tcPr>
          <w:p w14:paraId="3DC00962" w14:textId="61E278FD" w:rsidR="00264974" w:rsidRPr="00870FAE" w:rsidRDefault="00D9063A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428" w:type="dxa"/>
            <w:shd w:val="clear" w:color="auto" w:fill="auto"/>
          </w:tcPr>
          <w:p w14:paraId="0B34BCFC" w14:textId="095AF78A" w:rsidR="00264974" w:rsidRPr="00870FAE" w:rsidRDefault="00D9063A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4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22" w:type="dxa"/>
            <w:shd w:val="clear" w:color="auto" w:fill="auto"/>
          </w:tcPr>
          <w:p w14:paraId="0142D4DC" w14:textId="36F081A3" w:rsidR="00264974" w:rsidRPr="00870FAE" w:rsidRDefault="00D9063A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8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264974" w14:paraId="10F2A195" w14:textId="77777777" w:rsidTr="00577B81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gridSpan w:val="2"/>
            <w:tcBorders>
              <w:right w:val="none" w:sz="0" w:space="0" w:color="auto"/>
            </w:tcBorders>
            <w:shd w:val="clear" w:color="auto" w:fill="auto"/>
          </w:tcPr>
          <w:p w14:paraId="422B8C90" w14:textId="301E8F0D" w:rsidR="00264974" w:rsidRPr="00870FAE" w:rsidRDefault="00264974" w:rsidP="00264974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870FAE">
              <w:rPr>
                <w:rFonts w:ascii="Arial" w:hAnsi="Arial" w:cs="Arial"/>
                <w:b/>
                <w:i w:val="0"/>
                <w:sz w:val="18"/>
                <w:szCs w:val="18"/>
              </w:rPr>
              <w:t>Low ALMI</w:t>
            </w:r>
            <w:r w:rsidRPr="00870FAE">
              <w:rPr>
                <w:rFonts w:ascii="Arial" w:hAnsi="Arial" w:cs="Arial"/>
                <w:b/>
                <w:i w:val="0"/>
                <w:sz w:val="18"/>
                <w:szCs w:val="18"/>
                <w:vertAlign w:val="subscript"/>
              </w:rPr>
              <w:t>FMI</w:t>
            </w:r>
            <w:r w:rsidRPr="00870FAE">
              <w:rPr>
                <w:rFonts w:ascii="Arial" w:hAnsi="Arial" w:cs="Arial"/>
                <w:b/>
                <w:i w:val="0"/>
                <w:sz w:val="18"/>
                <w:szCs w:val="18"/>
              </w:rPr>
              <w:t xml:space="preserve"> T-Score &amp; High FMI</w:t>
            </w:r>
          </w:p>
        </w:tc>
        <w:tc>
          <w:tcPr>
            <w:tcW w:w="1138" w:type="dxa"/>
            <w:shd w:val="clear" w:color="auto" w:fill="auto"/>
          </w:tcPr>
          <w:p w14:paraId="1BBC5698" w14:textId="77777777" w:rsidR="00264974" w:rsidRPr="00870FAE" w:rsidRDefault="00264974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</w:tcPr>
          <w:p w14:paraId="2352B660" w14:textId="77777777" w:rsidR="00264974" w:rsidRPr="00870FAE" w:rsidRDefault="00264974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</w:tcPr>
          <w:p w14:paraId="372B3A59" w14:textId="77777777" w:rsidR="00264974" w:rsidRPr="00870FAE" w:rsidRDefault="00264974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</w:tcPr>
          <w:p w14:paraId="106A2806" w14:textId="77777777" w:rsidR="00264974" w:rsidRPr="00870FAE" w:rsidRDefault="00264974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</w:tcPr>
          <w:p w14:paraId="538E30CA" w14:textId="77777777" w:rsidR="00264974" w:rsidRPr="00870FAE" w:rsidRDefault="00264974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4974" w14:paraId="4227DBBD" w14:textId="77777777" w:rsidTr="00264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472D8FB2" w14:textId="77777777" w:rsidR="00264974" w:rsidRPr="00870FAE" w:rsidRDefault="00264974" w:rsidP="00264974">
            <w:pPr>
              <w:jc w:val="left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70FAE">
              <w:rPr>
                <w:rFonts w:ascii="Arial" w:hAnsi="Arial" w:cs="Arial"/>
                <w:i w:val="0"/>
                <w:sz w:val="18"/>
                <w:szCs w:val="18"/>
              </w:rPr>
              <w:t xml:space="preserve">   Normal</w:t>
            </w:r>
          </w:p>
        </w:tc>
        <w:tc>
          <w:tcPr>
            <w:tcW w:w="1233" w:type="dxa"/>
            <w:shd w:val="clear" w:color="auto" w:fill="auto"/>
          </w:tcPr>
          <w:p w14:paraId="39EE6CD7" w14:textId="1EA99E37" w:rsidR="00264974" w:rsidRPr="00870FAE" w:rsidRDefault="00264974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0FAE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1138" w:type="dxa"/>
            <w:shd w:val="clear" w:color="auto" w:fill="auto"/>
          </w:tcPr>
          <w:p w14:paraId="0AD25165" w14:textId="185EFB6B" w:rsidR="00264974" w:rsidRPr="00870FAE" w:rsidRDefault="00264974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0FAE">
              <w:rPr>
                <w:rFonts w:ascii="Arial" w:hAnsi="Arial" w:cs="Arial"/>
                <w:sz w:val="20"/>
                <w:szCs w:val="20"/>
              </w:rPr>
              <w:t>42.</w:t>
            </w:r>
            <w:r w:rsidR="003258F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3" w:type="dxa"/>
            <w:shd w:val="clear" w:color="auto" w:fill="auto"/>
          </w:tcPr>
          <w:p w14:paraId="418948A3" w14:textId="384D9935" w:rsidR="00264974" w:rsidRPr="00870FAE" w:rsidRDefault="00264974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0FAE">
              <w:rPr>
                <w:rFonts w:ascii="Arial" w:hAnsi="Arial" w:cs="Arial"/>
                <w:sz w:val="20"/>
                <w:szCs w:val="20"/>
              </w:rPr>
              <w:t>2</w:t>
            </w:r>
            <w:r w:rsidR="00D9063A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233" w:type="dxa"/>
            <w:shd w:val="clear" w:color="auto" w:fill="auto"/>
          </w:tcPr>
          <w:p w14:paraId="4AB470DA" w14:textId="0E259DD0" w:rsidR="00264974" w:rsidRPr="00870FAE" w:rsidRDefault="00264974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0FAE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1428" w:type="dxa"/>
            <w:shd w:val="clear" w:color="auto" w:fill="auto"/>
          </w:tcPr>
          <w:p w14:paraId="075A3AA8" w14:textId="367C86CF" w:rsidR="00264974" w:rsidRPr="00870FAE" w:rsidRDefault="00264974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0FAE">
              <w:rPr>
                <w:rFonts w:ascii="Arial" w:hAnsi="Arial" w:cs="Arial"/>
                <w:sz w:val="20"/>
                <w:szCs w:val="20"/>
              </w:rPr>
              <w:t>36.</w:t>
            </w:r>
            <w:r w:rsidR="00D906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2" w:type="dxa"/>
            <w:shd w:val="clear" w:color="auto" w:fill="auto"/>
          </w:tcPr>
          <w:p w14:paraId="2B89023E" w14:textId="50ECA60B" w:rsidR="00264974" w:rsidRPr="00870FAE" w:rsidRDefault="00264974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0FAE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</w:tr>
      <w:tr w:rsidR="00264974" w14:paraId="57A413E1" w14:textId="77777777" w:rsidTr="0026497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0E25CBFD" w14:textId="6B96F53D" w:rsidR="00264974" w:rsidRPr="00870FAE" w:rsidRDefault="00264974" w:rsidP="00264974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870FAE">
              <w:rPr>
                <w:rFonts w:ascii="Arial" w:hAnsi="Arial" w:cs="Arial"/>
                <w:i w:val="0"/>
                <w:sz w:val="18"/>
                <w:szCs w:val="18"/>
              </w:rPr>
              <w:t xml:space="preserve">   Low Lean</w:t>
            </w:r>
            <w:r w:rsidR="00CF1DC1">
              <w:rPr>
                <w:rFonts w:ascii="Arial" w:hAnsi="Arial" w:cs="Arial"/>
                <w:i w:val="0"/>
                <w:sz w:val="18"/>
                <w:szCs w:val="18"/>
              </w:rPr>
              <w:t xml:space="preserve"> Only</w:t>
            </w:r>
          </w:p>
        </w:tc>
        <w:tc>
          <w:tcPr>
            <w:tcW w:w="1233" w:type="dxa"/>
            <w:shd w:val="clear" w:color="auto" w:fill="auto"/>
          </w:tcPr>
          <w:p w14:paraId="5B0F52B8" w14:textId="34CDABF4" w:rsidR="00264974" w:rsidRPr="00870FAE" w:rsidRDefault="003258F5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3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8" w:type="dxa"/>
            <w:shd w:val="clear" w:color="auto" w:fill="auto"/>
          </w:tcPr>
          <w:p w14:paraId="75E54451" w14:textId="0A6F1D4D" w:rsidR="00264974" w:rsidRPr="00870FAE" w:rsidRDefault="003258F5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1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043" w:type="dxa"/>
            <w:shd w:val="clear" w:color="auto" w:fill="auto"/>
          </w:tcPr>
          <w:p w14:paraId="777AD1B5" w14:textId="2C843D0E" w:rsidR="00264974" w:rsidRPr="00870FAE" w:rsidRDefault="00D9063A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5</w:t>
            </w:r>
            <w:r w:rsidR="00870FAE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233" w:type="dxa"/>
            <w:shd w:val="clear" w:color="auto" w:fill="auto"/>
          </w:tcPr>
          <w:p w14:paraId="3DCBF761" w14:textId="5DD540C5" w:rsidR="00264974" w:rsidRPr="00870FAE" w:rsidRDefault="00D9063A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428" w:type="dxa"/>
            <w:shd w:val="clear" w:color="auto" w:fill="auto"/>
          </w:tcPr>
          <w:p w14:paraId="54DE09FF" w14:textId="50FDBACA" w:rsidR="00264974" w:rsidRPr="00870FAE" w:rsidRDefault="00D9063A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22" w:type="dxa"/>
            <w:shd w:val="clear" w:color="auto" w:fill="auto"/>
          </w:tcPr>
          <w:p w14:paraId="65325998" w14:textId="16151F3F" w:rsidR="00264974" w:rsidRPr="00870FAE" w:rsidRDefault="00D9063A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3</w:t>
            </w:r>
            <w:r w:rsidR="00870FAE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264974" w14:paraId="20696F65" w14:textId="77777777" w:rsidTr="00264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4C9B7BA6" w14:textId="77777777" w:rsidR="00264974" w:rsidRPr="00870FAE" w:rsidRDefault="00264974" w:rsidP="00264974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870FAE">
              <w:rPr>
                <w:rFonts w:ascii="Arial" w:hAnsi="Arial" w:cs="Arial"/>
                <w:i w:val="0"/>
                <w:sz w:val="18"/>
                <w:szCs w:val="18"/>
              </w:rPr>
              <w:t xml:space="preserve">   Obese Only</w:t>
            </w:r>
          </w:p>
        </w:tc>
        <w:tc>
          <w:tcPr>
            <w:tcW w:w="1233" w:type="dxa"/>
            <w:shd w:val="clear" w:color="auto" w:fill="auto"/>
          </w:tcPr>
          <w:p w14:paraId="03E37224" w14:textId="3B56D027" w:rsidR="00264974" w:rsidRPr="00870FAE" w:rsidRDefault="00264974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0FAE">
              <w:rPr>
                <w:rFonts w:ascii="Arial" w:hAnsi="Arial" w:cs="Arial"/>
                <w:sz w:val="20"/>
                <w:szCs w:val="20"/>
              </w:rPr>
              <w:t>30.0***</w:t>
            </w:r>
          </w:p>
        </w:tc>
        <w:tc>
          <w:tcPr>
            <w:tcW w:w="1138" w:type="dxa"/>
            <w:shd w:val="clear" w:color="auto" w:fill="auto"/>
          </w:tcPr>
          <w:p w14:paraId="479E7298" w14:textId="14F541BC" w:rsidR="00264974" w:rsidRPr="00870FAE" w:rsidRDefault="003258F5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9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043" w:type="dxa"/>
            <w:shd w:val="clear" w:color="auto" w:fill="auto"/>
          </w:tcPr>
          <w:p w14:paraId="249F0ECE" w14:textId="58845E02" w:rsidR="00264974" w:rsidRPr="00870FAE" w:rsidRDefault="00D9063A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33" w:type="dxa"/>
            <w:shd w:val="clear" w:color="auto" w:fill="auto"/>
          </w:tcPr>
          <w:p w14:paraId="0507C9A9" w14:textId="48DEC5C9" w:rsidR="00264974" w:rsidRPr="00870FAE" w:rsidRDefault="00870FAE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0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428" w:type="dxa"/>
            <w:shd w:val="clear" w:color="auto" w:fill="auto"/>
          </w:tcPr>
          <w:p w14:paraId="16CFFD30" w14:textId="22ABB61F" w:rsidR="00264974" w:rsidRPr="00870FAE" w:rsidRDefault="00D9063A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1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22" w:type="dxa"/>
            <w:shd w:val="clear" w:color="auto" w:fill="auto"/>
          </w:tcPr>
          <w:p w14:paraId="4430D508" w14:textId="390C6C9B" w:rsidR="00264974" w:rsidRPr="00870FAE" w:rsidRDefault="00264974" w:rsidP="00264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0FAE">
              <w:rPr>
                <w:rFonts w:ascii="Arial" w:hAnsi="Arial" w:cs="Arial"/>
                <w:sz w:val="20"/>
                <w:szCs w:val="20"/>
              </w:rPr>
              <w:t>36.5***</w:t>
            </w:r>
          </w:p>
        </w:tc>
      </w:tr>
      <w:tr w:rsidR="00264974" w14:paraId="2554B119" w14:textId="77777777" w:rsidTr="0026497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07E34738" w14:textId="77777777" w:rsidR="00264974" w:rsidRPr="00870FAE" w:rsidRDefault="00264974" w:rsidP="00264974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870FAE">
              <w:rPr>
                <w:rFonts w:ascii="Arial" w:hAnsi="Arial" w:cs="Arial"/>
                <w:i w:val="0"/>
                <w:sz w:val="18"/>
                <w:szCs w:val="18"/>
              </w:rPr>
              <w:t xml:space="preserve">   Sarcopenic Obesity</w:t>
            </w:r>
          </w:p>
        </w:tc>
        <w:tc>
          <w:tcPr>
            <w:tcW w:w="1233" w:type="dxa"/>
            <w:shd w:val="clear" w:color="auto" w:fill="auto"/>
          </w:tcPr>
          <w:p w14:paraId="352FD46F" w14:textId="6A1F49AC" w:rsidR="00264974" w:rsidRPr="00870FAE" w:rsidRDefault="003258F5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8" w:type="dxa"/>
            <w:shd w:val="clear" w:color="auto" w:fill="auto"/>
          </w:tcPr>
          <w:p w14:paraId="06F57CCC" w14:textId="5AA9BCC3" w:rsidR="00264974" w:rsidRPr="00870FAE" w:rsidRDefault="003258F5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3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043" w:type="dxa"/>
            <w:shd w:val="clear" w:color="auto" w:fill="auto"/>
          </w:tcPr>
          <w:p w14:paraId="12C142C1" w14:textId="5753C7CC" w:rsidR="00264974" w:rsidRPr="00870FAE" w:rsidRDefault="00D9063A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9*</w:t>
            </w:r>
          </w:p>
        </w:tc>
        <w:tc>
          <w:tcPr>
            <w:tcW w:w="1233" w:type="dxa"/>
            <w:shd w:val="clear" w:color="auto" w:fill="auto"/>
          </w:tcPr>
          <w:p w14:paraId="1B2A92C6" w14:textId="59B5ED2A" w:rsidR="00264974" w:rsidRPr="00870FAE" w:rsidRDefault="00D9063A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28" w:type="dxa"/>
            <w:shd w:val="clear" w:color="auto" w:fill="auto"/>
          </w:tcPr>
          <w:p w14:paraId="4B4D734C" w14:textId="5948888C" w:rsidR="00264974" w:rsidRPr="00870FAE" w:rsidRDefault="00D9063A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22" w:type="dxa"/>
            <w:shd w:val="clear" w:color="auto" w:fill="auto"/>
          </w:tcPr>
          <w:p w14:paraId="754CFB61" w14:textId="54E16C03" w:rsidR="00264974" w:rsidRPr="00870FAE" w:rsidRDefault="00D9063A" w:rsidP="00264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0</w:t>
            </w:r>
            <w:r w:rsidR="00264974" w:rsidRPr="00870FA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</w:tbl>
    <w:p w14:paraId="2DC5A7AF" w14:textId="77777777" w:rsidR="00F97D2E" w:rsidRDefault="00F97D2E">
      <w:pPr>
        <w:rPr>
          <w:rFonts w:ascii="Arial" w:hAnsi="Arial" w:cs="Arial"/>
        </w:rPr>
      </w:pPr>
    </w:p>
    <w:p w14:paraId="12BEBE44" w14:textId="77777777" w:rsidR="00F97D2E" w:rsidRDefault="00F97D2E">
      <w:pPr>
        <w:rPr>
          <w:rFonts w:ascii="Arial" w:hAnsi="Arial" w:cs="Arial"/>
        </w:rPr>
      </w:pPr>
    </w:p>
    <w:p w14:paraId="1BEDFD16" w14:textId="77777777" w:rsidR="00D13EE2" w:rsidRDefault="00D13EE2">
      <w:pPr>
        <w:rPr>
          <w:rFonts w:ascii="Arial" w:hAnsi="Arial" w:cs="Arial"/>
        </w:rPr>
      </w:pPr>
    </w:p>
    <w:p w14:paraId="1412EA92" w14:textId="77777777" w:rsidR="00D13EE2" w:rsidRDefault="00D13EE2">
      <w:pPr>
        <w:rPr>
          <w:rFonts w:ascii="Arial" w:hAnsi="Arial" w:cs="Arial"/>
        </w:rPr>
      </w:pPr>
    </w:p>
    <w:p w14:paraId="34BD91A5" w14:textId="77777777" w:rsidR="00D13EE2" w:rsidRDefault="00D13EE2">
      <w:pPr>
        <w:rPr>
          <w:rFonts w:ascii="Arial" w:hAnsi="Arial" w:cs="Arial"/>
        </w:rPr>
      </w:pPr>
    </w:p>
    <w:p w14:paraId="63E3EEFF" w14:textId="77777777" w:rsidR="00D13EE2" w:rsidRDefault="00D13EE2">
      <w:pPr>
        <w:rPr>
          <w:rFonts w:ascii="Arial" w:hAnsi="Arial" w:cs="Arial"/>
        </w:rPr>
      </w:pPr>
    </w:p>
    <w:p w14:paraId="3A549D7B" w14:textId="77777777" w:rsidR="00D13EE2" w:rsidRDefault="00D13EE2">
      <w:pPr>
        <w:rPr>
          <w:rFonts w:ascii="Arial" w:hAnsi="Arial" w:cs="Arial"/>
        </w:rPr>
      </w:pPr>
    </w:p>
    <w:p w14:paraId="5B2A404A" w14:textId="77777777" w:rsidR="00D13EE2" w:rsidRDefault="00D13EE2">
      <w:pPr>
        <w:rPr>
          <w:rFonts w:ascii="Arial" w:hAnsi="Arial" w:cs="Arial"/>
        </w:rPr>
      </w:pPr>
    </w:p>
    <w:p w14:paraId="4F3220F0" w14:textId="77777777" w:rsidR="005954E3" w:rsidRDefault="005954E3">
      <w:pPr>
        <w:rPr>
          <w:rFonts w:ascii="Arial" w:hAnsi="Arial" w:cs="Arial"/>
        </w:rPr>
      </w:pPr>
    </w:p>
    <w:p w14:paraId="512680E9" w14:textId="77777777" w:rsidR="005954E3" w:rsidRDefault="005954E3">
      <w:pPr>
        <w:rPr>
          <w:rFonts w:ascii="Arial" w:hAnsi="Arial" w:cs="Arial"/>
        </w:rPr>
      </w:pPr>
    </w:p>
    <w:p w14:paraId="4D2C4FCC" w14:textId="77777777" w:rsidR="005954E3" w:rsidRDefault="005954E3">
      <w:pPr>
        <w:rPr>
          <w:rFonts w:ascii="Arial" w:hAnsi="Arial" w:cs="Arial"/>
        </w:rPr>
      </w:pPr>
    </w:p>
    <w:p w14:paraId="37FE2731" w14:textId="77777777" w:rsidR="005954E3" w:rsidRDefault="005954E3">
      <w:pPr>
        <w:rPr>
          <w:rFonts w:ascii="Arial" w:hAnsi="Arial" w:cs="Arial"/>
        </w:rPr>
      </w:pPr>
    </w:p>
    <w:p w14:paraId="2C3253BA" w14:textId="77777777" w:rsidR="005954E3" w:rsidRDefault="005954E3">
      <w:pPr>
        <w:rPr>
          <w:rFonts w:ascii="Arial" w:hAnsi="Arial" w:cs="Arial"/>
        </w:rPr>
      </w:pPr>
    </w:p>
    <w:p w14:paraId="21C2C0A4" w14:textId="77777777" w:rsidR="005954E3" w:rsidRDefault="005954E3">
      <w:pPr>
        <w:rPr>
          <w:rFonts w:ascii="Arial" w:hAnsi="Arial" w:cs="Arial"/>
        </w:rPr>
      </w:pPr>
    </w:p>
    <w:p w14:paraId="476524A7" w14:textId="77777777" w:rsidR="005954E3" w:rsidRDefault="005954E3">
      <w:pPr>
        <w:rPr>
          <w:rFonts w:ascii="Arial" w:hAnsi="Arial" w:cs="Arial"/>
        </w:rPr>
      </w:pPr>
    </w:p>
    <w:p w14:paraId="0E3BE2AD" w14:textId="77777777" w:rsidR="005954E3" w:rsidRDefault="005954E3">
      <w:pPr>
        <w:rPr>
          <w:rFonts w:ascii="Arial" w:hAnsi="Arial" w:cs="Arial"/>
        </w:rPr>
      </w:pPr>
    </w:p>
    <w:p w14:paraId="2A73CFAE" w14:textId="77777777" w:rsidR="005954E3" w:rsidRDefault="005954E3">
      <w:pPr>
        <w:rPr>
          <w:rFonts w:ascii="Arial" w:hAnsi="Arial" w:cs="Arial"/>
        </w:rPr>
      </w:pPr>
    </w:p>
    <w:p w14:paraId="37F30EF8" w14:textId="77777777" w:rsidR="005954E3" w:rsidRDefault="005954E3">
      <w:pPr>
        <w:rPr>
          <w:rFonts w:ascii="Arial" w:hAnsi="Arial" w:cs="Arial"/>
        </w:rPr>
      </w:pPr>
    </w:p>
    <w:p w14:paraId="029201E3" w14:textId="77777777" w:rsidR="005954E3" w:rsidRDefault="005954E3">
      <w:pPr>
        <w:rPr>
          <w:rFonts w:ascii="Arial" w:hAnsi="Arial" w:cs="Arial"/>
        </w:rPr>
      </w:pPr>
    </w:p>
    <w:p w14:paraId="706760F5" w14:textId="4A9B054C" w:rsidR="00DD4C51" w:rsidRPr="00DD4C51" w:rsidRDefault="00DD4C51" w:rsidP="00DD4C51">
      <w:pPr>
        <w:rPr>
          <w:rFonts w:ascii="Arial" w:hAnsi="Arial" w:cs="Arial"/>
        </w:rPr>
      </w:pPr>
      <w:r>
        <w:rPr>
          <w:rFonts w:ascii="Arial" w:hAnsi="Arial" w:cs="Arial"/>
        </w:rPr>
        <w:t>Suppl</w:t>
      </w:r>
      <w:r w:rsidR="000E3D60">
        <w:rPr>
          <w:rFonts w:ascii="Arial" w:hAnsi="Arial" w:cs="Arial"/>
        </w:rPr>
        <w:t>e</w:t>
      </w:r>
      <w:r>
        <w:rPr>
          <w:rFonts w:ascii="Arial" w:hAnsi="Arial" w:cs="Arial"/>
        </w:rPr>
        <w:t xml:space="preserve">mentary </w:t>
      </w:r>
      <w:r w:rsidRPr="00DF6887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</w:t>
      </w:r>
      <w:r w:rsidR="007419A0">
        <w:rPr>
          <w:rFonts w:ascii="Arial" w:hAnsi="Arial" w:cs="Arial"/>
        </w:rPr>
        <w:t>5</w:t>
      </w:r>
      <w:r w:rsidRPr="00DF6887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Ordinal regression model evaluating risk of greater disability among different categories of body composition by different methods adjusting for age, sex, and race</w:t>
      </w:r>
      <w:r w:rsidR="002D29FE">
        <w:rPr>
          <w:rFonts w:ascii="Arial" w:hAnsi="Arial" w:cs="Arial"/>
        </w:rPr>
        <w:t xml:space="preserve"> (T-Score analysis from NHANES)</w:t>
      </w:r>
      <w:r>
        <w:rPr>
          <w:rFonts w:ascii="Arial" w:hAnsi="Arial" w:cs="Arial"/>
        </w:rPr>
        <w:t>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60"/>
        <w:gridCol w:w="2340"/>
      </w:tblGrid>
      <w:tr w:rsidR="00DD4C51" w:rsidRPr="00E43B21" w14:paraId="6AF0E719" w14:textId="77777777" w:rsidTr="002D2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</w:tcPr>
          <w:p w14:paraId="48FF93FC" w14:textId="77777777" w:rsidR="00DD4C51" w:rsidRPr="00E43B21" w:rsidRDefault="00DD4C51" w:rsidP="00DD4C51">
            <w:pPr>
              <w:rPr>
                <w:rFonts w:ascii="Arial" w:hAnsi="Arial" w:cs="Arial"/>
                <w:i w:val="0"/>
                <w:sz w:val="18"/>
                <w:szCs w:val="18"/>
              </w:rPr>
            </w:pPr>
          </w:p>
        </w:tc>
        <w:tc>
          <w:tcPr>
            <w:tcW w:w="2340" w:type="dxa"/>
          </w:tcPr>
          <w:p w14:paraId="002A1EEC" w14:textId="059156A6" w:rsidR="00DD4C51" w:rsidRPr="00E43B21" w:rsidRDefault="00DD4C51" w:rsidP="00DD4C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E43B21">
              <w:rPr>
                <w:rFonts w:ascii="Arial" w:hAnsi="Arial" w:cs="Arial"/>
                <w:b/>
                <w:i w:val="0"/>
                <w:sz w:val="18"/>
                <w:szCs w:val="18"/>
              </w:rPr>
              <w:t xml:space="preserve">Risk of </w:t>
            </w:r>
            <w:r>
              <w:rPr>
                <w:rFonts w:ascii="Arial" w:hAnsi="Arial" w:cs="Arial"/>
                <w:b/>
                <w:i w:val="0"/>
                <w:sz w:val="18"/>
                <w:szCs w:val="18"/>
              </w:rPr>
              <w:t>Greater Reported Disability</w:t>
            </w:r>
          </w:p>
        </w:tc>
      </w:tr>
      <w:tr w:rsidR="00DD4C51" w:rsidRPr="00E43B21" w14:paraId="0645D05A" w14:textId="77777777" w:rsidTr="002D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6DEA019" w14:textId="70EDB178" w:rsidR="00DD4C51" w:rsidRPr="00E43B21" w:rsidRDefault="00DD4C51" w:rsidP="00DD4C51">
            <w:pPr>
              <w:jc w:val="left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E43B21">
              <w:rPr>
                <w:rFonts w:ascii="Arial" w:hAnsi="Arial" w:cs="Arial"/>
                <w:b/>
                <w:i w:val="0"/>
                <w:sz w:val="18"/>
                <w:szCs w:val="18"/>
              </w:rPr>
              <w:t>ALMI &amp; High % Fat</w:t>
            </w:r>
          </w:p>
        </w:tc>
        <w:tc>
          <w:tcPr>
            <w:tcW w:w="2340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vAlign w:val="center"/>
          </w:tcPr>
          <w:p w14:paraId="3499AB1A" w14:textId="1185BC14" w:rsidR="00DD4C51" w:rsidRPr="00E43B21" w:rsidRDefault="00DD4C51" w:rsidP="00DD4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E43B21">
              <w:rPr>
                <w:rFonts w:ascii="Arial" w:hAnsi="Arial" w:cs="Arial"/>
                <w:sz w:val="18"/>
                <w:szCs w:val="18"/>
              </w:rPr>
              <w:t>R (95% CI)</w:t>
            </w:r>
          </w:p>
        </w:tc>
      </w:tr>
      <w:tr w:rsidR="00DD4C51" w:rsidRPr="00E43B21" w14:paraId="5091ACD0" w14:textId="77777777" w:rsidTr="002D29F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F56C03F" w14:textId="77777777" w:rsidR="00DD4C51" w:rsidRPr="00E43B21" w:rsidRDefault="00DD4C51" w:rsidP="00DD4C51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>Normal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EC5550" w14:textId="77777777" w:rsidR="00DD4C51" w:rsidRPr="00E43B21" w:rsidRDefault="00DD4C51" w:rsidP="00DD4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3B21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</w:tr>
      <w:tr w:rsidR="00DD4C51" w:rsidRPr="00E43B21" w14:paraId="4BAFC08C" w14:textId="77777777" w:rsidTr="002D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F9F7DBA" w14:textId="6103AC99" w:rsidR="00DD4C51" w:rsidRPr="00E43B21" w:rsidRDefault="00DD4C51" w:rsidP="00DD4C51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>Low Lean</w:t>
            </w:r>
            <w:r w:rsidR="00CF1DC1">
              <w:rPr>
                <w:rFonts w:ascii="Arial" w:hAnsi="Arial" w:cs="Arial"/>
                <w:i w:val="0"/>
                <w:sz w:val="18"/>
                <w:szCs w:val="18"/>
              </w:rPr>
              <w:t xml:space="preserve"> Onl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3FF8ED2D" w14:textId="2A25A975" w:rsidR="00DD4C51" w:rsidRPr="00E43B21" w:rsidRDefault="00DD4C51" w:rsidP="00DD4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 (0.94, 1.40</w:t>
            </w:r>
            <w:r w:rsidRPr="00E43B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D4C51" w:rsidRPr="00E43B21" w14:paraId="27DABD88" w14:textId="77777777" w:rsidTr="002D29FE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07A9599" w14:textId="77777777" w:rsidR="00DD4C51" w:rsidRPr="00E43B21" w:rsidRDefault="00DD4C51" w:rsidP="00DD4C51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>Obese Onl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01B56B1C" w14:textId="02BB572B" w:rsidR="00DD4C51" w:rsidRPr="00E43B21" w:rsidRDefault="00DD4C51" w:rsidP="00DD4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2 (1.49,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.98</w:t>
            </w:r>
            <w:r w:rsidRPr="00E43B21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  <w:r w:rsidRPr="00E43B2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D4C51" w:rsidRPr="00E43B21" w14:paraId="6F8EB499" w14:textId="77777777" w:rsidTr="002D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DA5D245" w14:textId="77777777" w:rsidR="00DD4C51" w:rsidRPr="00E43B21" w:rsidRDefault="00DD4C51" w:rsidP="00DD4C51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>Sarco</w:t>
            </w:r>
            <w:r>
              <w:rPr>
                <w:rFonts w:ascii="Arial" w:hAnsi="Arial" w:cs="Arial"/>
                <w:i w:val="0"/>
                <w:sz w:val="18"/>
                <w:szCs w:val="18"/>
              </w:rPr>
              <w:t>penic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 xml:space="preserve"> Obes</w:t>
            </w:r>
            <w:r>
              <w:rPr>
                <w:rFonts w:ascii="Arial" w:hAnsi="Arial" w:cs="Arial"/>
                <w:i w:val="0"/>
                <w:sz w:val="18"/>
                <w:szCs w:val="18"/>
              </w:rPr>
              <w:t>it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2E0777E1" w14:textId="3ECD5C1A" w:rsidR="00DD4C51" w:rsidRPr="00E43B21" w:rsidRDefault="00DD4C51" w:rsidP="00DD4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1 (1.16</w:t>
            </w:r>
            <w:r w:rsidRPr="00E43B21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.96</w:t>
            </w:r>
            <w:r w:rsidRPr="00E43B21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D4C51" w:rsidRPr="00E43B21" w14:paraId="78387D3A" w14:textId="77777777" w:rsidTr="002D29F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0B344D2" w14:textId="196C75BE" w:rsidR="00DD4C51" w:rsidRPr="00E43B21" w:rsidRDefault="00DD4C51" w:rsidP="00DD4C51">
            <w:pPr>
              <w:jc w:val="left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E43B21">
              <w:rPr>
                <w:rFonts w:ascii="Arial" w:hAnsi="Arial" w:cs="Arial"/>
                <w:b/>
                <w:i w:val="0"/>
                <w:sz w:val="18"/>
                <w:szCs w:val="18"/>
              </w:rPr>
              <w:t>ALMI</w:t>
            </w:r>
            <w:r w:rsidRPr="00E43B21">
              <w:rPr>
                <w:rFonts w:ascii="Arial" w:hAnsi="Arial" w:cs="Arial"/>
                <w:b/>
                <w:i w:val="0"/>
                <w:sz w:val="18"/>
                <w:szCs w:val="18"/>
                <w:vertAlign w:val="subscript"/>
              </w:rPr>
              <w:t>FMI</w:t>
            </w:r>
            <w:r>
              <w:rPr>
                <w:rFonts w:ascii="Arial" w:hAnsi="Arial" w:cs="Arial"/>
                <w:b/>
                <w:i w:val="0"/>
                <w:sz w:val="18"/>
                <w:szCs w:val="18"/>
              </w:rPr>
              <w:t xml:space="preserve"> T-</w:t>
            </w:r>
            <w:r w:rsidRPr="00E43B21">
              <w:rPr>
                <w:rFonts w:ascii="Arial" w:hAnsi="Arial" w:cs="Arial"/>
                <w:b/>
                <w:i w:val="0"/>
                <w:sz w:val="18"/>
                <w:szCs w:val="18"/>
              </w:rPr>
              <w:t>Score &amp; FMI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0268595A" w14:textId="77777777" w:rsidR="00DD4C51" w:rsidRPr="00E43B21" w:rsidRDefault="00DD4C51" w:rsidP="00DD4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4C51" w:rsidRPr="00E43B21" w14:paraId="4DABF4D5" w14:textId="77777777" w:rsidTr="002D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A29085E" w14:textId="77777777" w:rsidR="00DD4C51" w:rsidRPr="00E43B21" w:rsidRDefault="00DD4C51" w:rsidP="00DD4C51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>Normal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50725822" w14:textId="77777777" w:rsidR="00DD4C51" w:rsidRPr="00E43B21" w:rsidRDefault="00DD4C51" w:rsidP="00DD4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3B21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</w:tr>
      <w:tr w:rsidR="00DD4C51" w:rsidRPr="00E43B21" w14:paraId="4D43DC59" w14:textId="77777777" w:rsidTr="002D29F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8DC701C" w14:textId="75EC6138" w:rsidR="00DD4C51" w:rsidRPr="00E43B21" w:rsidRDefault="00DD4C51" w:rsidP="00DD4C51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>Low Lean</w:t>
            </w:r>
            <w:r w:rsidR="00CF1DC1">
              <w:rPr>
                <w:rFonts w:ascii="Arial" w:hAnsi="Arial" w:cs="Arial"/>
                <w:i w:val="0"/>
                <w:sz w:val="18"/>
                <w:szCs w:val="18"/>
              </w:rPr>
              <w:t xml:space="preserve"> Onl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0EA78FC9" w14:textId="5D13CA57" w:rsidR="00DD4C51" w:rsidRPr="00E43B21" w:rsidRDefault="00DD4C51" w:rsidP="00DD4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8 (1.31,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2.17</w:t>
            </w:r>
            <w:r w:rsidRPr="00E43B21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D4C51" w:rsidRPr="00E43B21" w14:paraId="361F3BED" w14:textId="77777777" w:rsidTr="002D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F69235D" w14:textId="77777777" w:rsidR="00DD4C51" w:rsidRPr="00E43B21" w:rsidRDefault="00DD4C51" w:rsidP="00DD4C51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>Obese Onl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7463DCEC" w14:textId="58CFA0BB" w:rsidR="00DD4C51" w:rsidRPr="00E43B21" w:rsidRDefault="00DD4C51" w:rsidP="00DD4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21 (1.94,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2.53</w:t>
            </w:r>
            <w:r w:rsidRPr="00E43B21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  <w:r w:rsidRPr="00E43B2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D4C51" w:rsidRPr="00E43B21" w14:paraId="4521E9A2" w14:textId="77777777" w:rsidTr="002D29FE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74AC60B" w14:textId="77777777" w:rsidR="00DD4C51" w:rsidRPr="00E43B21" w:rsidRDefault="00DD4C51" w:rsidP="00DD4C51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>Sarco</w:t>
            </w:r>
            <w:r>
              <w:rPr>
                <w:rFonts w:ascii="Arial" w:hAnsi="Arial" w:cs="Arial"/>
                <w:i w:val="0"/>
                <w:sz w:val="18"/>
                <w:szCs w:val="18"/>
              </w:rPr>
              <w:t>penic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 xml:space="preserve"> Obes</w:t>
            </w:r>
            <w:r>
              <w:rPr>
                <w:rFonts w:ascii="Arial" w:hAnsi="Arial" w:cs="Arial"/>
                <w:i w:val="0"/>
                <w:sz w:val="18"/>
                <w:szCs w:val="18"/>
              </w:rPr>
              <w:t>it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1E9E975F" w14:textId="5B464FEF" w:rsidR="00DD4C51" w:rsidRPr="00E43B21" w:rsidRDefault="00DD4C51" w:rsidP="00DD4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8 (1.42,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2.48)*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</w:tbl>
    <w:p w14:paraId="410CC8B0" w14:textId="77777777" w:rsidR="00DD4C51" w:rsidRPr="00E43B21" w:rsidRDefault="00DD4C51" w:rsidP="00DD4C51">
      <w:pPr>
        <w:rPr>
          <w:rFonts w:ascii="Arial" w:hAnsi="Arial" w:cs="Arial"/>
          <w:sz w:val="18"/>
          <w:szCs w:val="18"/>
        </w:rPr>
      </w:pPr>
    </w:p>
    <w:p w14:paraId="36583148" w14:textId="77777777" w:rsidR="00DD4C51" w:rsidRDefault="00DD4C51" w:rsidP="00264974">
      <w:pPr>
        <w:rPr>
          <w:rFonts w:ascii="Arial" w:hAnsi="Arial" w:cs="Arial"/>
        </w:rPr>
      </w:pPr>
    </w:p>
    <w:p w14:paraId="227BE3CD" w14:textId="77777777" w:rsidR="00DD4C51" w:rsidRDefault="00DD4C51" w:rsidP="00264974">
      <w:pPr>
        <w:rPr>
          <w:rFonts w:ascii="Arial" w:hAnsi="Arial" w:cs="Arial"/>
        </w:rPr>
      </w:pPr>
    </w:p>
    <w:p w14:paraId="05DEFD7A" w14:textId="77777777" w:rsidR="00DD4C51" w:rsidRDefault="00DD4C51" w:rsidP="00264974">
      <w:pPr>
        <w:rPr>
          <w:rFonts w:ascii="Arial" w:hAnsi="Arial" w:cs="Arial"/>
        </w:rPr>
      </w:pPr>
    </w:p>
    <w:p w14:paraId="56AEE82B" w14:textId="77777777" w:rsidR="00DD4C51" w:rsidRDefault="00DD4C51" w:rsidP="00264974">
      <w:pPr>
        <w:rPr>
          <w:rFonts w:ascii="Arial" w:hAnsi="Arial" w:cs="Arial"/>
        </w:rPr>
      </w:pPr>
    </w:p>
    <w:p w14:paraId="0F0D91F7" w14:textId="77777777" w:rsidR="00DD4C51" w:rsidRDefault="00DD4C51" w:rsidP="00264974">
      <w:pPr>
        <w:rPr>
          <w:rFonts w:ascii="Arial" w:hAnsi="Arial" w:cs="Arial"/>
        </w:rPr>
      </w:pPr>
    </w:p>
    <w:p w14:paraId="16A56A21" w14:textId="77777777" w:rsidR="00DD4C51" w:rsidRDefault="00DD4C51" w:rsidP="00264974">
      <w:pPr>
        <w:rPr>
          <w:rFonts w:ascii="Arial" w:hAnsi="Arial" w:cs="Arial"/>
        </w:rPr>
      </w:pPr>
    </w:p>
    <w:p w14:paraId="71DC07C1" w14:textId="77777777" w:rsidR="00DD4C51" w:rsidRDefault="00DD4C51" w:rsidP="00264974">
      <w:pPr>
        <w:rPr>
          <w:rFonts w:ascii="Arial" w:hAnsi="Arial" w:cs="Arial"/>
        </w:rPr>
      </w:pPr>
    </w:p>
    <w:p w14:paraId="212276DE" w14:textId="77777777" w:rsidR="00DD4C51" w:rsidRDefault="00DD4C51" w:rsidP="00264974">
      <w:pPr>
        <w:rPr>
          <w:rFonts w:ascii="Arial" w:hAnsi="Arial" w:cs="Arial"/>
        </w:rPr>
      </w:pPr>
    </w:p>
    <w:p w14:paraId="4236F0F3" w14:textId="77777777" w:rsidR="00DD4C51" w:rsidRDefault="00DD4C51" w:rsidP="00264974">
      <w:pPr>
        <w:rPr>
          <w:rFonts w:ascii="Arial" w:hAnsi="Arial" w:cs="Arial"/>
        </w:rPr>
      </w:pPr>
    </w:p>
    <w:p w14:paraId="50C66CFF" w14:textId="77777777" w:rsidR="00DD4C51" w:rsidRDefault="00DD4C51" w:rsidP="00264974">
      <w:pPr>
        <w:rPr>
          <w:rFonts w:ascii="Arial" w:hAnsi="Arial" w:cs="Arial"/>
        </w:rPr>
      </w:pPr>
    </w:p>
    <w:p w14:paraId="675060DB" w14:textId="77777777" w:rsidR="00DD4C51" w:rsidRDefault="00DD4C51" w:rsidP="00264974">
      <w:pPr>
        <w:rPr>
          <w:rFonts w:ascii="Arial" w:hAnsi="Arial" w:cs="Arial"/>
        </w:rPr>
      </w:pPr>
    </w:p>
    <w:p w14:paraId="11A092D2" w14:textId="77777777" w:rsidR="00DD4C51" w:rsidRDefault="00DD4C51" w:rsidP="00264974">
      <w:pPr>
        <w:rPr>
          <w:rFonts w:ascii="Arial" w:hAnsi="Arial" w:cs="Arial"/>
        </w:rPr>
      </w:pPr>
    </w:p>
    <w:p w14:paraId="582D2CEC" w14:textId="77777777" w:rsidR="00DD4C51" w:rsidRDefault="00DD4C51" w:rsidP="00264974">
      <w:pPr>
        <w:rPr>
          <w:rFonts w:ascii="Arial" w:hAnsi="Arial" w:cs="Arial"/>
        </w:rPr>
      </w:pPr>
    </w:p>
    <w:p w14:paraId="58214122" w14:textId="77777777" w:rsidR="00DD4C51" w:rsidRDefault="00DD4C51" w:rsidP="00264974">
      <w:pPr>
        <w:rPr>
          <w:rFonts w:ascii="Arial" w:hAnsi="Arial" w:cs="Arial"/>
        </w:rPr>
      </w:pPr>
    </w:p>
    <w:p w14:paraId="0ECCA8AB" w14:textId="77777777" w:rsidR="00DD4C51" w:rsidRDefault="00DD4C51" w:rsidP="00264974">
      <w:pPr>
        <w:rPr>
          <w:rFonts w:ascii="Arial" w:hAnsi="Arial" w:cs="Arial"/>
        </w:rPr>
      </w:pPr>
    </w:p>
    <w:p w14:paraId="5C6F7080" w14:textId="77777777" w:rsidR="00DD4C51" w:rsidRDefault="00DD4C51" w:rsidP="00264974">
      <w:pPr>
        <w:rPr>
          <w:rFonts w:ascii="Arial" w:hAnsi="Arial" w:cs="Arial"/>
        </w:rPr>
      </w:pPr>
    </w:p>
    <w:p w14:paraId="3A3BCA2C" w14:textId="77777777" w:rsidR="00DD4C51" w:rsidRDefault="00DD4C51" w:rsidP="00264974">
      <w:pPr>
        <w:rPr>
          <w:rFonts w:ascii="Arial" w:hAnsi="Arial" w:cs="Arial"/>
        </w:rPr>
      </w:pPr>
    </w:p>
    <w:p w14:paraId="22C7D480" w14:textId="77777777" w:rsidR="00DD4C51" w:rsidRDefault="00DD4C51" w:rsidP="00264974">
      <w:pPr>
        <w:rPr>
          <w:rFonts w:ascii="Arial" w:hAnsi="Arial" w:cs="Arial"/>
        </w:rPr>
      </w:pPr>
    </w:p>
    <w:p w14:paraId="23808FE8" w14:textId="35BCC991" w:rsidR="00264974" w:rsidRPr="00DF6887" w:rsidRDefault="00264974" w:rsidP="00264974">
      <w:pPr>
        <w:rPr>
          <w:rFonts w:ascii="Arial" w:hAnsi="Arial" w:cs="Arial"/>
        </w:rPr>
      </w:pPr>
      <w:r>
        <w:rPr>
          <w:rFonts w:ascii="Arial" w:hAnsi="Arial" w:cs="Arial"/>
        </w:rPr>
        <w:t>Suppl</w:t>
      </w:r>
      <w:r w:rsidR="00743F33">
        <w:rPr>
          <w:rFonts w:ascii="Arial" w:hAnsi="Arial" w:cs="Arial"/>
        </w:rPr>
        <w:t>e</w:t>
      </w:r>
      <w:r>
        <w:rPr>
          <w:rFonts w:ascii="Arial" w:hAnsi="Arial" w:cs="Arial"/>
        </w:rPr>
        <w:t xml:space="preserve">mentary </w:t>
      </w:r>
      <w:r w:rsidRPr="00DF6887">
        <w:rPr>
          <w:rFonts w:ascii="Arial" w:hAnsi="Arial" w:cs="Arial"/>
        </w:rPr>
        <w:t>Table</w:t>
      </w:r>
      <w:r w:rsidR="00DD4C51">
        <w:rPr>
          <w:rFonts w:ascii="Arial" w:hAnsi="Arial" w:cs="Arial"/>
        </w:rPr>
        <w:t xml:space="preserve"> </w:t>
      </w:r>
      <w:r w:rsidR="007419A0">
        <w:rPr>
          <w:rFonts w:ascii="Arial" w:hAnsi="Arial" w:cs="Arial"/>
        </w:rPr>
        <w:t>6</w:t>
      </w:r>
      <w:r w:rsidRPr="00DF6887">
        <w:rPr>
          <w:rFonts w:ascii="Arial" w:hAnsi="Arial" w:cs="Arial"/>
        </w:rPr>
        <w:t>: Linear regression and Cox proportional hazards model evaluating risks of poor physical function and incident disability</w:t>
      </w:r>
      <w:r w:rsidR="00D13EE2">
        <w:rPr>
          <w:rFonts w:ascii="Arial" w:hAnsi="Arial" w:cs="Arial"/>
        </w:rPr>
        <w:t xml:space="preserve"> adjusted for </w:t>
      </w:r>
      <w:r w:rsidR="005954E3">
        <w:rPr>
          <w:rFonts w:ascii="Arial" w:hAnsi="Arial" w:cs="Arial"/>
        </w:rPr>
        <w:t xml:space="preserve">age, </w:t>
      </w:r>
      <w:r w:rsidR="00D13EE2">
        <w:rPr>
          <w:rFonts w:ascii="Arial" w:hAnsi="Arial" w:cs="Arial"/>
        </w:rPr>
        <w:t>sex</w:t>
      </w:r>
      <w:r w:rsidR="005954E3">
        <w:rPr>
          <w:rFonts w:ascii="Arial" w:hAnsi="Arial" w:cs="Arial"/>
        </w:rPr>
        <w:t>,</w:t>
      </w:r>
      <w:r w:rsidR="00D13EE2">
        <w:rPr>
          <w:rFonts w:ascii="Arial" w:hAnsi="Arial" w:cs="Arial"/>
        </w:rPr>
        <w:t xml:space="preserve"> and race</w:t>
      </w:r>
      <w:r w:rsidRPr="00DF6887">
        <w:rPr>
          <w:rFonts w:ascii="Arial" w:hAnsi="Arial" w:cs="Arial"/>
        </w:rPr>
        <w:t xml:space="preserve">. Table shows predicted mean of the </w:t>
      </w:r>
      <w:r w:rsidR="00E84162">
        <w:rPr>
          <w:rFonts w:ascii="Arial" w:hAnsi="Arial" w:cs="Arial"/>
        </w:rPr>
        <w:t>Health ABC</w:t>
      </w:r>
      <w:r w:rsidRPr="00DF6887">
        <w:rPr>
          <w:rFonts w:ascii="Arial" w:hAnsi="Arial" w:cs="Arial"/>
        </w:rPr>
        <w:t xml:space="preserve"> physical function score from regression models in each group and HR for incident disability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60"/>
        <w:gridCol w:w="2340"/>
        <w:gridCol w:w="2430"/>
      </w:tblGrid>
      <w:tr w:rsidR="00264974" w:rsidRPr="00E43B21" w14:paraId="4A7C4157" w14:textId="77777777" w:rsidTr="002D2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</w:tcPr>
          <w:p w14:paraId="161D82F6" w14:textId="77777777" w:rsidR="00264974" w:rsidRPr="00E43B21" w:rsidRDefault="00264974" w:rsidP="00264974">
            <w:pPr>
              <w:rPr>
                <w:rFonts w:ascii="Arial" w:hAnsi="Arial" w:cs="Arial"/>
                <w:i w:val="0"/>
                <w:sz w:val="18"/>
                <w:szCs w:val="18"/>
              </w:rPr>
            </w:pPr>
          </w:p>
        </w:tc>
        <w:tc>
          <w:tcPr>
            <w:tcW w:w="2340" w:type="dxa"/>
          </w:tcPr>
          <w:p w14:paraId="0535DC61" w14:textId="0EAFD982" w:rsidR="00264974" w:rsidRPr="00E43B21" w:rsidRDefault="00E84162" w:rsidP="00264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i w:val="0"/>
                <w:sz w:val="18"/>
                <w:szCs w:val="18"/>
              </w:rPr>
              <w:t>Health ABC</w:t>
            </w:r>
            <w:r w:rsidR="00264974" w:rsidRPr="00E43B21">
              <w:rPr>
                <w:rFonts w:ascii="Arial" w:hAnsi="Arial" w:cs="Arial"/>
                <w:b/>
                <w:i w:val="0"/>
                <w:sz w:val="18"/>
                <w:szCs w:val="18"/>
              </w:rPr>
              <w:t xml:space="preserve"> </w:t>
            </w:r>
            <w:r w:rsidR="00264974">
              <w:rPr>
                <w:rFonts w:ascii="Arial" w:hAnsi="Arial" w:cs="Arial"/>
                <w:b/>
                <w:i w:val="0"/>
                <w:sz w:val="18"/>
                <w:szCs w:val="18"/>
              </w:rPr>
              <w:t>Performance</w:t>
            </w:r>
            <w:r w:rsidR="00264974" w:rsidRPr="00E43B21">
              <w:rPr>
                <w:rFonts w:ascii="Arial" w:hAnsi="Arial" w:cs="Arial"/>
                <w:b/>
                <w:i w:val="0"/>
                <w:sz w:val="18"/>
                <w:szCs w:val="18"/>
              </w:rPr>
              <w:t xml:space="preserve"> Score</w:t>
            </w:r>
          </w:p>
        </w:tc>
        <w:tc>
          <w:tcPr>
            <w:tcW w:w="2430" w:type="dxa"/>
          </w:tcPr>
          <w:p w14:paraId="7E5433E0" w14:textId="77777777" w:rsidR="00264974" w:rsidRPr="00E43B21" w:rsidRDefault="00264974" w:rsidP="00264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E43B21">
              <w:rPr>
                <w:rFonts w:ascii="Arial" w:hAnsi="Arial" w:cs="Arial"/>
                <w:b/>
                <w:i w:val="0"/>
                <w:sz w:val="18"/>
                <w:szCs w:val="18"/>
              </w:rPr>
              <w:t>Risk of Incident Disability</w:t>
            </w:r>
          </w:p>
          <w:p w14:paraId="7F5712E1" w14:textId="66BD6E5B" w:rsidR="00264974" w:rsidRPr="00E43B21" w:rsidRDefault="00571281" w:rsidP="00264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>N=2738, 2097</w:t>
            </w:r>
            <w:r w:rsidR="00264974" w:rsidRPr="00E43B21">
              <w:rPr>
                <w:rFonts w:ascii="Arial" w:hAnsi="Arial" w:cs="Arial"/>
                <w:i w:val="0"/>
                <w:sz w:val="18"/>
                <w:szCs w:val="18"/>
              </w:rPr>
              <w:t xml:space="preserve"> events</w:t>
            </w:r>
          </w:p>
        </w:tc>
      </w:tr>
      <w:tr w:rsidR="00264974" w:rsidRPr="00E43B21" w14:paraId="0B33B0B5" w14:textId="77777777" w:rsidTr="002D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BE38D56" w14:textId="2CC5CB20" w:rsidR="00264974" w:rsidRPr="00E43B21" w:rsidRDefault="00264974" w:rsidP="00264974">
            <w:pPr>
              <w:jc w:val="left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E43B21">
              <w:rPr>
                <w:rFonts w:ascii="Arial" w:hAnsi="Arial" w:cs="Arial"/>
                <w:b/>
                <w:i w:val="0"/>
                <w:sz w:val="18"/>
                <w:szCs w:val="18"/>
              </w:rPr>
              <w:t>ALMI &amp; % Fat</w:t>
            </w:r>
          </w:p>
        </w:tc>
        <w:tc>
          <w:tcPr>
            <w:tcW w:w="2340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vAlign w:val="center"/>
          </w:tcPr>
          <w:p w14:paraId="03B1D0D9" w14:textId="77777777" w:rsidR="00264974" w:rsidRPr="00E43B21" w:rsidRDefault="00264974" w:rsidP="00264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3B21">
              <w:rPr>
                <w:rFonts w:ascii="Arial" w:hAnsi="Arial" w:cs="Arial"/>
                <w:sz w:val="18"/>
                <w:szCs w:val="18"/>
              </w:rPr>
              <w:t>Predicted Mean (95% CI)</w:t>
            </w:r>
          </w:p>
        </w:tc>
        <w:tc>
          <w:tcPr>
            <w:tcW w:w="2430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vAlign w:val="center"/>
          </w:tcPr>
          <w:p w14:paraId="57A5B593" w14:textId="77777777" w:rsidR="00264974" w:rsidRPr="00E43B21" w:rsidRDefault="00264974" w:rsidP="00264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3B21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</w:tr>
      <w:tr w:rsidR="00264974" w:rsidRPr="00E43B21" w14:paraId="41C51388" w14:textId="77777777" w:rsidTr="002D29F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90EBD3C" w14:textId="77777777" w:rsidR="00264974" w:rsidRPr="00E43B21" w:rsidRDefault="00264974" w:rsidP="00264974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>Normal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7E8A74" w14:textId="2B251C5F" w:rsidR="00264974" w:rsidRPr="00E43B21" w:rsidRDefault="00D13EE2" w:rsidP="00264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0 (2.27, 2.33</w:t>
            </w:r>
            <w:r w:rsidR="00264974" w:rsidRPr="00E43B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924DF3" w14:textId="77777777" w:rsidR="00264974" w:rsidRPr="00E43B21" w:rsidRDefault="00264974" w:rsidP="00264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3B21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</w:tr>
      <w:tr w:rsidR="00264974" w:rsidRPr="00E43B21" w14:paraId="107058D6" w14:textId="77777777" w:rsidTr="002D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08B2159" w14:textId="325FC4D6" w:rsidR="00264974" w:rsidRPr="00E43B21" w:rsidRDefault="00264974" w:rsidP="00264974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>Low Lean</w:t>
            </w:r>
            <w:r w:rsidR="00CF1DC1">
              <w:rPr>
                <w:rFonts w:ascii="Arial" w:hAnsi="Arial" w:cs="Arial"/>
                <w:i w:val="0"/>
                <w:sz w:val="18"/>
                <w:szCs w:val="18"/>
              </w:rPr>
              <w:t xml:space="preserve"> Onl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348B351D" w14:textId="44F32C0A" w:rsidR="00264974" w:rsidRPr="00E43B21" w:rsidRDefault="003258F5" w:rsidP="00264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21 (2.14,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2.28</w:t>
            </w:r>
            <w:r w:rsidR="00264974" w:rsidRPr="00E43B21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2430" w:type="dxa"/>
            <w:shd w:val="clear" w:color="auto" w:fill="auto"/>
            <w:vAlign w:val="bottom"/>
          </w:tcPr>
          <w:p w14:paraId="5B8174F2" w14:textId="6C88D51B" w:rsidR="00264974" w:rsidRPr="00E43B21" w:rsidRDefault="00D13EE2" w:rsidP="00264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</w:t>
            </w:r>
            <w:r w:rsidR="005954E3">
              <w:rPr>
                <w:rFonts w:ascii="Arial" w:hAnsi="Arial" w:cs="Arial"/>
                <w:sz w:val="18"/>
                <w:szCs w:val="18"/>
              </w:rPr>
              <w:t xml:space="preserve"> (0.98, 1.42</w:t>
            </w:r>
            <w:r w:rsidR="00264974" w:rsidRPr="00E43B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64974" w:rsidRPr="00E43B21" w14:paraId="6091C1EA" w14:textId="77777777" w:rsidTr="002D29FE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10CB2F4" w14:textId="77777777" w:rsidR="00264974" w:rsidRPr="00E43B21" w:rsidRDefault="00264974" w:rsidP="00264974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>Obese Onl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1F3A10BC" w14:textId="58445A5A" w:rsidR="00264974" w:rsidRPr="00E43B21" w:rsidRDefault="003258F5" w:rsidP="00264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2</w:t>
            </w:r>
            <w:r w:rsidR="00264974" w:rsidRPr="00E43B21">
              <w:rPr>
                <w:rFonts w:ascii="Arial" w:hAnsi="Arial" w:cs="Arial"/>
                <w:sz w:val="18"/>
                <w:szCs w:val="18"/>
              </w:rPr>
              <w:t xml:space="preserve"> (2.10, </w:t>
            </w:r>
            <w:proofErr w:type="gramStart"/>
            <w:r w:rsidR="00264974" w:rsidRPr="00E43B21">
              <w:rPr>
                <w:rFonts w:ascii="Arial" w:hAnsi="Arial" w:cs="Arial"/>
                <w:sz w:val="18"/>
                <w:szCs w:val="18"/>
              </w:rPr>
              <w:t>2.15)*</w:t>
            </w:r>
            <w:proofErr w:type="gramEnd"/>
            <w:r w:rsidR="00264974" w:rsidRPr="00E43B2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1A0CAD3" w14:textId="2C0F7C4D" w:rsidR="00264974" w:rsidRPr="00E43B21" w:rsidRDefault="005954E3" w:rsidP="00264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4 (1.32,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.41</w:t>
            </w:r>
            <w:r w:rsidR="00264974" w:rsidRPr="00E43B21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  <w:r w:rsidR="00264974" w:rsidRPr="00E43B2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264974" w:rsidRPr="00E43B21" w14:paraId="06FC708A" w14:textId="77777777" w:rsidTr="002D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2C90FDD" w14:textId="77777777" w:rsidR="00264974" w:rsidRPr="00E43B21" w:rsidRDefault="00264974" w:rsidP="00264974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>Sarco</w:t>
            </w:r>
            <w:r>
              <w:rPr>
                <w:rFonts w:ascii="Arial" w:hAnsi="Arial" w:cs="Arial"/>
                <w:i w:val="0"/>
                <w:sz w:val="18"/>
                <w:szCs w:val="18"/>
              </w:rPr>
              <w:t>penic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 xml:space="preserve"> Obes</w:t>
            </w:r>
            <w:r>
              <w:rPr>
                <w:rFonts w:ascii="Arial" w:hAnsi="Arial" w:cs="Arial"/>
                <w:i w:val="0"/>
                <w:sz w:val="18"/>
                <w:szCs w:val="18"/>
              </w:rPr>
              <w:t>it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067273AB" w14:textId="3BA78BB7" w:rsidR="00264974" w:rsidRPr="00E43B21" w:rsidRDefault="003258F5" w:rsidP="00264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0 (1.90,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2.11</w:t>
            </w:r>
            <w:r w:rsidR="00264974" w:rsidRPr="00E43B21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  <w:r w:rsidR="00264974" w:rsidRPr="00E43B2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FCC2D8D" w14:textId="5864552F" w:rsidR="00264974" w:rsidRPr="00E43B21" w:rsidRDefault="005954E3" w:rsidP="00264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 (1.03</w:t>
            </w:r>
            <w:r w:rsidR="00264974" w:rsidRPr="00E43B21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.70</w:t>
            </w:r>
            <w:r w:rsidR="00264974" w:rsidRPr="00E43B21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</w:tr>
      <w:tr w:rsidR="00264974" w:rsidRPr="00E43B21" w14:paraId="3E33602F" w14:textId="77777777" w:rsidTr="002D29FE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D760A6B" w14:textId="6DE99008" w:rsidR="00264974" w:rsidRPr="00E43B21" w:rsidRDefault="00264974" w:rsidP="00264974">
            <w:pPr>
              <w:jc w:val="left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E43B21">
              <w:rPr>
                <w:rFonts w:ascii="Arial" w:hAnsi="Arial" w:cs="Arial"/>
                <w:b/>
                <w:i w:val="0"/>
                <w:sz w:val="18"/>
                <w:szCs w:val="18"/>
              </w:rPr>
              <w:t>ALMI</w:t>
            </w:r>
            <w:r w:rsidRPr="00E43B21">
              <w:rPr>
                <w:rFonts w:ascii="Arial" w:hAnsi="Arial" w:cs="Arial"/>
                <w:b/>
                <w:i w:val="0"/>
                <w:sz w:val="18"/>
                <w:szCs w:val="18"/>
                <w:vertAlign w:val="subscript"/>
              </w:rPr>
              <w:t>FMI</w:t>
            </w:r>
            <w:r>
              <w:rPr>
                <w:rFonts w:ascii="Arial" w:hAnsi="Arial" w:cs="Arial"/>
                <w:b/>
                <w:i w:val="0"/>
                <w:sz w:val="18"/>
                <w:szCs w:val="18"/>
              </w:rPr>
              <w:t xml:space="preserve"> T-</w:t>
            </w:r>
            <w:r w:rsidRPr="00E43B21">
              <w:rPr>
                <w:rFonts w:ascii="Arial" w:hAnsi="Arial" w:cs="Arial"/>
                <w:b/>
                <w:i w:val="0"/>
                <w:sz w:val="18"/>
                <w:szCs w:val="18"/>
              </w:rPr>
              <w:t>Score &amp; FMI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547A6BC2" w14:textId="77777777" w:rsidR="00264974" w:rsidRPr="00E43B21" w:rsidRDefault="00264974" w:rsidP="00264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  <w:vAlign w:val="bottom"/>
          </w:tcPr>
          <w:p w14:paraId="7784D6DA" w14:textId="77777777" w:rsidR="00264974" w:rsidRPr="00E43B21" w:rsidRDefault="00264974" w:rsidP="00264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4974" w:rsidRPr="00E43B21" w14:paraId="582DEA95" w14:textId="77777777" w:rsidTr="002D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3FDAFA2" w14:textId="77777777" w:rsidR="00264974" w:rsidRPr="00E43B21" w:rsidRDefault="00264974" w:rsidP="00264974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>Normal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4647BB68" w14:textId="5F07CB4B" w:rsidR="00264974" w:rsidRPr="00E43B21" w:rsidRDefault="00264974" w:rsidP="00264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7 (2.25, 2.30</w:t>
            </w:r>
            <w:r w:rsidRPr="00E43B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8ED71A7" w14:textId="77777777" w:rsidR="00264974" w:rsidRPr="00E43B21" w:rsidRDefault="00264974" w:rsidP="00264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3B21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</w:tr>
      <w:tr w:rsidR="00264974" w:rsidRPr="00E43B21" w14:paraId="37277442" w14:textId="77777777" w:rsidTr="002D29F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48D4AF0" w14:textId="6BC6472A" w:rsidR="00264974" w:rsidRPr="00E43B21" w:rsidRDefault="00264974" w:rsidP="00264974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>Low Lean</w:t>
            </w:r>
            <w:r w:rsidR="00CF1DC1">
              <w:rPr>
                <w:rFonts w:ascii="Arial" w:hAnsi="Arial" w:cs="Arial"/>
                <w:i w:val="0"/>
                <w:sz w:val="18"/>
                <w:szCs w:val="18"/>
              </w:rPr>
              <w:t xml:space="preserve"> Onl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6B80E035" w14:textId="3C42495E" w:rsidR="00264974" w:rsidRPr="00E43B21" w:rsidRDefault="003258F5" w:rsidP="00264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5 (1.97,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2.13</w:t>
            </w:r>
            <w:r w:rsidR="00264974" w:rsidRPr="00E43B21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  <w:r w:rsidR="00264974" w:rsidRPr="00E43B2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A263762" w14:textId="6B7F3B06" w:rsidR="00264974" w:rsidRPr="00E43B21" w:rsidRDefault="005954E3" w:rsidP="00264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4 (1.02,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.50</w:t>
            </w:r>
            <w:r w:rsidR="00264974" w:rsidRPr="00E43B21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  <w:r w:rsidR="00D13EE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264974" w:rsidRPr="00E43B21" w14:paraId="54CE0E1E" w14:textId="77777777" w:rsidTr="002D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FA3D0A7" w14:textId="77777777" w:rsidR="00264974" w:rsidRPr="00E43B21" w:rsidRDefault="00264974" w:rsidP="00264974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>Obese Onl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4A889E37" w14:textId="1DDDB264" w:rsidR="00264974" w:rsidRPr="00E43B21" w:rsidRDefault="003258F5" w:rsidP="00264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8 (2.04,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2.11</w:t>
            </w:r>
            <w:r w:rsidR="00264974" w:rsidRPr="00E43B21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  <w:r w:rsidR="00264974" w:rsidRPr="00E43B2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62A6E15" w14:textId="5F6456F2" w:rsidR="00264974" w:rsidRPr="00E43B21" w:rsidRDefault="005954E3" w:rsidP="00264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4 (1.39,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.69</w:t>
            </w:r>
            <w:r w:rsidR="00264974" w:rsidRPr="00E43B21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  <w:r w:rsidR="00264974" w:rsidRPr="00E43B2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264974" w:rsidRPr="00E43B21" w14:paraId="69F1D3DA" w14:textId="77777777" w:rsidTr="002D29FE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83B9" w14:textId="77777777" w:rsidR="00264974" w:rsidRPr="00E43B21" w:rsidRDefault="00264974" w:rsidP="00264974">
            <w:pPr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   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>Sarco</w:t>
            </w:r>
            <w:r>
              <w:rPr>
                <w:rFonts w:ascii="Arial" w:hAnsi="Arial" w:cs="Arial"/>
                <w:i w:val="0"/>
                <w:sz w:val="18"/>
                <w:szCs w:val="18"/>
              </w:rPr>
              <w:t>penic</w:t>
            </w:r>
            <w:r w:rsidRPr="00E43B21">
              <w:rPr>
                <w:rFonts w:ascii="Arial" w:hAnsi="Arial" w:cs="Arial"/>
                <w:i w:val="0"/>
                <w:sz w:val="18"/>
                <w:szCs w:val="18"/>
              </w:rPr>
              <w:t xml:space="preserve"> Obes</w:t>
            </w:r>
            <w:r>
              <w:rPr>
                <w:rFonts w:ascii="Arial" w:hAnsi="Arial" w:cs="Arial"/>
                <w:i w:val="0"/>
                <w:sz w:val="18"/>
                <w:szCs w:val="18"/>
              </w:rPr>
              <w:t>ity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2EC9F61F" w14:textId="790DE3C5" w:rsidR="00264974" w:rsidRPr="00E43B21" w:rsidRDefault="00264974" w:rsidP="00264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2</w:t>
            </w:r>
            <w:r w:rsidR="003258F5">
              <w:rPr>
                <w:rFonts w:ascii="Arial" w:hAnsi="Arial" w:cs="Arial"/>
                <w:sz w:val="18"/>
                <w:szCs w:val="18"/>
              </w:rPr>
              <w:t xml:space="preserve"> (1.79</w:t>
            </w:r>
            <w:r w:rsidR="00D13EE2">
              <w:rPr>
                <w:rFonts w:ascii="Arial" w:hAnsi="Arial" w:cs="Arial"/>
                <w:sz w:val="18"/>
                <w:szCs w:val="18"/>
              </w:rPr>
              <w:t>, 2.05</w:t>
            </w:r>
            <w:r w:rsidRPr="00E43B21">
              <w:rPr>
                <w:rFonts w:ascii="Arial" w:hAnsi="Arial" w:cs="Arial"/>
                <w:sz w:val="18"/>
                <w:szCs w:val="18"/>
              </w:rPr>
              <w:t>) ***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4F3D9A9" w14:textId="6AD2A4AD" w:rsidR="00264974" w:rsidRPr="00E43B21" w:rsidRDefault="00571281" w:rsidP="00264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</w:t>
            </w:r>
            <w:r w:rsidR="005954E3">
              <w:rPr>
                <w:rFonts w:ascii="Arial" w:hAnsi="Arial" w:cs="Arial"/>
                <w:sz w:val="18"/>
                <w:szCs w:val="18"/>
              </w:rPr>
              <w:t xml:space="preserve"> (1.1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2.00)*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</w:tbl>
    <w:p w14:paraId="7D593985" w14:textId="77777777" w:rsidR="00264974" w:rsidRPr="00E43B21" w:rsidRDefault="00264974" w:rsidP="00264974">
      <w:pPr>
        <w:rPr>
          <w:rFonts w:ascii="Arial" w:hAnsi="Arial" w:cs="Arial"/>
          <w:sz w:val="18"/>
          <w:szCs w:val="18"/>
        </w:rPr>
      </w:pPr>
    </w:p>
    <w:p w14:paraId="3A95FA70" w14:textId="77777777" w:rsidR="00F97D2E" w:rsidRDefault="00F97D2E">
      <w:pPr>
        <w:rPr>
          <w:rFonts w:ascii="Arial" w:hAnsi="Arial" w:cs="Arial"/>
        </w:rPr>
      </w:pPr>
    </w:p>
    <w:p w14:paraId="70D1C0B0" w14:textId="77777777" w:rsidR="00680623" w:rsidRDefault="00680623">
      <w:pPr>
        <w:rPr>
          <w:rFonts w:ascii="Arial" w:hAnsi="Arial" w:cs="Arial"/>
        </w:rPr>
      </w:pPr>
    </w:p>
    <w:p w14:paraId="39DA0458" w14:textId="77777777" w:rsidR="00680623" w:rsidRDefault="00680623">
      <w:pPr>
        <w:rPr>
          <w:rFonts w:ascii="Arial" w:hAnsi="Arial" w:cs="Arial"/>
        </w:rPr>
      </w:pPr>
    </w:p>
    <w:p w14:paraId="7BE566BA" w14:textId="77777777" w:rsidR="00680623" w:rsidRDefault="00680623">
      <w:pPr>
        <w:rPr>
          <w:rFonts w:ascii="Arial" w:hAnsi="Arial" w:cs="Arial"/>
        </w:rPr>
      </w:pPr>
    </w:p>
    <w:p w14:paraId="2AA2E7B4" w14:textId="77777777" w:rsidR="00680623" w:rsidRDefault="00680623">
      <w:pPr>
        <w:rPr>
          <w:rFonts w:ascii="Arial" w:hAnsi="Arial" w:cs="Arial"/>
        </w:rPr>
      </w:pPr>
    </w:p>
    <w:p w14:paraId="469FC13A" w14:textId="77777777" w:rsidR="00680623" w:rsidRDefault="00680623">
      <w:pPr>
        <w:rPr>
          <w:rFonts w:ascii="Arial" w:hAnsi="Arial" w:cs="Arial"/>
        </w:rPr>
      </w:pPr>
    </w:p>
    <w:p w14:paraId="2A7A4761" w14:textId="77777777" w:rsidR="0005309D" w:rsidRDefault="0005309D">
      <w:pPr>
        <w:rPr>
          <w:rFonts w:ascii="Arial" w:hAnsi="Arial" w:cs="Arial"/>
        </w:rPr>
      </w:pPr>
    </w:p>
    <w:p w14:paraId="30111EB8" w14:textId="77777777" w:rsidR="0005309D" w:rsidRDefault="0005309D">
      <w:pPr>
        <w:rPr>
          <w:rFonts w:ascii="Arial" w:hAnsi="Arial" w:cs="Arial"/>
        </w:rPr>
      </w:pPr>
    </w:p>
    <w:p w14:paraId="1BD44174" w14:textId="77777777" w:rsidR="0005309D" w:rsidRDefault="0005309D">
      <w:pPr>
        <w:rPr>
          <w:rFonts w:ascii="Arial" w:hAnsi="Arial" w:cs="Arial"/>
        </w:rPr>
      </w:pPr>
    </w:p>
    <w:p w14:paraId="38DFB2FE" w14:textId="77777777" w:rsidR="0005309D" w:rsidRDefault="0005309D">
      <w:pPr>
        <w:rPr>
          <w:rFonts w:ascii="Arial" w:hAnsi="Arial" w:cs="Arial"/>
        </w:rPr>
      </w:pPr>
    </w:p>
    <w:p w14:paraId="610E33D2" w14:textId="7C8B4E99" w:rsidR="002724F9" w:rsidRPr="009723FA" w:rsidRDefault="002724F9" w:rsidP="006253F8">
      <w:pPr>
        <w:tabs>
          <w:tab w:val="left" w:pos="90"/>
        </w:tabs>
        <w:spacing w:after="120" w:line="240" w:lineRule="auto"/>
        <w:ind w:left="446" w:hanging="446"/>
        <w:rPr>
          <w:rFonts w:ascii="Arial" w:hAnsi="Arial" w:cs="Arial"/>
        </w:rPr>
      </w:pPr>
    </w:p>
    <w:sectPr w:rsidR="002724F9" w:rsidRPr="00972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219546" w14:textId="77777777" w:rsidR="00954639" w:rsidRDefault="00954639" w:rsidP="00204F1F">
      <w:pPr>
        <w:spacing w:after="0" w:line="240" w:lineRule="auto"/>
      </w:pPr>
      <w:r>
        <w:separator/>
      </w:r>
    </w:p>
  </w:endnote>
  <w:endnote w:type="continuationSeparator" w:id="0">
    <w:p w14:paraId="1817750C" w14:textId="77777777" w:rsidR="00954639" w:rsidRDefault="00954639" w:rsidP="00204F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663394" w14:textId="77777777" w:rsidR="00954639" w:rsidRDefault="00954639" w:rsidP="00204F1F">
      <w:pPr>
        <w:spacing w:after="0" w:line="240" w:lineRule="auto"/>
      </w:pPr>
      <w:r>
        <w:separator/>
      </w:r>
    </w:p>
  </w:footnote>
  <w:footnote w:type="continuationSeparator" w:id="0">
    <w:p w14:paraId="15BBE54A" w14:textId="77777777" w:rsidR="00954639" w:rsidRDefault="00954639" w:rsidP="00204F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7F1B63"/>
    <w:multiLevelType w:val="hybridMultilevel"/>
    <w:tmpl w:val="624C7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C61380"/>
    <w:multiLevelType w:val="hybridMultilevel"/>
    <w:tmpl w:val="B9AC6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B63A9C"/>
    <w:multiLevelType w:val="hybridMultilevel"/>
    <w:tmpl w:val="DC38DD56"/>
    <w:lvl w:ilvl="0" w:tplc="E2FED09E">
      <w:start w:val="36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heumat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0srsttjpwzfaetdprp9f9tt9za5d0x9px0&quot;&gt;BMIerosions&lt;record-ids&gt;&lt;item&gt;18&lt;/item&gt;&lt;item&gt;34&lt;/item&gt;&lt;item&gt;251&lt;/item&gt;&lt;item&gt;1107&lt;/item&gt;&lt;item&gt;1162&lt;/item&gt;&lt;item&gt;1233&lt;/item&gt;&lt;item&gt;1245&lt;/item&gt;&lt;item&gt;1409&lt;/item&gt;&lt;item&gt;1462&lt;/item&gt;&lt;item&gt;1487&lt;/item&gt;&lt;item&gt;1711&lt;/item&gt;&lt;item&gt;1712&lt;/item&gt;&lt;item&gt;1716&lt;/item&gt;&lt;item&gt;1717&lt;/item&gt;&lt;item&gt;1761&lt;/item&gt;&lt;item&gt;1763&lt;/item&gt;&lt;item&gt;1803&lt;/item&gt;&lt;item&gt;1824&lt;/item&gt;&lt;item&gt;1891&lt;/item&gt;&lt;item&gt;1946&lt;/item&gt;&lt;item&gt;2072&lt;/item&gt;&lt;item&gt;2075&lt;/item&gt;&lt;item&gt;2135&lt;/item&gt;&lt;/record-ids&gt;&lt;/item&gt;&lt;/Libraries&gt;"/>
  </w:docVars>
  <w:rsids>
    <w:rsidRoot w:val="00423080"/>
    <w:rsid w:val="00003AFC"/>
    <w:rsid w:val="000070D8"/>
    <w:rsid w:val="000107D4"/>
    <w:rsid w:val="00014F7D"/>
    <w:rsid w:val="00027D1F"/>
    <w:rsid w:val="00032C21"/>
    <w:rsid w:val="00033B08"/>
    <w:rsid w:val="00034EA0"/>
    <w:rsid w:val="00040AAF"/>
    <w:rsid w:val="000462FA"/>
    <w:rsid w:val="000469DA"/>
    <w:rsid w:val="000504B0"/>
    <w:rsid w:val="0005309D"/>
    <w:rsid w:val="000554AA"/>
    <w:rsid w:val="00065586"/>
    <w:rsid w:val="0006660E"/>
    <w:rsid w:val="000827BD"/>
    <w:rsid w:val="00094522"/>
    <w:rsid w:val="00095DA5"/>
    <w:rsid w:val="000A17B0"/>
    <w:rsid w:val="000B4292"/>
    <w:rsid w:val="000B7752"/>
    <w:rsid w:val="000C68E8"/>
    <w:rsid w:val="000E3D60"/>
    <w:rsid w:val="000F0474"/>
    <w:rsid w:val="000F231A"/>
    <w:rsid w:val="000F3C35"/>
    <w:rsid w:val="000F7F9B"/>
    <w:rsid w:val="0010056F"/>
    <w:rsid w:val="00103B6A"/>
    <w:rsid w:val="00106E81"/>
    <w:rsid w:val="00115E48"/>
    <w:rsid w:val="00117621"/>
    <w:rsid w:val="0012630C"/>
    <w:rsid w:val="001266CC"/>
    <w:rsid w:val="0013513F"/>
    <w:rsid w:val="001369F0"/>
    <w:rsid w:val="00146AB4"/>
    <w:rsid w:val="001509B4"/>
    <w:rsid w:val="00152960"/>
    <w:rsid w:val="00155DD4"/>
    <w:rsid w:val="00160609"/>
    <w:rsid w:val="001655BF"/>
    <w:rsid w:val="00166EF6"/>
    <w:rsid w:val="00192825"/>
    <w:rsid w:val="0019702E"/>
    <w:rsid w:val="001A54C4"/>
    <w:rsid w:val="001B054F"/>
    <w:rsid w:val="001B091C"/>
    <w:rsid w:val="001B730A"/>
    <w:rsid w:val="001C0830"/>
    <w:rsid w:val="001C0C2C"/>
    <w:rsid w:val="001C1961"/>
    <w:rsid w:val="001C19FA"/>
    <w:rsid w:val="001C2B18"/>
    <w:rsid w:val="001D4457"/>
    <w:rsid w:val="001E2528"/>
    <w:rsid w:val="001F7582"/>
    <w:rsid w:val="00204F1F"/>
    <w:rsid w:val="00207263"/>
    <w:rsid w:val="0021086E"/>
    <w:rsid w:val="00212FB2"/>
    <w:rsid w:val="002159DA"/>
    <w:rsid w:val="00222FA5"/>
    <w:rsid w:val="00226132"/>
    <w:rsid w:val="00227A83"/>
    <w:rsid w:val="002431A3"/>
    <w:rsid w:val="00243F98"/>
    <w:rsid w:val="00251595"/>
    <w:rsid w:val="00260590"/>
    <w:rsid w:val="00262434"/>
    <w:rsid w:val="00264974"/>
    <w:rsid w:val="00266413"/>
    <w:rsid w:val="00266A77"/>
    <w:rsid w:val="00266DED"/>
    <w:rsid w:val="002724F9"/>
    <w:rsid w:val="00291D19"/>
    <w:rsid w:val="00292F05"/>
    <w:rsid w:val="002932CC"/>
    <w:rsid w:val="00294744"/>
    <w:rsid w:val="002A5688"/>
    <w:rsid w:val="002C3648"/>
    <w:rsid w:val="002D29FE"/>
    <w:rsid w:val="002D6CA2"/>
    <w:rsid w:val="002E6747"/>
    <w:rsid w:val="002E692F"/>
    <w:rsid w:val="002E6E73"/>
    <w:rsid w:val="002F423B"/>
    <w:rsid w:val="003057D8"/>
    <w:rsid w:val="00317F75"/>
    <w:rsid w:val="003258F5"/>
    <w:rsid w:val="00332584"/>
    <w:rsid w:val="00361FE0"/>
    <w:rsid w:val="003662DA"/>
    <w:rsid w:val="00372DBA"/>
    <w:rsid w:val="003800CA"/>
    <w:rsid w:val="00380D32"/>
    <w:rsid w:val="00381CDE"/>
    <w:rsid w:val="00382CF2"/>
    <w:rsid w:val="003A4688"/>
    <w:rsid w:val="003A55A0"/>
    <w:rsid w:val="003A57C4"/>
    <w:rsid w:val="003B03EB"/>
    <w:rsid w:val="003B1003"/>
    <w:rsid w:val="003C45E2"/>
    <w:rsid w:val="003E4F22"/>
    <w:rsid w:val="003E71E1"/>
    <w:rsid w:val="003F5D73"/>
    <w:rsid w:val="003F75C0"/>
    <w:rsid w:val="004060B4"/>
    <w:rsid w:val="00413CAD"/>
    <w:rsid w:val="00423080"/>
    <w:rsid w:val="004260C1"/>
    <w:rsid w:val="00430CAD"/>
    <w:rsid w:val="0043327A"/>
    <w:rsid w:val="0043598C"/>
    <w:rsid w:val="0043782C"/>
    <w:rsid w:val="00452A98"/>
    <w:rsid w:val="004533BE"/>
    <w:rsid w:val="00476D79"/>
    <w:rsid w:val="004770FD"/>
    <w:rsid w:val="00485494"/>
    <w:rsid w:val="004905EC"/>
    <w:rsid w:val="00497C84"/>
    <w:rsid w:val="004A5D3B"/>
    <w:rsid w:val="004A694F"/>
    <w:rsid w:val="004A6F8F"/>
    <w:rsid w:val="004A7CAD"/>
    <w:rsid w:val="004B5DB1"/>
    <w:rsid w:val="004C3491"/>
    <w:rsid w:val="004C4C07"/>
    <w:rsid w:val="004C7F54"/>
    <w:rsid w:val="004D1F19"/>
    <w:rsid w:val="004E280F"/>
    <w:rsid w:val="004F0DBA"/>
    <w:rsid w:val="004F6D71"/>
    <w:rsid w:val="004F706E"/>
    <w:rsid w:val="00507542"/>
    <w:rsid w:val="00515C4E"/>
    <w:rsid w:val="00520BF2"/>
    <w:rsid w:val="00522DF7"/>
    <w:rsid w:val="005278ED"/>
    <w:rsid w:val="0054081F"/>
    <w:rsid w:val="00564517"/>
    <w:rsid w:val="00571281"/>
    <w:rsid w:val="005733CC"/>
    <w:rsid w:val="0057777F"/>
    <w:rsid w:val="00577B81"/>
    <w:rsid w:val="005919EF"/>
    <w:rsid w:val="00592089"/>
    <w:rsid w:val="00594242"/>
    <w:rsid w:val="005954E3"/>
    <w:rsid w:val="005A0063"/>
    <w:rsid w:val="005A49C5"/>
    <w:rsid w:val="005A7F68"/>
    <w:rsid w:val="005B09C7"/>
    <w:rsid w:val="005B2C00"/>
    <w:rsid w:val="005B5E8D"/>
    <w:rsid w:val="005C0E06"/>
    <w:rsid w:val="005C5BD3"/>
    <w:rsid w:val="005C719F"/>
    <w:rsid w:val="005D25DB"/>
    <w:rsid w:val="0061076A"/>
    <w:rsid w:val="00620DFE"/>
    <w:rsid w:val="006253F8"/>
    <w:rsid w:val="00631E90"/>
    <w:rsid w:val="00642F71"/>
    <w:rsid w:val="00652D35"/>
    <w:rsid w:val="00653CC7"/>
    <w:rsid w:val="00660725"/>
    <w:rsid w:val="00663A22"/>
    <w:rsid w:val="00676871"/>
    <w:rsid w:val="00680623"/>
    <w:rsid w:val="0068415E"/>
    <w:rsid w:val="00687F83"/>
    <w:rsid w:val="006915F1"/>
    <w:rsid w:val="0069554C"/>
    <w:rsid w:val="006976DB"/>
    <w:rsid w:val="006A1351"/>
    <w:rsid w:val="006A2805"/>
    <w:rsid w:val="006A4D2C"/>
    <w:rsid w:val="006B2F4B"/>
    <w:rsid w:val="006C070E"/>
    <w:rsid w:val="006D3EAF"/>
    <w:rsid w:val="006E2B83"/>
    <w:rsid w:val="006E5805"/>
    <w:rsid w:val="006E6EDD"/>
    <w:rsid w:val="006E73C7"/>
    <w:rsid w:val="006F671F"/>
    <w:rsid w:val="00705B5D"/>
    <w:rsid w:val="00711F9A"/>
    <w:rsid w:val="007148E9"/>
    <w:rsid w:val="007234A0"/>
    <w:rsid w:val="0073053E"/>
    <w:rsid w:val="007419A0"/>
    <w:rsid w:val="00743F33"/>
    <w:rsid w:val="007577AB"/>
    <w:rsid w:val="007607A2"/>
    <w:rsid w:val="007638AA"/>
    <w:rsid w:val="007672D3"/>
    <w:rsid w:val="00786FB7"/>
    <w:rsid w:val="00787EB4"/>
    <w:rsid w:val="00795887"/>
    <w:rsid w:val="007A2FF8"/>
    <w:rsid w:val="007A444E"/>
    <w:rsid w:val="007B0D39"/>
    <w:rsid w:val="007B130D"/>
    <w:rsid w:val="007B15F3"/>
    <w:rsid w:val="007C781B"/>
    <w:rsid w:val="007C7A78"/>
    <w:rsid w:val="007C7E50"/>
    <w:rsid w:val="007D097E"/>
    <w:rsid w:val="007F255C"/>
    <w:rsid w:val="0081464A"/>
    <w:rsid w:val="00815EB7"/>
    <w:rsid w:val="00824C94"/>
    <w:rsid w:val="0083252F"/>
    <w:rsid w:val="008374A5"/>
    <w:rsid w:val="00841F5C"/>
    <w:rsid w:val="00842911"/>
    <w:rsid w:val="00842BD0"/>
    <w:rsid w:val="00843AAE"/>
    <w:rsid w:val="0084734E"/>
    <w:rsid w:val="008532E1"/>
    <w:rsid w:val="008613EA"/>
    <w:rsid w:val="00865160"/>
    <w:rsid w:val="0086799E"/>
    <w:rsid w:val="00870FAE"/>
    <w:rsid w:val="008757C3"/>
    <w:rsid w:val="00876204"/>
    <w:rsid w:val="00876738"/>
    <w:rsid w:val="00881343"/>
    <w:rsid w:val="008B093D"/>
    <w:rsid w:val="008C1FD8"/>
    <w:rsid w:val="008C21F3"/>
    <w:rsid w:val="008C27ED"/>
    <w:rsid w:val="008D1FBD"/>
    <w:rsid w:val="008D34B4"/>
    <w:rsid w:val="008D44FB"/>
    <w:rsid w:val="008D475C"/>
    <w:rsid w:val="008E6842"/>
    <w:rsid w:val="00912268"/>
    <w:rsid w:val="009135B7"/>
    <w:rsid w:val="00914900"/>
    <w:rsid w:val="00917B93"/>
    <w:rsid w:val="00922141"/>
    <w:rsid w:val="00923B74"/>
    <w:rsid w:val="009377FD"/>
    <w:rsid w:val="00945C1C"/>
    <w:rsid w:val="00947539"/>
    <w:rsid w:val="00952486"/>
    <w:rsid w:val="00954639"/>
    <w:rsid w:val="0096008D"/>
    <w:rsid w:val="009607BE"/>
    <w:rsid w:val="00960B87"/>
    <w:rsid w:val="00965AD0"/>
    <w:rsid w:val="009723FA"/>
    <w:rsid w:val="00975B7E"/>
    <w:rsid w:val="00977B86"/>
    <w:rsid w:val="009846E5"/>
    <w:rsid w:val="00993113"/>
    <w:rsid w:val="009A2E75"/>
    <w:rsid w:val="009A7CD1"/>
    <w:rsid w:val="009B1391"/>
    <w:rsid w:val="009B1CA8"/>
    <w:rsid w:val="009B5BAF"/>
    <w:rsid w:val="009B6F56"/>
    <w:rsid w:val="009C46EA"/>
    <w:rsid w:val="009C486A"/>
    <w:rsid w:val="009D07F4"/>
    <w:rsid w:val="009F702F"/>
    <w:rsid w:val="00A03727"/>
    <w:rsid w:val="00A05652"/>
    <w:rsid w:val="00A23CBA"/>
    <w:rsid w:val="00A36290"/>
    <w:rsid w:val="00A366BA"/>
    <w:rsid w:val="00A40E3F"/>
    <w:rsid w:val="00A51539"/>
    <w:rsid w:val="00A520C9"/>
    <w:rsid w:val="00A53E92"/>
    <w:rsid w:val="00A57F0C"/>
    <w:rsid w:val="00A71D6E"/>
    <w:rsid w:val="00A71E8C"/>
    <w:rsid w:val="00A72AEF"/>
    <w:rsid w:val="00A72C72"/>
    <w:rsid w:val="00A73FF7"/>
    <w:rsid w:val="00A90C89"/>
    <w:rsid w:val="00A9323E"/>
    <w:rsid w:val="00AA2A0B"/>
    <w:rsid w:val="00AA5C67"/>
    <w:rsid w:val="00AB1F6B"/>
    <w:rsid w:val="00AB3D2E"/>
    <w:rsid w:val="00AC01AF"/>
    <w:rsid w:val="00AC40BD"/>
    <w:rsid w:val="00AF6A62"/>
    <w:rsid w:val="00B00B44"/>
    <w:rsid w:val="00B00B51"/>
    <w:rsid w:val="00B05F3B"/>
    <w:rsid w:val="00B06E94"/>
    <w:rsid w:val="00B12476"/>
    <w:rsid w:val="00B178AF"/>
    <w:rsid w:val="00B2372E"/>
    <w:rsid w:val="00B338C1"/>
    <w:rsid w:val="00B545BA"/>
    <w:rsid w:val="00B57E63"/>
    <w:rsid w:val="00B635B9"/>
    <w:rsid w:val="00B674B4"/>
    <w:rsid w:val="00B73A2F"/>
    <w:rsid w:val="00B75513"/>
    <w:rsid w:val="00B85C77"/>
    <w:rsid w:val="00BA12B0"/>
    <w:rsid w:val="00BA3CA9"/>
    <w:rsid w:val="00BA4685"/>
    <w:rsid w:val="00BA7A76"/>
    <w:rsid w:val="00BD3904"/>
    <w:rsid w:val="00BD760A"/>
    <w:rsid w:val="00BE39BA"/>
    <w:rsid w:val="00BE751B"/>
    <w:rsid w:val="00BF750F"/>
    <w:rsid w:val="00C011CA"/>
    <w:rsid w:val="00C01341"/>
    <w:rsid w:val="00C019BC"/>
    <w:rsid w:val="00C05D17"/>
    <w:rsid w:val="00C06FFD"/>
    <w:rsid w:val="00C13D7D"/>
    <w:rsid w:val="00C23609"/>
    <w:rsid w:val="00C412A6"/>
    <w:rsid w:val="00C41656"/>
    <w:rsid w:val="00C46624"/>
    <w:rsid w:val="00C53C92"/>
    <w:rsid w:val="00C551F7"/>
    <w:rsid w:val="00C554AD"/>
    <w:rsid w:val="00C55A49"/>
    <w:rsid w:val="00C60073"/>
    <w:rsid w:val="00C628FB"/>
    <w:rsid w:val="00C65998"/>
    <w:rsid w:val="00C6659F"/>
    <w:rsid w:val="00C67A40"/>
    <w:rsid w:val="00C7127A"/>
    <w:rsid w:val="00C71A20"/>
    <w:rsid w:val="00C738F7"/>
    <w:rsid w:val="00C805CD"/>
    <w:rsid w:val="00C81C8B"/>
    <w:rsid w:val="00C8517F"/>
    <w:rsid w:val="00C91118"/>
    <w:rsid w:val="00CA04F4"/>
    <w:rsid w:val="00CA7FF7"/>
    <w:rsid w:val="00CC028B"/>
    <w:rsid w:val="00CC2BE4"/>
    <w:rsid w:val="00CC7042"/>
    <w:rsid w:val="00CD280A"/>
    <w:rsid w:val="00CD31E7"/>
    <w:rsid w:val="00CE4CC6"/>
    <w:rsid w:val="00CE4ED0"/>
    <w:rsid w:val="00CF1DC1"/>
    <w:rsid w:val="00D12AD8"/>
    <w:rsid w:val="00D13EE2"/>
    <w:rsid w:val="00D16DD4"/>
    <w:rsid w:val="00D25E3A"/>
    <w:rsid w:val="00D33805"/>
    <w:rsid w:val="00D465C6"/>
    <w:rsid w:val="00D51519"/>
    <w:rsid w:val="00D622C4"/>
    <w:rsid w:val="00D63482"/>
    <w:rsid w:val="00D64097"/>
    <w:rsid w:val="00D6461F"/>
    <w:rsid w:val="00D677FF"/>
    <w:rsid w:val="00D70CE0"/>
    <w:rsid w:val="00D71265"/>
    <w:rsid w:val="00D768ED"/>
    <w:rsid w:val="00D77C14"/>
    <w:rsid w:val="00D81906"/>
    <w:rsid w:val="00D827D3"/>
    <w:rsid w:val="00D87608"/>
    <w:rsid w:val="00D9063A"/>
    <w:rsid w:val="00D9100E"/>
    <w:rsid w:val="00D9793A"/>
    <w:rsid w:val="00DA1086"/>
    <w:rsid w:val="00DA59BB"/>
    <w:rsid w:val="00DA604A"/>
    <w:rsid w:val="00DB2B8E"/>
    <w:rsid w:val="00DB5B4B"/>
    <w:rsid w:val="00DC1075"/>
    <w:rsid w:val="00DC1C19"/>
    <w:rsid w:val="00DC4274"/>
    <w:rsid w:val="00DD4C51"/>
    <w:rsid w:val="00DE10BA"/>
    <w:rsid w:val="00DF117A"/>
    <w:rsid w:val="00DF6887"/>
    <w:rsid w:val="00E02EF1"/>
    <w:rsid w:val="00E0673F"/>
    <w:rsid w:val="00E14294"/>
    <w:rsid w:val="00E21415"/>
    <w:rsid w:val="00E23A6F"/>
    <w:rsid w:val="00E31A49"/>
    <w:rsid w:val="00E33CCB"/>
    <w:rsid w:val="00E43B21"/>
    <w:rsid w:val="00E44901"/>
    <w:rsid w:val="00E66966"/>
    <w:rsid w:val="00E75E9B"/>
    <w:rsid w:val="00E84162"/>
    <w:rsid w:val="00E871B4"/>
    <w:rsid w:val="00E91C6C"/>
    <w:rsid w:val="00E92EEF"/>
    <w:rsid w:val="00E93E31"/>
    <w:rsid w:val="00EA43EF"/>
    <w:rsid w:val="00EB22DB"/>
    <w:rsid w:val="00EB2C6F"/>
    <w:rsid w:val="00EB5E39"/>
    <w:rsid w:val="00EB5EF9"/>
    <w:rsid w:val="00EC5B52"/>
    <w:rsid w:val="00ED5F2C"/>
    <w:rsid w:val="00EE6485"/>
    <w:rsid w:val="00EF616A"/>
    <w:rsid w:val="00F24CBB"/>
    <w:rsid w:val="00F30FD0"/>
    <w:rsid w:val="00F54444"/>
    <w:rsid w:val="00F60854"/>
    <w:rsid w:val="00F70BF7"/>
    <w:rsid w:val="00F72BE5"/>
    <w:rsid w:val="00F72DDC"/>
    <w:rsid w:val="00F81140"/>
    <w:rsid w:val="00F8174B"/>
    <w:rsid w:val="00F8288B"/>
    <w:rsid w:val="00F84EFC"/>
    <w:rsid w:val="00F90AEE"/>
    <w:rsid w:val="00F913B4"/>
    <w:rsid w:val="00F91D55"/>
    <w:rsid w:val="00F97D2E"/>
    <w:rsid w:val="00FA4721"/>
    <w:rsid w:val="00FB3F91"/>
    <w:rsid w:val="00FB66BA"/>
    <w:rsid w:val="00FB7BD8"/>
    <w:rsid w:val="00FC19A4"/>
    <w:rsid w:val="00FC29A6"/>
    <w:rsid w:val="00FC6DD4"/>
    <w:rsid w:val="00FD150C"/>
    <w:rsid w:val="00FD2B6C"/>
    <w:rsid w:val="00FD32BC"/>
    <w:rsid w:val="00FE4AE7"/>
    <w:rsid w:val="00FF0273"/>
    <w:rsid w:val="00FF5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ED4D14"/>
  <w15:docId w15:val="{74763076-53BC-9747-A2F1-C2B8F6DC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BD0"/>
    <w:pPr>
      <w:keepNext/>
      <w:keepLines/>
      <w:spacing w:after="0" w:line="480" w:lineRule="auto"/>
      <w:outlineLvl w:val="1"/>
    </w:pPr>
    <w:rPr>
      <w:rFonts w:ascii="Arial" w:eastAsiaTheme="majorEastAsia" w:hAnsi="Arial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5DB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975B7E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975B7E"/>
    <w:pPr>
      <w:spacing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9723F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723FA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F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FD0"/>
    <w:rPr>
      <w:rFonts w:ascii="Lucida Grande" w:hAnsi="Lucida Grande" w:cs="Lucida Grande"/>
      <w:sz w:val="18"/>
      <w:szCs w:val="18"/>
    </w:rPr>
  </w:style>
  <w:style w:type="character" w:customStyle="1" w:styleId="st1">
    <w:name w:val="st1"/>
    <w:basedOn w:val="DefaultParagraphFont"/>
    <w:rsid w:val="00515C4E"/>
  </w:style>
  <w:style w:type="table" w:styleId="TableGrid">
    <w:name w:val="Table Grid"/>
    <w:basedOn w:val="TableNormal"/>
    <w:uiPriority w:val="39"/>
    <w:rsid w:val="00B75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4F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F1F"/>
  </w:style>
  <w:style w:type="paragraph" w:styleId="Footer">
    <w:name w:val="footer"/>
    <w:basedOn w:val="Normal"/>
    <w:link w:val="FooterChar"/>
    <w:uiPriority w:val="99"/>
    <w:unhideWhenUsed/>
    <w:rsid w:val="00204F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F1F"/>
  </w:style>
  <w:style w:type="character" w:customStyle="1" w:styleId="Heading2Char">
    <w:name w:val="Heading 2 Char"/>
    <w:basedOn w:val="DefaultParagraphFont"/>
    <w:link w:val="Heading2"/>
    <w:uiPriority w:val="9"/>
    <w:rsid w:val="00842BD0"/>
    <w:rPr>
      <w:rFonts w:ascii="Arial" w:eastAsiaTheme="majorEastAsia" w:hAnsi="Arial" w:cstheme="majorBidi"/>
      <w:i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81C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81CD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1CD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C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CDE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7A83"/>
    <w:rPr>
      <w:color w:val="605E5C"/>
      <w:shd w:val="clear" w:color="auto" w:fill="E1DFDD"/>
    </w:rPr>
  </w:style>
  <w:style w:type="table" w:styleId="ListTable1Light">
    <w:name w:val="List Table 1 Light"/>
    <w:basedOn w:val="TableNormal"/>
    <w:uiPriority w:val="46"/>
    <w:rsid w:val="00E43B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99"/>
    <w:rsid w:val="00E43B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99"/>
    <w:rsid w:val="00E43B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8767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7A444E"/>
    <w:rPr>
      <w:color w:val="808080"/>
    </w:rPr>
  </w:style>
  <w:style w:type="paragraph" w:styleId="Revision">
    <w:name w:val="Revision"/>
    <w:hidden/>
    <w:uiPriority w:val="99"/>
    <w:semiHidden/>
    <w:rsid w:val="00A57F0C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C07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34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D2C1C0-A76F-0246-891C-D870E1A4C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ker, Joshua</dc:creator>
  <cp:lastModifiedBy>Joshua Baker</cp:lastModifiedBy>
  <cp:revision>3</cp:revision>
  <cp:lastPrinted>2019-11-04T17:43:00Z</cp:lastPrinted>
  <dcterms:created xsi:type="dcterms:W3CDTF">2019-12-02T23:38:00Z</dcterms:created>
  <dcterms:modified xsi:type="dcterms:W3CDTF">2019-12-02T23:38:00Z</dcterms:modified>
</cp:coreProperties>
</file>